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8861C2" w14:textId="34288833" w:rsidR="00DB1FBB" w:rsidRDefault="00DB1FBB" w:rsidP="0041394C">
      <w:pPr>
        <w:ind w:firstLine="480"/>
      </w:pPr>
      <w:r>
        <w:rPr>
          <w:rFonts w:hint="eastAsia"/>
          <w:noProof/>
        </w:rPr>
        <mc:AlternateContent>
          <mc:Choice Requires="wps">
            <w:drawing>
              <wp:anchor distT="0" distB="0" distL="114300" distR="114300" simplePos="0" relativeHeight="251667456" behindDoc="0" locked="0" layoutInCell="1" allowOverlap="1" wp14:anchorId="674CBF51" wp14:editId="5F05D70F">
                <wp:simplePos x="0" y="0"/>
                <wp:positionH relativeFrom="column">
                  <wp:posOffset>5872480</wp:posOffset>
                </wp:positionH>
                <wp:positionV relativeFrom="paragraph">
                  <wp:posOffset>1433830</wp:posOffset>
                </wp:positionV>
                <wp:extent cx="266700" cy="257175"/>
                <wp:effectExtent l="0" t="0" r="76200" b="47625"/>
                <wp:wrapTopAndBottom/>
                <wp:docPr id="1646224160" name="直接箭头连接符 1"/>
                <wp:cNvGraphicFramePr/>
                <a:graphic xmlns:a="http://schemas.openxmlformats.org/drawingml/2006/main">
                  <a:graphicData uri="http://schemas.microsoft.com/office/word/2010/wordprocessingShape">
                    <wps:wsp>
                      <wps:cNvCnPr/>
                      <wps:spPr>
                        <a:xfrm>
                          <a:off x="0" y="0"/>
                          <a:ext cx="266700" cy="257175"/>
                        </a:xfrm>
                        <a:prstGeom prst="straightConnector1">
                          <a:avLst/>
                        </a:prstGeom>
                        <a:ln w="19050">
                          <a:solidFill>
                            <a:schemeClr val="bg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E9697A1" id="_x0000_t32" coordsize="21600,21600" o:spt="32" o:oned="t" path="m,l21600,21600e" filled="f">
                <v:path arrowok="t" fillok="f" o:connecttype="none"/>
                <o:lock v:ext="edit" shapetype="t"/>
              </v:shapetype>
              <v:shape id="直接箭头连接符 1" o:spid="_x0000_s1026" type="#_x0000_t32" style="position:absolute;margin-left:462.4pt;margin-top:112.9pt;width:21pt;height:20.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" strokecolor="white [3212]" strokeweight="1.5pt">
                <v:stroke endarrow="block" joinstyle="miter"/>
                <w10:wrap type="topAndBottom"/>
              </v:shape>
            </w:pict>
          </mc:Fallback>
        </mc:AlternateContent>
      </w:r>
      <w:r>
        <w:rPr>
          <w:rFonts w:hint="eastAsia"/>
          <w:noProof/>
        </w:rPr>
        <mc:AlternateContent>
          <mc:Choice Requires="wps">
            <w:drawing>
              <wp:anchor distT="0" distB="0" distL="114300" distR="114300" simplePos="0" relativeHeight="251669504" behindDoc="0" locked="0" layoutInCell="1" allowOverlap="1" wp14:anchorId="3C8BBA69" wp14:editId="27B58992">
                <wp:simplePos x="0" y="0"/>
                <wp:positionH relativeFrom="column">
                  <wp:posOffset>1357630</wp:posOffset>
                </wp:positionH>
                <wp:positionV relativeFrom="paragraph">
                  <wp:posOffset>1357630</wp:posOffset>
                </wp:positionV>
                <wp:extent cx="266700" cy="257175"/>
                <wp:effectExtent l="0" t="0" r="76200" b="47625"/>
                <wp:wrapTopAndBottom/>
                <wp:docPr id="1324614652" name="直接箭头连接符 1"/>
                <wp:cNvGraphicFramePr/>
                <a:graphic xmlns:a="http://schemas.openxmlformats.org/drawingml/2006/main">
                  <a:graphicData uri="http://schemas.microsoft.com/office/word/2010/wordprocessingShape">
                    <wps:wsp>
                      <wps:cNvCnPr/>
                      <wps:spPr>
                        <a:xfrm>
                          <a:off x="0" y="0"/>
                          <a:ext cx="266700" cy="257175"/>
                        </a:xfrm>
                        <a:prstGeom prst="straightConnector1">
                          <a:avLst/>
                        </a:prstGeom>
                        <a:ln w="19050">
                          <a:solidFill>
                            <a:schemeClr val="bg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A81BD51" id="直接箭头连接符 1" o:spid="_x0000_s1026" type="#_x0000_t32" style="position:absolute;margin-left:106.9pt;margin-top:106.9pt;width:21pt;height:20.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" strokecolor="white [3212]" strokeweight="1.5pt">
                <v:stroke endarrow="block" joinstyle="miter"/>
                <w10:wrap type="topAndBottom"/>
              </v:shape>
            </w:pict>
          </mc:Fallback>
        </mc:AlternateContent>
      </w:r>
      <w:r>
        <w:rPr>
          <w:noProof/>
        </w:rPr>
        <w:drawing>
          <wp:anchor distT="0" distB="0" distL="114300" distR="114300" simplePos="0" relativeHeight="251661312" behindDoc="0" locked="0" layoutInCell="1" allowOverlap="1" wp14:anchorId="2559CA8A" wp14:editId="7D2DCD9D">
            <wp:simplePos x="0" y="0"/>
            <wp:positionH relativeFrom="column">
              <wp:posOffset>52705</wp:posOffset>
            </wp:positionH>
            <wp:positionV relativeFrom="paragraph">
              <wp:posOffset>67310</wp:posOffset>
            </wp:positionV>
            <wp:extent cx="4320000" cy="4320000"/>
            <wp:effectExtent l="0" t="0" r="4445" b="4445"/>
            <wp:wrapTopAndBottom/>
            <wp:docPr id="103348855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8">
                      <a:extLst>
                        <a:ext uri="{28A0092B-C50C-407E-A947-70E740481C1C}">
                          <a14:useLocalDpi xmlns:a14="http://schemas.microsoft.com/office/drawing/2010/main" val="0"/>
                        </a:ext>
                      </a:extLst>
                    </a:blip>
                    <a:srcRect l="6885" t="16317" r="8548" b="-882"/>
                    <a:stretch>
                      <a:fillRect/>
                    </a:stretch>
                  </pic:blipFill>
                  <pic:spPr bwMode="auto">
                    <a:xfrm>
                      <a:off x="0" y="0"/>
                      <a:ext cx="4320000" cy="43200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DB1FBB">
        <w:rPr>
          <w:noProof/>
        </w:rPr>
        <w:drawing>
          <wp:anchor distT="0" distB="0" distL="114300" distR="114300" simplePos="0" relativeHeight="251666432" behindDoc="0" locked="0" layoutInCell="1" allowOverlap="1" wp14:anchorId="3A14AE66" wp14:editId="3FC5300F">
            <wp:simplePos x="0" y="0"/>
            <wp:positionH relativeFrom="margin">
              <wp:posOffset>4568190</wp:posOffset>
            </wp:positionH>
            <wp:positionV relativeFrom="paragraph">
              <wp:posOffset>66040</wp:posOffset>
            </wp:positionV>
            <wp:extent cx="4320000" cy="4320000"/>
            <wp:effectExtent l="0" t="0" r="4445" b="4445"/>
            <wp:wrapTopAndBottom/>
            <wp:docPr id="497317858"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20000" cy="4320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3B2F3F" w:rsidRPr="003B2F3F">
        <w:t xml:space="preserve"> </w:t>
      </w:r>
      <w:r w:rsidR="003B2F3F" w:rsidRPr="003B2F3F">
        <w:rPr>
          <w:noProof/>
        </w:rPr>
        <w:t xml:space="preserve">Figure 1. </w:t>
      </w:r>
      <w:r w:rsidR="00D86E20" w:rsidRPr="00D86E20">
        <w:rPr>
          <w:noProof/>
        </w:rPr>
        <w:t>Axial MRCP image before pseudoaneurysm formation of the right hepatic artery (left) and axial CTA image after pseudoaneurysm formation (right), indicated by white arrows.</w:t>
      </w:r>
      <w:r w:rsidR="006B4263">
        <w:t xml:space="preserve"> </w:t>
      </w:r>
    </w:p>
    <w:p w14:paraId="1235AF28" w14:textId="77777777" w:rsidR="00DB1FBB" w:rsidRDefault="00DB1FBB">
      <w:pPr>
        <w:widowControl/>
        <w:spacing w:line="240" w:lineRule="auto"/>
        <w:ind w:firstLineChars="0" w:firstLine="0"/>
        <w:jc w:val="left"/>
      </w:pPr>
      <w:r>
        <w:br w:type="page"/>
      </w:r>
    </w:p>
    <w:p w14:paraId="308D51AC" w14:textId="615C0B30" w:rsidR="00DB1FBB" w:rsidRDefault="00DB1FBB" w:rsidP="00DB1FBB">
      <w:pPr>
        <w:ind w:firstLine="480"/>
      </w:pPr>
      <w:r>
        <w:rPr>
          <w:rFonts w:hint="eastAsia"/>
          <w:noProof/>
        </w:rPr>
        <w:lastRenderedPageBreak/>
        <mc:AlternateContent>
          <mc:Choice Requires="wps">
            <w:drawing>
              <wp:anchor distT="0" distB="0" distL="114300" distR="114300" simplePos="0" relativeHeight="251672576" behindDoc="0" locked="0" layoutInCell="1" allowOverlap="1" wp14:anchorId="3882F98B" wp14:editId="67918833">
                <wp:simplePos x="0" y="0"/>
                <wp:positionH relativeFrom="column">
                  <wp:posOffset>1536833</wp:posOffset>
                </wp:positionH>
                <wp:positionV relativeFrom="paragraph">
                  <wp:posOffset>2872105</wp:posOffset>
                </wp:positionV>
                <wp:extent cx="238125" cy="285750"/>
                <wp:effectExtent l="19050" t="38100" r="47625" b="19050"/>
                <wp:wrapNone/>
                <wp:docPr id="1671858470" name="直接箭头连接符 1"/>
                <wp:cNvGraphicFramePr/>
                <a:graphic xmlns:a="http://schemas.openxmlformats.org/drawingml/2006/main">
                  <a:graphicData uri="http://schemas.microsoft.com/office/word/2010/wordprocessingShape">
                    <wps:wsp>
                      <wps:cNvCnPr/>
                      <wps:spPr>
                        <a:xfrm flipV="1">
                          <a:off x="0" y="0"/>
                          <a:ext cx="238125" cy="285750"/>
                        </a:xfrm>
                        <a:prstGeom prst="straightConnector1">
                          <a:avLst/>
                        </a:prstGeom>
                        <a:ln w="28575">
                          <a:solidFill>
                            <a:schemeClr val="bg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6F7366A2" id="_x0000_t32" coordsize="21600,21600" o:spt="32" o:oned="t" path="m,l21600,21600e" filled="f">
                <v:path arrowok="t" fillok="f" o:connecttype="none"/>
                <o:lock v:ext="edit" shapetype="t"/>
              </v:shapetype>
              <v:shape id="直接箭头连接符 1" o:spid="_x0000_s1026" type="#_x0000_t32" style="position:absolute;margin-left:121pt;margin-top:226.15pt;width:18.75pt;height:22.5pt;flip:y;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" strokecolor="white [3212]" strokeweight="2.25pt">
                <v:stroke endarrow="block" joinstyle="miter"/>
              </v:shape>
            </w:pict>
          </mc:Fallback>
        </mc:AlternateContent>
      </w:r>
      <w:r w:rsidRPr="0005194C">
        <w:rPr>
          <w:rFonts w:hint="eastAsia"/>
          <w:noProof/>
        </w:rPr>
        <w:drawing>
          <wp:anchor distT="0" distB="0" distL="114300" distR="114300" simplePos="0" relativeHeight="251671552" behindDoc="0" locked="0" layoutInCell="1" allowOverlap="1" wp14:anchorId="4CE016E8" wp14:editId="26C77624">
            <wp:simplePos x="0" y="0"/>
            <wp:positionH relativeFrom="margin">
              <wp:align>left</wp:align>
            </wp:positionH>
            <wp:positionV relativeFrom="paragraph">
              <wp:posOffset>69850</wp:posOffset>
            </wp:positionV>
            <wp:extent cx="5400000" cy="5400000"/>
            <wp:effectExtent l="0" t="0" r="0" b="0"/>
            <wp:wrapSquare wrapText="bothSides"/>
            <wp:docPr id="174527473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0000" cy="5400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3B2F3F" w:rsidRPr="003B2F3F">
        <w:t xml:space="preserve"> </w:t>
      </w:r>
      <w:r w:rsidR="003B2F3F" w:rsidRPr="003B2F3F">
        <w:rPr>
          <w:noProof/>
        </w:rPr>
        <w:t>Figure 2</w:t>
      </w:r>
      <w:bookmarkStart w:id="0" w:name="OLE_LINK2"/>
      <w:r w:rsidR="003B2F3F" w:rsidRPr="003B2F3F">
        <w:rPr>
          <w:noProof/>
        </w:rPr>
        <w:t xml:space="preserve">. </w:t>
      </w:r>
      <w:r w:rsidR="00D1132F" w:rsidRPr="00D1132F">
        <w:rPr>
          <w:noProof/>
        </w:rPr>
        <w:t>MRCP image of the entire bile duct shows the presence of the cystic duct stump, indicated by the white arrow.</w:t>
      </w:r>
    </w:p>
    <w:bookmarkEnd w:id="0"/>
    <w:p w14:paraId="7C8DC044" w14:textId="25F9E7F5" w:rsidR="00FE3B72" w:rsidRPr="00DB1FBB" w:rsidRDefault="003B2F3F" w:rsidP="0041394C">
      <w:pPr>
        <w:ind w:firstLine="480"/>
      </w:pPr>
      <w:r w:rsidRPr="00FE3B72">
        <w:rPr>
          <w:rFonts w:hint="eastAsia"/>
          <w:noProof/>
        </w:rPr>
        <w:lastRenderedPageBreak/>
        <w:drawing>
          <wp:anchor distT="0" distB="0" distL="114300" distR="114300" simplePos="0" relativeHeight="251674624" behindDoc="0" locked="0" layoutInCell="1" allowOverlap="1" wp14:anchorId="6E33A279" wp14:editId="26E5035A">
            <wp:simplePos x="0" y="0"/>
            <wp:positionH relativeFrom="margin">
              <wp:posOffset>46355</wp:posOffset>
            </wp:positionH>
            <wp:positionV relativeFrom="paragraph">
              <wp:posOffset>3810</wp:posOffset>
            </wp:positionV>
            <wp:extent cx="5399405" cy="5399405"/>
            <wp:effectExtent l="0" t="0" r="0" b="0"/>
            <wp:wrapSquare wrapText="bothSides"/>
            <wp:docPr id="193416613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99405" cy="539940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651684">
        <w:rPr>
          <w:rFonts w:hint="eastAsia"/>
          <w:noProof/>
        </w:rPr>
        <mc:AlternateContent>
          <mc:Choice Requires="wps">
            <w:drawing>
              <wp:anchor distT="0" distB="0" distL="114300" distR="114300" simplePos="0" relativeHeight="251678720" behindDoc="0" locked="0" layoutInCell="1" allowOverlap="1" wp14:anchorId="20B4F16D" wp14:editId="47376033">
                <wp:simplePos x="0" y="0"/>
                <wp:positionH relativeFrom="column">
                  <wp:posOffset>1519555</wp:posOffset>
                </wp:positionH>
                <wp:positionV relativeFrom="paragraph">
                  <wp:posOffset>2595880</wp:posOffset>
                </wp:positionV>
                <wp:extent cx="238125" cy="285750"/>
                <wp:effectExtent l="19050" t="38100" r="47625" b="19050"/>
                <wp:wrapNone/>
                <wp:docPr id="577733253" name="直接箭头连接符 1"/>
                <wp:cNvGraphicFramePr/>
                <a:graphic xmlns:a="http://schemas.openxmlformats.org/drawingml/2006/main">
                  <a:graphicData uri="http://schemas.microsoft.com/office/word/2010/wordprocessingShape">
                    <wps:wsp>
                      <wps:cNvCnPr/>
                      <wps:spPr>
                        <a:xfrm flipV="1">
                          <a:off x="0" y="0"/>
                          <a:ext cx="238125" cy="285750"/>
                        </a:xfrm>
                        <a:prstGeom prst="straightConnector1">
                          <a:avLst/>
                        </a:prstGeom>
                        <a:ln w="28575">
                          <a:solidFill>
                            <a:schemeClr val="bg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F7BB255" id="直接箭头连接符 1" o:spid="_x0000_s1026" type="#_x0000_t32" style="position:absolute;margin-left:119.65pt;margin-top:204.4pt;width:18.75pt;height:22.5pt;flip:y;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" strokecolor="white [3212]" strokeweight="2.25pt">
                <v:stroke endarrow="block" joinstyle="miter"/>
              </v:shape>
            </w:pict>
          </mc:Fallback>
        </mc:AlternateContent>
      </w:r>
      <w:r w:rsidRPr="003B2F3F">
        <w:t xml:space="preserve"> Figure 3. </w:t>
      </w:r>
      <w:bookmarkStart w:id="1" w:name="OLE_LINK3"/>
      <w:r w:rsidRPr="003B2F3F">
        <w:t>Axial MRCP image. The white arrow denotes the visualized bile duct. Comparison with Figure 1 confirms this level corresponds to the HAP location in the right hepatic artery based on surrounding anatomical landmarks (pancreas, kidneys, spleen, liver).</w:t>
      </w:r>
    </w:p>
    <w:bookmarkEnd w:id="1"/>
    <w:p w14:paraId="64B5B6B5" w14:textId="602EE351" w:rsidR="00836104" w:rsidRDefault="00474BAB" w:rsidP="00836104">
      <w:pPr>
        <w:widowControl/>
        <w:spacing w:line="240" w:lineRule="auto"/>
        <w:ind w:firstLineChars="0" w:firstLine="0"/>
        <w:jc w:val="left"/>
      </w:pPr>
      <w:r>
        <w:rPr>
          <w:rFonts w:hint="eastAsia"/>
        </w:rPr>
        <w:t xml:space="preserve">                                                                                       </w:t>
      </w:r>
    </w:p>
    <w:p w14:paraId="37CED458" w14:textId="76D888BE" w:rsidR="00FE3B72" w:rsidRDefault="00FE3B72" w:rsidP="00680065">
      <w:pPr>
        <w:ind w:firstLine="480"/>
      </w:pPr>
      <w:r>
        <w:br w:type="page"/>
      </w:r>
      <w:r w:rsidR="00474BAB" w:rsidRPr="00474BAB">
        <w:lastRenderedPageBreak/>
        <w:t xml:space="preserve">Figure 4. </w:t>
      </w:r>
      <w:r w:rsidR="009032C3" w:rsidRPr="009032C3">
        <w:t xml:space="preserve">This layer is the next layer below Figure 3, where the gallbladder duct stump is visible, indicated by white arrows. </w:t>
      </w:r>
      <w:r w:rsidR="00474BAB" w:rsidRPr="00836104">
        <w:rPr>
          <w:rFonts w:hint="eastAsia"/>
          <w:noProof/>
        </w:rPr>
        <w:drawing>
          <wp:anchor distT="0" distB="0" distL="114300" distR="114300" simplePos="0" relativeHeight="251679744" behindDoc="0" locked="0" layoutInCell="1" allowOverlap="1" wp14:anchorId="5F33E3C4" wp14:editId="7D96016C">
            <wp:simplePos x="0" y="0"/>
            <wp:positionH relativeFrom="column">
              <wp:posOffset>14443</wp:posOffset>
            </wp:positionH>
            <wp:positionV relativeFrom="paragraph">
              <wp:posOffset>-532</wp:posOffset>
            </wp:positionV>
            <wp:extent cx="5399405" cy="5399405"/>
            <wp:effectExtent l="0" t="0" r="0" b="0"/>
            <wp:wrapSquare wrapText="bothSides"/>
            <wp:docPr id="54050974"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399405" cy="5399405"/>
                    </a:xfrm>
                    <a:prstGeom prst="rect">
                      <a:avLst/>
                    </a:prstGeom>
                    <a:noFill/>
                    <a:ln>
                      <a:noFill/>
                    </a:ln>
                  </pic:spPr>
                </pic:pic>
              </a:graphicData>
            </a:graphic>
          </wp:anchor>
        </w:drawing>
      </w:r>
    </w:p>
    <w:p w14:paraId="3FC3441D" w14:textId="39A37160" w:rsidR="00FE3B72" w:rsidRPr="00FE3B72" w:rsidRDefault="00FE3B72" w:rsidP="00FE3B72">
      <w:pPr>
        <w:ind w:firstLine="480"/>
      </w:pPr>
    </w:p>
    <w:p w14:paraId="2688BDFD" w14:textId="68B6EEF1" w:rsidR="00FE3B72" w:rsidRDefault="00FE3B72" w:rsidP="0041394C">
      <w:pPr>
        <w:ind w:firstLine="480"/>
      </w:pPr>
    </w:p>
    <w:p w14:paraId="7983AFF3" w14:textId="152EFDA6" w:rsidR="00FE3B72" w:rsidRDefault="001F4F26">
      <w:pPr>
        <w:widowControl/>
        <w:spacing w:line="240" w:lineRule="auto"/>
        <w:ind w:firstLineChars="0" w:firstLine="0"/>
        <w:jc w:val="left"/>
      </w:pPr>
      <w:r>
        <w:rPr>
          <w:rFonts w:hint="eastAsia"/>
          <w:noProof/>
        </w:rPr>
        <mc:AlternateContent>
          <mc:Choice Requires="wps">
            <w:drawing>
              <wp:anchor distT="0" distB="0" distL="114300" distR="114300" simplePos="0" relativeHeight="251680768" behindDoc="0" locked="0" layoutInCell="1" allowOverlap="1" wp14:anchorId="6377CB73" wp14:editId="405C368F">
                <wp:simplePos x="0" y="0"/>
                <wp:positionH relativeFrom="column">
                  <wp:posOffset>1405757</wp:posOffset>
                </wp:positionH>
                <wp:positionV relativeFrom="paragraph">
                  <wp:posOffset>1152953</wp:posOffset>
                </wp:positionV>
                <wp:extent cx="276225" cy="295275"/>
                <wp:effectExtent l="0" t="38100" r="47625" b="28575"/>
                <wp:wrapNone/>
                <wp:docPr id="1812162784" name="直接箭头连接符 1"/>
                <wp:cNvGraphicFramePr/>
                <a:graphic xmlns:a="http://schemas.openxmlformats.org/drawingml/2006/main">
                  <a:graphicData uri="http://schemas.microsoft.com/office/word/2010/wordprocessingShape">
                    <wps:wsp>
                      <wps:cNvCnPr/>
                      <wps:spPr>
                        <a:xfrm flipV="1">
                          <a:off x="0" y="0"/>
                          <a:ext cx="276225" cy="295275"/>
                        </a:xfrm>
                        <a:prstGeom prst="straightConnector1">
                          <a:avLst/>
                        </a:prstGeom>
                        <a:ln w="19050">
                          <a:solidFill>
                            <a:schemeClr val="bg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041CFA5" id="_x0000_t32" coordsize="21600,21600" o:spt="32" o:oned="t" path="m,l21600,21600e" filled="f">
                <v:path arrowok="t" fillok="f" o:connecttype="none"/>
                <o:lock v:ext="edit" shapetype="t"/>
              </v:shapetype>
              <v:shape id="直接箭头连接符 1" o:spid="_x0000_s1026" type="#_x0000_t32" style="position:absolute;margin-left:110.7pt;margin-top:90.8pt;width:21.75pt;height:23.25pt;flip:y;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" strokecolor="white [3212]" strokeweight="1.5pt">
                <v:stroke endarrow="block" joinstyle="miter"/>
              </v:shape>
            </w:pict>
          </mc:Fallback>
        </mc:AlternateContent>
      </w:r>
      <w:r w:rsidR="00FE3B72">
        <w:br w:type="page"/>
      </w:r>
    </w:p>
    <w:p w14:paraId="0D179EB5" w14:textId="09F4AE33" w:rsidR="00EB1231" w:rsidRPr="0041394C" w:rsidRDefault="005C3DB6" w:rsidP="005C3DB6">
      <w:pPr>
        <w:ind w:firstLine="480"/>
      </w:pPr>
      <w:r w:rsidRPr="005C3DB6">
        <w:lastRenderedPageBreak/>
        <w:t xml:space="preserve">Based on comprehensive medical records and imaging studies, no pseudoaneurysm was identified preoperatively. </w:t>
      </w:r>
      <w:r w:rsidR="009462EB" w:rsidRPr="009462EB">
        <w:t>A pseudoaneurysm occurs when a tear in the blood vessel wall, caused by trauma or other factors, forms a hematoma around the artery. This hematoma is encapsulated by the outer layer of the vessel wall, creating a bulging structure resembling an aneurysm.</w:t>
      </w:r>
      <w:r w:rsidR="009462EB">
        <w:rPr>
          <w:rFonts w:hint="eastAsia"/>
        </w:rPr>
        <w:t xml:space="preserve"> </w:t>
      </w:r>
      <w:proofErr w:type="gramStart"/>
      <w:r w:rsidRPr="005C3DB6">
        <w:t>This</w:t>
      </w:r>
      <w:proofErr w:type="gramEnd"/>
      <w:r w:rsidRPr="005C3DB6">
        <w:t xml:space="preserve"> pseudoaneurysm developed following endoscopic retrograde cholangiopancreatography (ERCP) stone extraction. Observation of Figures 3 and 4 reveals that the cystic duct stump is immediately adjacent to the pseudoaneurysm below. This anatomical proximity suggests that during the ERCP procedure, the stone retrieval basket may have inadvertently entered the residual cystic duct. Subsequent rapid advancement and withdrawal maneuvers likely caused blunt or penetrating injury to the adjacent right hepatic artery, subsequently leading to pseudoaneurysm formation.</w:t>
      </w:r>
    </w:p>
    <w:sectPr w:rsidR="00EB1231" w:rsidRPr="0041394C" w:rsidSect="00FE3B72">
      <w:headerReference w:type="even" r:id="rId13"/>
      <w:headerReference w:type="default" r:id="rId14"/>
      <w:footerReference w:type="even" r:id="rId15"/>
      <w:footerReference w:type="default" r:id="rId16"/>
      <w:headerReference w:type="first" r:id="rId17"/>
      <w:footerReference w:type="first" r:id="rId18"/>
      <w:pgSz w:w="16838" w:h="11906" w:orient="landscape" w:code="9"/>
      <w:pgMar w:top="1417" w:right="1417" w:bottom="1417" w:left="1417" w:header="851" w:footer="567"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070210" w14:textId="77777777" w:rsidR="00C226CE" w:rsidRDefault="00C226CE">
      <w:pPr>
        <w:ind w:firstLine="480"/>
      </w:pPr>
      <w:r>
        <w:separator/>
      </w:r>
    </w:p>
  </w:endnote>
  <w:endnote w:type="continuationSeparator" w:id="0">
    <w:p w14:paraId="11328DC9" w14:textId="77777777" w:rsidR="00C226CE" w:rsidRDefault="00C226CE">
      <w:pPr>
        <w:ind w:firstLine="480"/>
      </w:pPr>
      <w:r>
        <w:continuationSeparator/>
      </w:r>
    </w:p>
  </w:endnote>
  <w:endnote w:type="continuationNotice" w:id="1">
    <w:p w14:paraId="5E0DB17E" w14:textId="77777777" w:rsidR="00C226CE" w:rsidRDefault="00C226CE">
      <w:pPr>
        <w:spacing w:line="240" w:lineRule="auto"/>
        <w:ind w:firstLine="48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仿宋_GB2312">
    <w:altName w:val="仿宋"/>
    <w:charset w:val="86"/>
    <w:family w:val="modern"/>
    <w:pitch w:val="fixed"/>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576551" w14:textId="77777777" w:rsidR="0041394C" w:rsidRDefault="0041394C">
    <w:pPr>
      <w:pStyle w:val="aff8"/>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1C4FC5" w14:textId="77777777" w:rsidR="00E05E48" w:rsidRDefault="00E05E48">
    <w:pPr>
      <w:pStyle w:val="aff8"/>
      <w:ind w:firstLine="360"/>
      <w:jc w:val="center"/>
    </w:pPr>
    <w:r>
      <w:fldChar w:fldCharType="begin"/>
    </w:r>
    <w:r>
      <w:instrText>PAGE   \* MERGEFORMAT</w:instrText>
    </w:r>
    <w:r>
      <w:fldChar w:fldCharType="separate"/>
    </w:r>
    <w:r>
      <w:rPr>
        <w:lang w:val="zh-CN"/>
      </w:rPr>
      <w:t>2</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5DED08" w14:textId="77777777" w:rsidR="0041394C" w:rsidRDefault="0041394C">
    <w:pPr>
      <w:pStyle w:val="aff8"/>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62080E" w14:textId="77777777" w:rsidR="00C226CE" w:rsidRDefault="00C226CE">
      <w:pPr>
        <w:ind w:firstLine="480"/>
      </w:pPr>
      <w:r>
        <w:separator/>
      </w:r>
    </w:p>
  </w:footnote>
  <w:footnote w:type="continuationSeparator" w:id="0">
    <w:p w14:paraId="52447B8F" w14:textId="77777777" w:rsidR="00C226CE" w:rsidRDefault="00C226CE">
      <w:pPr>
        <w:ind w:firstLine="480"/>
      </w:pPr>
      <w:r>
        <w:continuationSeparator/>
      </w:r>
    </w:p>
  </w:footnote>
  <w:footnote w:type="continuationNotice" w:id="1">
    <w:p w14:paraId="7BA4F38E" w14:textId="77777777" w:rsidR="00C226CE" w:rsidRDefault="00C226CE">
      <w:pPr>
        <w:spacing w:line="240" w:lineRule="auto"/>
        <w:ind w:firstLine="48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21721E" w14:textId="77777777" w:rsidR="0041394C" w:rsidRDefault="0041394C">
    <w:pPr>
      <w:pStyle w:val="aa"/>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FADC7" w14:textId="675B145C" w:rsidR="006A4DC6" w:rsidRPr="000460B2" w:rsidRDefault="006A4DC6" w:rsidP="000460B2">
    <w:pPr>
      <w:ind w:firstLine="420"/>
      <w:jc w:val="center"/>
      <w:rPr>
        <w:sz w:val="21"/>
        <w:szCs w:val="21"/>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B1C657" w14:textId="77777777" w:rsidR="0041394C" w:rsidRDefault="0041394C">
    <w:pPr>
      <w:pStyle w:val="aa"/>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A75D15"/>
    <w:multiLevelType w:val="hybridMultilevel"/>
    <w:tmpl w:val="FE628308"/>
    <w:lvl w:ilvl="0" w:tplc="54BAD3BA">
      <w:start w:val="1"/>
      <w:numFmt w:val="decimal"/>
      <w:lvlText w:val="%1."/>
      <w:lvlJc w:val="left"/>
      <w:pPr>
        <w:ind w:left="840" w:hanging="360"/>
      </w:pPr>
      <w:rPr>
        <w:rFonts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1" w15:restartNumberingAfterBreak="0">
    <w:nsid w:val="0DAB179C"/>
    <w:multiLevelType w:val="hybridMultilevel"/>
    <w:tmpl w:val="F08AA78C"/>
    <w:lvl w:ilvl="0" w:tplc="C50275A6">
      <w:start w:val="1"/>
      <w:numFmt w:val="upperLetter"/>
      <w:lvlText w:val="（%1）"/>
      <w:lvlJc w:val="left"/>
      <w:pPr>
        <w:ind w:left="1200" w:hanging="720"/>
      </w:pPr>
      <w:rPr>
        <w:rFonts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2" w15:restartNumberingAfterBreak="0">
    <w:nsid w:val="15BD2275"/>
    <w:multiLevelType w:val="hybridMultilevel"/>
    <w:tmpl w:val="EACADC00"/>
    <w:lvl w:ilvl="0" w:tplc="4ACE4E08">
      <w:start w:val="1"/>
      <w:numFmt w:val="upperLetter"/>
      <w:lvlText w:val="(%1)"/>
      <w:lvlJc w:val="left"/>
      <w:pPr>
        <w:ind w:left="785" w:hanging="360"/>
      </w:pPr>
      <w:rPr>
        <w:rFonts w:hint="default"/>
      </w:rPr>
    </w:lvl>
    <w:lvl w:ilvl="1" w:tplc="04090019" w:tentative="1">
      <w:start w:val="1"/>
      <w:numFmt w:val="lowerLetter"/>
      <w:lvlText w:val="%2)"/>
      <w:lvlJc w:val="left"/>
      <w:pPr>
        <w:ind w:left="1305" w:hanging="440"/>
      </w:pPr>
    </w:lvl>
    <w:lvl w:ilvl="2" w:tplc="0409001B" w:tentative="1">
      <w:start w:val="1"/>
      <w:numFmt w:val="lowerRoman"/>
      <w:lvlText w:val="%3."/>
      <w:lvlJc w:val="right"/>
      <w:pPr>
        <w:ind w:left="1745" w:hanging="440"/>
      </w:pPr>
    </w:lvl>
    <w:lvl w:ilvl="3" w:tplc="0409000F" w:tentative="1">
      <w:start w:val="1"/>
      <w:numFmt w:val="decimal"/>
      <w:lvlText w:val="%4."/>
      <w:lvlJc w:val="left"/>
      <w:pPr>
        <w:ind w:left="2185" w:hanging="440"/>
      </w:pPr>
    </w:lvl>
    <w:lvl w:ilvl="4" w:tplc="04090019" w:tentative="1">
      <w:start w:val="1"/>
      <w:numFmt w:val="lowerLetter"/>
      <w:lvlText w:val="%5)"/>
      <w:lvlJc w:val="left"/>
      <w:pPr>
        <w:ind w:left="2625" w:hanging="440"/>
      </w:pPr>
    </w:lvl>
    <w:lvl w:ilvl="5" w:tplc="0409001B" w:tentative="1">
      <w:start w:val="1"/>
      <w:numFmt w:val="lowerRoman"/>
      <w:lvlText w:val="%6."/>
      <w:lvlJc w:val="right"/>
      <w:pPr>
        <w:ind w:left="3065" w:hanging="440"/>
      </w:pPr>
    </w:lvl>
    <w:lvl w:ilvl="6" w:tplc="0409000F" w:tentative="1">
      <w:start w:val="1"/>
      <w:numFmt w:val="decimal"/>
      <w:lvlText w:val="%7."/>
      <w:lvlJc w:val="left"/>
      <w:pPr>
        <w:ind w:left="3505" w:hanging="440"/>
      </w:pPr>
    </w:lvl>
    <w:lvl w:ilvl="7" w:tplc="04090019" w:tentative="1">
      <w:start w:val="1"/>
      <w:numFmt w:val="lowerLetter"/>
      <w:lvlText w:val="%8)"/>
      <w:lvlJc w:val="left"/>
      <w:pPr>
        <w:ind w:left="3945" w:hanging="440"/>
      </w:pPr>
    </w:lvl>
    <w:lvl w:ilvl="8" w:tplc="0409001B" w:tentative="1">
      <w:start w:val="1"/>
      <w:numFmt w:val="lowerRoman"/>
      <w:lvlText w:val="%9."/>
      <w:lvlJc w:val="right"/>
      <w:pPr>
        <w:ind w:left="4385" w:hanging="440"/>
      </w:pPr>
    </w:lvl>
  </w:abstractNum>
  <w:abstractNum w:abstractNumId="3" w15:restartNumberingAfterBreak="0">
    <w:nsid w:val="19114DA7"/>
    <w:multiLevelType w:val="hybridMultilevel"/>
    <w:tmpl w:val="15CC9CBC"/>
    <w:lvl w:ilvl="0" w:tplc="5E4C1B8C">
      <w:start w:val="1"/>
      <w:numFmt w:val="decimal"/>
      <w:lvlText w:val="%1."/>
      <w:lvlJc w:val="left"/>
      <w:pPr>
        <w:ind w:left="840" w:hanging="360"/>
      </w:pPr>
      <w:rPr>
        <w:rFonts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4" w15:restartNumberingAfterBreak="0">
    <w:nsid w:val="20E64043"/>
    <w:multiLevelType w:val="hybridMultilevel"/>
    <w:tmpl w:val="39F4BA12"/>
    <w:lvl w:ilvl="0" w:tplc="4F90B71C">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2AD15924"/>
    <w:multiLevelType w:val="hybridMultilevel"/>
    <w:tmpl w:val="0DBA08CA"/>
    <w:lvl w:ilvl="0" w:tplc="38BA9134">
      <w:start w:val="1"/>
      <w:numFmt w:val="decimal"/>
      <w:lvlText w:val="%1."/>
      <w:lvlJc w:val="left"/>
      <w:pPr>
        <w:ind w:left="840" w:hanging="360"/>
      </w:pPr>
      <w:rPr>
        <w:rFonts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6" w15:restartNumberingAfterBreak="0">
    <w:nsid w:val="44792B78"/>
    <w:multiLevelType w:val="hybridMultilevel"/>
    <w:tmpl w:val="B8BC8A4C"/>
    <w:lvl w:ilvl="0" w:tplc="BF022514">
      <w:start w:val="1"/>
      <w:numFmt w:val="decimal"/>
      <w:lvlText w:val="%1"/>
      <w:lvlJc w:val="left"/>
      <w:pPr>
        <w:ind w:left="840" w:hanging="360"/>
      </w:pPr>
      <w:rPr>
        <w:rFonts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7" w15:restartNumberingAfterBreak="0">
    <w:nsid w:val="45465A4F"/>
    <w:multiLevelType w:val="hybridMultilevel"/>
    <w:tmpl w:val="3566D502"/>
    <w:lvl w:ilvl="0" w:tplc="9F2CCCBE">
      <w:start w:val="1"/>
      <w:numFmt w:val="decimal"/>
      <w:lvlText w:val="%1."/>
      <w:lvlJc w:val="left"/>
      <w:pPr>
        <w:ind w:left="840" w:hanging="360"/>
      </w:pPr>
      <w:rPr>
        <w:rFonts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8" w15:restartNumberingAfterBreak="0">
    <w:nsid w:val="4FB47A33"/>
    <w:multiLevelType w:val="hybridMultilevel"/>
    <w:tmpl w:val="04B887C4"/>
    <w:lvl w:ilvl="0" w:tplc="D7905974">
      <w:start w:val="1"/>
      <w:numFmt w:val="decimal"/>
      <w:lvlText w:val="（%1）"/>
      <w:lvlJc w:val="left"/>
      <w:pPr>
        <w:ind w:left="1287" w:hanging="720"/>
      </w:pPr>
      <w:rPr>
        <w:rFonts w:hint="default"/>
        <w:lang w:val="en-US"/>
      </w:rPr>
    </w:lvl>
    <w:lvl w:ilvl="1" w:tplc="04090019" w:tentative="1">
      <w:start w:val="1"/>
      <w:numFmt w:val="lowerLetter"/>
      <w:lvlText w:val="%2)"/>
      <w:lvlJc w:val="left"/>
      <w:pPr>
        <w:ind w:left="1447" w:hanging="440"/>
      </w:pPr>
    </w:lvl>
    <w:lvl w:ilvl="2" w:tplc="0409001B" w:tentative="1">
      <w:start w:val="1"/>
      <w:numFmt w:val="lowerRoman"/>
      <w:lvlText w:val="%3."/>
      <w:lvlJc w:val="right"/>
      <w:pPr>
        <w:ind w:left="1887" w:hanging="440"/>
      </w:pPr>
    </w:lvl>
    <w:lvl w:ilvl="3" w:tplc="0409000F" w:tentative="1">
      <w:start w:val="1"/>
      <w:numFmt w:val="decimal"/>
      <w:lvlText w:val="%4."/>
      <w:lvlJc w:val="left"/>
      <w:pPr>
        <w:ind w:left="2327" w:hanging="440"/>
      </w:pPr>
    </w:lvl>
    <w:lvl w:ilvl="4" w:tplc="04090019" w:tentative="1">
      <w:start w:val="1"/>
      <w:numFmt w:val="lowerLetter"/>
      <w:lvlText w:val="%5)"/>
      <w:lvlJc w:val="left"/>
      <w:pPr>
        <w:ind w:left="2767" w:hanging="440"/>
      </w:pPr>
    </w:lvl>
    <w:lvl w:ilvl="5" w:tplc="0409001B" w:tentative="1">
      <w:start w:val="1"/>
      <w:numFmt w:val="lowerRoman"/>
      <w:lvlText w:val="%6."/>
      <w:lvlJc w:val="right"/>
      <w:pPr>
        <w:ind w:left="3207" w:hanging="440"/>
      </w:pPr>
    </w:lvl>
    <w:lvl w:ilvl="6" w:tplc="0409000F" w:tentative="1">
      <w:start w:val="1"/>
      <w:numFmt w:val="decimal"/>
      <w:lvlText w:val="%7."/>
      <w:lvlJc w:val="left"/>
      <w:pPr>
        <w:ind w:left="3647" w:hanging="440"/>
      </w:pPr>
    </w:lvl>
    <w:lvl w:ilvl="7" w:tplc="04090019" w:tentative="1">
      <w:start w:val="1"/>
      <w:numFmt w:val="lowerLetter"/>
      <w:lvlText w:val="%8)"/>
      <w:lvlJc w:val="left"/>
      <w:pPr>
        <w:ind w:left="4087" w:hanging="440"/>
      </w:pPr>
    </w:lvl>
    <w:lvl w:ilvl="8" w:tplc="0409001B" w:tentative="1">
      <w:start w:val="1"/>
      <w:numFmt w:val="lowerRoman"/>
      <w:lvlText w:val="%9."/>
      <w:lvlJc w:val="right"/>
      <w:pPr>
        <w:ind w:left="4527" w:hanging="440"/>
      </w:pPr>
    </w:lvl>
  </w:abstractNum>
  <w:abstractNum w:abstractNumId="9" w15:restartNumberingAfterBreak="0">
    <w:nsid w:val="582F4903"/>
    <w:multiLevelType w:val="hybridMultilevel"/>
    <w:tmpl w:val="19566696"/>
    <w:lvl w:ilvl="0" w:tplc="0B3A1C74">
      <w:start w:val="1"/>
      <w:numFmt w:val="decimal"/>
      <w:lvlText w:val="（%1）"/>
      <w:lvlJc w:val="left"/>
      <w:pPr>
        <w:ind w:left="1200" w:hanging="720"/>
      </w:pPr>
      <w:rPr>
        <w:rFonts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10" w15:restartNumberingAfterBreak="0">
    <w:nsid w:val="619A23E6"/>
    <w:multiLevelType w:val="hybridMultilevel"/>
    <w:tmpl w:val="1A766752"/>
    <w:lvl w:ilvl="0" w:tplc="8808434C">
      <w:start w:val="1"/>
      <w:numFmt w:val="japaneseCounting"/>
      <w:lvlText w:val="第%1章"/>
      <w:lvlJc w:val="left"/>
      <w:pPr>
        <w:ind w:left="1440" w:hanging="144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67481017"/>
    <w:multiLevelType w:val="hybridMultilevel"/>
    <w:tmpl w:val="23861FDE"/>
    <w:lvl w:ilvl="0" w:tplc="5EEACA02">
      <w:start w:val="1"/>
      <w:numFmt w:val="upperLetter"/>
      <w:lvlText w:val="(%1)"/>
      <w:lvlJc w:val="left"/>
      <w:pPr>
        <w:ind w:left="1560" w:hanging="360"/>
      </w:pPr>
      <w:rPr>
        <w:rFonts w:hint="default"/>
      </w:rPr>
    </w:lvl>
    <w:lvl w:ilvl="1" w:tplc="04090019" w:tentative="1">
      <w:start w:val="1"/>
      <w:numFmt w:val="lowerLetter"/>
      <w:lvlText w:val="%2)"/>
      <w:lvlJc w:val="left"/>
      <w:pPr>
        <w:ind w:left="2080" w:hanging="440"/>
      </w:pPr>
    </w:lvl>
    <w:lvl w:ilvl="2" w:tplc="0409001B" w:tentative="1">
      <w:start w:val="1"/>
      <w:numFmt w:val="lowerRoman"/>
      <w:lvlText w:val="%3."/>
      <w:lvlJc w:val="right"/>
      <w:pPr>
        <w:ind w:left="2520" w:hanging="440"/>
      </w:pPr>
    </w:lvl>
    <w:lvl w:ilvl="3" w:tplc="0409000F" w:tentative="1">
      <w:start w:val="1"/>
      <w:numFmt w:val="decimal"/>
      <w:lvlText w:val="%4."/>
      <w:lvlJc w:val="left"/>
      <w:pPr>
        <w:ind w:left="2960" w:hanging="440"/>
      </w:pPr>
    </w:lvl>
    <w:lvl w:ilvl="4" w:tplc="04090019" w:tentative="1">
      <w:start w:val="1"/>
      <w:numFmt w:val="lowerLetter"/>
      <w:lvlText w:val="%5)"/>
      <w:lvlJc w:val="left"/>
      <w:pPr>
        <w:ind w:left="3400" w:hanging="440"/>
      </w:pPr>
    </w:lvl>
    <w:lvl w:ilvl="5" w:tplc="0409001B" w:tentative="1">
      <w:start w:val="1"/>
      <w:numFmt w:val="lowerRoman"/>
      <w:lvlText w:val="%6."/>
      <w:lvlJc w:val="right"/>
      <w:pPr>
        <w:ind w:left="3840" w:hanging="440"/>
      </w:pPr>
    </w:lvl>
    <w:lvl w:ilvl="6" w:tplc="0409000F" w:tentative="1">
      <w:start w:val="1"/>
      <w:numFmt w:val="decimal"/>
      <w:lvlText w:val="%7."/>
      <w:lvlJc w:val="left"/>
      <w:pPr>
        <w:ind w:left="4280" w:hanging="440"/>
      </w:pPr>
    </w:lvl>
    <w:lvl w:ilvl="7" w:tplc="04090019" w:tentative="1">
      <w:start w:val="1"/>
      <w:numFmt w:val="lowerLetter"/>
      <w:lvlText w:val="%8)"/>
      <w:lvlJc w:val="left"/>
      <w:pPr>
        <w:ind w:left="4720" w:hanging="440"/>
      </w:pPr>
    </w:lvl>
    <w:lvl w:ilvl="8" w:tplc="0409001B" w:tentative="1">
      <w:start w:val="1"/>
      <w:numFmt w:val="lowerRoman"/>
      <w:lvlText w:val="%9."/>
      <w:lvlJc w:val="right"/>
      <w:pPr>
        <w:ind w:left="5160" w:hanging="440"/>
      </w:pPr>
    </w:lvl>
  </w:abstractNum>
  <w:abstractNum w:abstractNumId="12" w15:restartNumberingAfterBreak="0">
    <w:nsid w:val="690C4D56"/>
    <w:multiLevelType w:val="hybridMultilevel"/>
    <w:tmpl w:val="7898C84E"/>
    <w:lvl w:ilvl="0" w:tplc="25408DC6">
      <w:start w:val="1"/>
      <w:numFmt w:val="decimal"/>
      <w:lvlText w:val="%1."/>
      <w:lvlJc w:val="left"/>
      <w:pPr>
        <w:ind w:left="840" w:hanging="360"/>
      </w:pPr>
      <w:rPr>
        <w:rFonts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num w:numId="1" w16cid:durableId="863635233">
    <w:abstractNumId w:val="7"/>
  </w:num>
  <w:num w:numId="2" w16cid:durableId="707683342">
    <w:abstractNumId w:val="8"/>
  </w:num>
  <w:num w:numId="3" w16cid:durableId="1132480764">
    <w:abstractNumId w:val="9"/>
  </w:num>
  <w:num w:numId="4" w16cid:durableId="492188885">
    <w:abstractNumId w:val="6"/>
  </w:num>
  <w:num w:numId="5" w16cid:durableId="310789246">
    <w:abstractNumId w:val="5"/>
  </w:num>
  <w:num w:numId="6" w16cid:durableId="1309939908">
    <w:abstractNumId w:val="10"/>
  </w:num>
  <w:num w:numId="7" w16cid:durableId="1366981770">
    <w:abstractNumId w:val="0"/>
  </w:num>
  <w:num w:numId="8" w16cid:durableId="243804327">
    <w:abstractNumId w:val="12"/>
  </w:num>
  <w:num w:numId="9" w16cid:durableId="173348652">
    <w:abstractNumId w:val="3"/>
  </w:num>
  <w:num w:numId="10" w16cid:durableId="1001856752">
    <w:abstractNumId w:val="2"/>
  </w:num>
  <w:num w:numId="11" w16cid:durableId="1657219890">
    <w:abstractNumId w:val="1"/>
  </w:num>
  <w:num w:numId="12" w16cid:durableId="624197271">
    <w:abstractNumId w:val="11"/>
  </w:num>
  <w:num w:numId="13" w16cid:durableId="211747826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420"/>
  <w:drawingGridHorizontalSpacing w:val="120"/>
  <w:drawingGridVerticalSpacing w:val="163"/>
  <w:displayHorizontalDrawingGridEvery w:val="2"/>
  <w:displayVerticalDrawingGridEvery w:val="2"/>
  <w:noPunctuationKerning/>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U2MzM2MjW1NDC3MDRW0lEKTi0uzszPAykwtKwFAI+u8D8tAAAA"/>
  </w:docVars>
  <w:rsids>
    <w:rsidRoot w:val="003617D8"/>
    <w:rsid w:val="00002F00"/>
    <w:rsid w:val="00003969"/>
    <w:rsid w:val="00004EEF"/>
    <w:rsid w:val="00005286"/>
    <w:rsid w:val="0000771F"/>
    <w:rsid w:val="000079A7"/>
    <w:rsid w:val="00007B48"/>
    <w:rsid w:val="000105FF"/>
    <w:rsid w:val="00010DE6"/>
    <w:rsid w:val="00011019"/>
    <w:rsid w:val="000111B7"/>
    <w:rsid w:val="00012074"/>
    <w:rsid w:val="00012083"/>
    <w:rsid w:val="00013740"/>
    <w:rsid w:val="00013949"/>
    <w:rsid w:val="00013B05"/>
    <w:rsid w:val="000140C3"/>
    <w:rsid w:val="0001665E"/>
    <w:rsid w:val="0001716B"/>
    <w:rsid w:val="00017DEE"/>
    <w:rsid w:val="000200B8"/>
    <w:rsid w:val="000200E6"/>
    <w:rsid w:val="0002029F"/>
    <w:rsid w:val="00020CAE"/>
    <w:rsid w:val="00021585"/>
    <w:rsid w:val="00021A3F"/>
    <w:rsid w:val="000220DC"/>
    <w:rsid w:val="00022230"/>
    <w:rsid w:val="00022B78"/>
    <w:rsid w:val="000230A9"/>
    <w:rsid w:val="00023591"/>
    <w:rsid w:val="0002360B"/>
    <w:rsid w:val="000239A4"/>
    <w:rsid w:val="00024308"/>
    <w:rsid w:val="0002433B"/>
    <w:rsid w:val="00024934"/>
    <w:rsid w:val="00026385"/>
    <w:rsid w:val="00026B09"/>
    <w:rsid w:val="00026C13"/>
    <w:rsid w:val="00027AD4"/>
    <w:rsid w:val="00031088"/>
    <w:rsid w:val="00031A80"/>
    <w:rsid w:val="00032BCF"/>
    <w:rsid w:val="00032CA8"/>
    <w:rsid w:val="00033AAB"/>
    <w:rsid w:val="000354AB"/>
    <w:rsid w:val="00035839"/>
    <w:rsid w:val="000361AF"/>
    <w:rsid w:val="00036613"/>
    <w:rsid w:val="00037315"/>
    <w:rsid w:val="000378D6"/>
    <w:rsid w:val="000400D8"/>
    <w:rsid w:val="00040230"/>
    <w:rsid w:val="000403F3"/>
    <w:rsid w:val="0004046F"/>
    <w:rsid w:val="00040514"/>
    <w:rsid w:val="000423CB"/>
    <w:rsid w:val="00042C1D"/>
    <w:rsid w:val="000433A7"/>
    <w:rsid w:val="000438F7"/>
    <w:rsid w:val="0004391D"/>
    <w:rsid w:val="00043E09"/>
    <w:rsid w:val="00044622"/>
    <w:rsid w:val="000449FA"/>
    <w:rsid w:val="00044A2B"/>
    <w:rsid w:val="00044A58"/>
    <w:rsid w:val="00044C8F"/>
    <w:rsid w:val="00044D4A"/>
    <w:rsid w:val="00045234"/>
    <w:rsid w:val="000456F4"/>
    <w:rsid w:val="000459FC"/>
    <w:rsid w:val="000460B2"/>
    <w:rsid w:val="00046301"/>
    <w:rsid w:val="00046813"/>
    <w:rsid w:val="00047916"/>
    <w:rsid w:val="00047BB2"/>
    <w:rsid w:val="00050085"/>
    <w:rsid w:val="00050501"/>
    <w:rsid w:val="00050986"/>
    <w:rsid w:val="00051D90"/>
    <w:rsid w:val="00051DB2"/>
    <w:rsid w:val="000533DF"/>
    <w:rsid w:val="000534B5"/>
    <w:rsid w:val="000536A0"/>
    <w:rsid w:val="00053C9D"/>
    <w:rsid w:val="0005508D"/>
    <w:rsid w:val="000553FA"/>
    <w:rsid w:val="00055D89"/>
    <w:rsid w:val="00056FA9"/>
    <w:rsid w:val="000573E2"/>
    <w:rsid w:val="0005754C"/>
    <w:rsid w:val="00057FF4"/>
    <w:rsid w:val="00061104"/>
    <w:rsid w:val="000612B2"/>
    <w:rsid w:val="00063244"/>
    <w:rsid w:val="000636EF"/>
    <w:rsid w:val="00064D88"/>
    <w:rsid w:val="00065406"/>
    <w:rsid w:val="00066092"/>
    <w:rsid w:val="000668F7"/>
    <w:rsid w:val="0006724B"/>
    <w:rsid w:val="000672D0"/>
    <w:rsid w:val="00067E26"/>
    <w:rsid w:val="0007048A"/>
    <w:rsid w:val="0007049A"/>
    <w:rsid w:val="00070D36"/>
    <w:rsid w:val="00071DF2"/>
    <w:rsid w:val="000723D8"/>
    <w:rsid w:val="00072AC7"/>
    <w:rsid w:val="0007325F"/>
    <w:rsid w:val="00073B22"/>
    <w:rsid w:val="00073C87"/>
    <w:rsid w:val="00075E37"/>
    <w:rsid w:val="00076A9B"/>
    <w:rsid w:val="00076DC3"/>
    <w:rsid w:val="00076DD9"/>
    <w:rsid w:val="000777D9"/>
    <w:rsid w:val="000801C7"/>
    <w:rsid w:val="00080312"/>
    <w:rsid w:val="0008239B"/>
    <w:rsid w:val="000824A4"/>
    <w:rsid w:val="000840C6"/>
    <w:rsid w:val="00084E2B"/>
    <w:rsid w:val="000867F3"/>
    <w:rsid w:val="0008784D"/>
    <w:rsid w:val="00087E40"/>
    <w:rsid w:val="00091A90"/>
    <w:rsid w:val="00093113"/>
    <w:rsid w:val="00093D64"/>
    <w:rsid w:val="000944E6"/>
    <w:rsid w:val="00094509"/>
    <w:rsid w:val="000947D3"/>
    <w:rsid w:val="00094E87"/>
    <w:rsid w:val="000952A3"/>
    <w:rsid w:val="00095400"/>
    <w:rsid w:val="00095AD5"/>
    <w:rsid w:val="000A0375"/>
    <w:rsid w:val="000A0E76"/>
    <w:rsid w:val="000A0ECA"/>
    <w:rsid w:val="000A0F5E"/>
    <w:rsid w:val="000A163D"/>
    <w:rsid w:val="000A1A23"/>
    <w:rsid w:val="000A2563"/>
    <w:rsid w:val="000A3214"/>
    <w:rsid w:val="000A340C"/>
    <w:rsid w:val="000A3F03"/>
    <w:rsid w:val="000A6404"/>
    <w:rsid w:val="000A6AB8"/>
    <w:rsid w:val="000A6C1B"/>
    <w:rsid w:val="000A79E1"/>
    <w:rsid w:val="000A7B00"/>
    <w:rsid w:val="000A7CB8"/>
    <w:rsid w:val="000A7D4F"/>
    <w:rsid w:val="000B0F9F"/>
    <w:rsid w:val="000B260A"/>
    <w:rsid w:val="000B310D"/>
    <w:rsid w:val="000B351E"/>
    <w:rsid w:val="000B41ED"/>
    <w:rsid w:val="000B470C"/>
    <w:rsid w:val="000B4EFF"/>
    <w:rsid w:val="000B5A3E"/>
    <w:rsid w:val="000B5C0F"/>
    <w:rsid w:val="000B607E"/>
    <w:rsid w:val="000C0386"/>
    <w:rsid w:val="000C108C"/>
    <w:rsid w:val="000C14F6"/>
    <w:rsid w:val="000C43AF"/>
    <w:rsid w:val="000C4C6E"/>
    <w:rsid w:val="000C5B05"/>
    <w:rsid w:val="000C5FFD"/>
    <w:rsid w:val="000C72A0"/>
    <w:rsid w:val="000D0B91"/>
    <w:rsid w:val="000D0F2F"/>
    <w:rsid w:val="000D1756"/>
    <w:rsid w:val="000D2A16"/>
    <w:rsid w:val="000D2AEE"/>
    <w:rsid w:val="000D2DB3"/>
    <w:rsid w:val="000D3268"/>
    <w:rsid w:val="000D440F"/>
    <w:rsid w:val="000D54B6"/>
    <w:rsid w:val="000D6693"/>
    <w:rsid w:val="000D7048"/>
    <w:rsid w:val="000E1CF9"/>
    <w:rsid w:val="000E21B3"/>
    <w:rsid w:val="000E2A58"/>
    <w:rsid w:val="000E4484"/>
    <w:rsid w:val="000E49E4"/>
    <w:rsid w:val="000E4B1B"/>
    <w:rsid w:val="000E4D6F"/>
    <w:rsid w:val="000E581B"/>
    <w:rsid w:val="000E5F9E"/>
    <w:rsid w:val="000E720D"/>
    <w:rsid w:val="000F06A0"/>
    <w:rsid w:val="000F1DFF"/>
    <w:rsid w:val="000F2077"/>
    <w:rsid w:val="000F21D1"/>
    <w:rsid w:val="000F2B61"/>
    <w:rsid w:val="000F34B3"/>
    <w:rsid w:val="000F3B78"/>
    <w:rsid w:val="000F44B3"/>
    <w:rsid w:val="000F4B15"/>
    <w:rsid w:val="000F5FA5"/>
    <w:rsid w:val="000F6502"/>
    <w:rsid w:val="00100F5D"/>
    <w:rsid w:val="0010358D"/>
    <w:rsid w:val="00103645"/>
    <w:rsid w:val="00104742"/>
    <w:rsid w:val="00104DDF"/>
    <w:rsid w:val="001058C4"/>
    <w:rsid w:val="00105A23"/>
    <w:rsid w:val="00106543"/>
    <w:rsid w:val="00107ECE"/>
    <w:rsid w:val="00110340"/>
    <w:rsid w:val="00110648"/>
    <w:rsid w:val="001114D4"/>
    <w:rsid w:val="00111904"/>
    <w:rsid w:val="0011394D"/>
    <w:rsid w:val="0011485E"/>
    <w:rsid w:val="00116333"/>
    <w:rsid w:val="00116B1E"/>
    <w:rsid w:val="00117A65"/>
    <w:rsid w:val="00117BAD"/>
    <w:rsid w:val="00117D6C"/>
    <w:rsid w:val="00120CC1"/>
    <w:rsid w:val="00121CB3"/>
    <w:rsid w:val="0012312C"/>
    <w:rsid w:val="001233F9"/>
    <w:rsid w:val="001241ED"/>
    <w:rsid w:val="00124374"/>
    <w:rsid w:val="001253E8"/>
    <w:rsid w:val="00126ED2"/>
    <w:rsid w:val="0012744A"/>
    <w:rsid w:val="001301D7"/>
    <w:rsid w:val="00130935"/>
    <w:rsid w:val="00133876"/>
    <w:rsid w:val="00134EDB"/>
    <w:rsid w:val="001371BA"/>
    <w:rsid w:val="001373BF"/>
    <w:rsid w:val="00137CEF"/>
    <w:rsid w:val="00140189"/>
    <w:rsid w:val="00141ACF"/>
    <w:rsid w:val="00141CF6"/>
    <w:rsid w:val="00142610"/>
    <w:rsid w:val="001431CE"/>
    <w:rsid w:val="00145054"/>
    <w:rsid w:val="00145825"/>
    <w:rsid w:val="00146501"/>
    <w:rsid w:val="00151DF1"/>
    <w:rsid w:val="00152839"/>
    <w:rsid w:val="00152D93"/>
    <w:rsid w:val="001530EE"/>
    <w:rsid w:val="00153478"/>
    <w:rsid w:val="00153D9D"/>
    <w:rsid w:val="00153E7B"/>
    <w:rsid w:val="00155911"/>
    <w:rsid w:val="00155FB6"/>
    <w:rsid w:val="00157175"/>
    <w:rsid w:val="00157645"/>
    <w:rsid w:val="00160120"/>
    <w:rsid w:val="00160495"/>
    <w:rsid w:val="0016095F"/>
    <w:rsid w:val="00161315"/>
    <w:rsid w:val="0016413E"/>
    <w:rsid w:val="001656BA"/>
    <w:rsid w:val="00165F87"/>
    <w:rsid w:val="00166166"/>
    <w:rsid w:val="001667EB"/>
    <w:rsid w:val="00166C8D"/>
    <w:rsid w:val="00166C8E"/>
    <w:rsid w:val="001671FE"/>
    <w:rsid w:val="00167DD2"/>
    <w:rsid w:val="00170EB9"/>
    <w:rsid w:val="001718CB"/>
    <w:rsid w:val="00172491"/>
    <w:rsid w:val="00173052"/>
    <w:rsid w:val="0017347A"/>
    <w:rsid w:val="00174317"/>
    <w:rsid w:val="00174CBA"/>
    <w:rsid w:val="00175873"/>
    <w:rsid w:val="00176F3C"/>
    <w:rsid w:val="0017759E"/>
    <w:rsid w:val="00177624"/>
    <w:rsid w:val="001776A3"/>
    <w:rsid w:val="00180055"/>
    <w:rsid w:val="001803C2"/>
    <w:rsid w:val="00180CA4"/>
    <w:rsid w:val="00180D1E"/>
    <w:rsid w:val="001813FB"/>
    <w:rsid w:val="001828DD"/>
    <w:rsid w:val="00182A23"/>
    <w:rsid w:val="00182EA6"/>
    <w:rsid w:val="00182EEB"/>
    <w:rsid w:val="001830A7"/>
    <w:rsid w:val="00183492"/>
    <w:rsid w:val="001850F2"/>
    <w:rsid w:val="001862D6"/>
    <w:rsid w:val="0018670E"/>
    <w:rsid w:val="0018746E"/>
    <w:rsid w:val="00190517"/>
    <w:rsid w:val="0019060E"/>
    <w:rsid w:val="00190B4E"/>
    <w:rsid w:val="00191DBF"/>
    <w:rsid w:val="00192E22"/>
    <w:rsid w:val="001937F9"/>
    <w:rsid w:val="00193825"/>
    <w:rsid w:val="00193AF7"/>
    <w:rsid w:val="00193D45"/>
    <w:rsid w:val="00193D77"/>
    <w:rsid w:val="001940C3"/>
    <w:rsid w:val="00194A54"/>
    <w:rsid w:val="00195BD9"/>
    <w:rsid w:val="00195E6C"/>
    <w:rsid w:val="00196EC8"/>
    <w:rsid w:val="001979AF"/>
    <w:rsid w:val="001A0002"/>
    <w:rsid w:val="001A0A76"/>
    <w:rsid w:val="001A2EFF"/>
    <w:rsid w:val="001A3B10"/>
    <w:rsid w:val="001A4140"/>
    <w:rsid w:val="001A46D8"/>
    <w:rsid w:val="001A61FC"/>
    <w:rsid w:val="001A7030"/>
    <w:rsid w:val="001A79C8"/>
    <w:rsid w:val="001A7B38"/>
    <w:rsid w:val="001A7CAE"/>
    <w:rsid w:val="001B15F1"/>
    <w:rsid w:val="001B17F7"/>
    <w:rsid w:val="001B2E97"/>
    <w:rsid w:val="001B4733"/>
    <w:rsid w:val="001B662D"/>
    <w:rsid w:val="001B718D"/>
    <w:rsid w:val="001B7C34"/>
    <w:rsid w:val="001C0332"/>
    <w:rsid w:val="001C0F22"/>
    <w:rsid w:val="001C1004"/>
    <w:rsid w:val="001C109B"/>
    <w:rsid w:val="001C319F"/>
    <w:rsid w:val="001C4527"/>
    <w:rsid w:val="001C652F"/>
    <w:rsid w:val="001C698C"/>
    <w:rsid w:val="001C7475"/>
    <w:rsid w:val="001D0877"/>
    <w:rsid w:val="001D0DDD"/>
    <w:rsid w:val="001D1A06"/>
    <w:rsid w:val="001D2679"/>
    <w:rsid w:val="001D67D3"/>
    <w:rsid w:val="001E0077"/>
    <w:rsid w:val="001E0716"/>
    <w:rsid w:val="001E1984"/>
    <w:rsid w:val="001E2881"/>
    <w:rsid w:val="001E2893"/>
    <w:rsid w:val="001E324C"/>
    <w:rsid w:val="001E359B"/>
    <w:rsid w:val="001E3BC3"/>
    <w:rsid w:val="001E3F79"/>
    <w:rsid w:val="001E46DB"/>
    <w:rsid w:val="001E7399"/>
    <w:rsid w:val="001E7619"/>
    <w:rsid w:val="001F0BFB"/>
    <w:rsid w:val="001F11A4"/>
    <w:rsid w:val="001F1A80"/>
    <w:rsid w:val="001F1B65"/>
    <w:rsid w:val="001F1ECA"/>
    <w:rsid w:val="001F244F"/>
    <w:rsid w:val="001F287A"/>
    <w:rsid w:val="001F28BC"/>
    <w:rsid w:val="001F2C21"/>
    <w:rsid w:val="001F2FE3"/>
    <w:rsid w:val="001F320D"/>
    <w:rsid w:val="001F4375"/>
    <w:rsid w:val="001F46EE"/>
    <w:rsid w:val="001F4C47"/>
    <w:rsid w:val="001F4F26"/>
    <w:rsid w:val="001F52EA"/>
    <w:rsid w:val="001F53E7"/>
    <w:rsid w:val="001F58D1"/>
    <w:rsid w:val="001F6157"/>
    <w:rsid w:val="001F7305"/>
    <w:rsid w:val="001F734C"/>
    <w:rsid w:val="001F7EE1"/>
    <w:rsid w:val="0020019D"/>
    <w:rsid w:val="002008B3"/>
    <w:rsid w:val="00200B90"/>
    <w:rsid w:val="00200B99"/>
    <w:rsid w:val="0020114C"/>
    <w:rsid w:val="00201DD6"/>
    <w:rsid w:val="00202768"/>
    <w:rsid w:val="002038F6"/>
    <w:rsid w:val="002039AC"/>
    <w:rsid w:val="0020460E"/>
    <w:rsid w:val="00204DE7"/>
    <w:rsid w:val="002052C4"/>
    <w:rsid w:val="00205F4C"/>
    <w:rsid w:val="0020602F"/>
    <w:rsid w:val="00206368"/>
    <w:rsid w:val="00206C10"/>
    <w:rsid w:val="00207566"/>
    <w:rsid w:val="002104E5"/>
    <w:rsid w:val="00210B77"/>
    <w:rsid w:val="00210BD9"/>
    <w:rsid w:val="00211979"/>
    <w:rsid w:val="00212655"/>
    <w:rsid w:val="002126DF"/>
    <w:rsid w:val="00213B6D"/>
    <w:rsid w:val="00213BAE"/>
    <w:rsid w:val="00214221"/>
    <w:rsid w:val="002145AF"/>
    <w:rsid w:val="00216BC7"/>
    <w:rsid w:val="00217DBA"/>
    <w:rsid w:val="00217E10"/>
    <w:rsid w:val="00217F95"/>
    <w:rsid w:val="00220102"/>
    <w:rsid w:val="002201AA"/>
    <w:rsid w:val="00222183"/>
    <w:rsid w:val="00222638"/>
    <w:rsid w:val="00223AD1"/>
    <w:rsid w:val="00224021"/>
    <w:rsid w:val="00224265"/>
    <w:rsid w:val="00224BA8"/>
    <w:rsid w:val="00224E57"/>
    <w:rsid w:val="002256F9"/>
    <w:rsid w:val="00225A84"/>
    <w:rsid w:val="00227B41"/>
    <w:rsid w:val="002311A7"/>
    <w:rsid w:val="00232457"/>
    <w:rsid w:val="002325AC"/>
    <w:rsid w:val="002325DD"/>
    <w:rsid w:val="002339C7"/>
    <w:rsid w:val="00233B77"/>
    <w:rsid w:val="00233D29"/>
    <w:rsid w:val="00235F30"/>
    <w:rsid w:val="0023629A"/>
    <w:rsid w:val="0023671B"/>
    <w:rsid w:val="00236A8E"/>
    <w:rsid w:val="00236F30"/>
    <w:rsid w:val="002377F2"/>
    <w:rsid w:val="002378DD"/>
    <w:rsid w:val="00240322"/>
    <w:rsid w:val="00240528"/>
    <w:rsid w:val="00241B4F"/>
    <w:rsid w:val="0024252D"/>
    <w:rsid w:val="0024259A"/>
    <w:rsid w:val="00242661"/>
    <w:rsid w:val="0024267A"/>
    <w:rsid w:val="00242695"/>
    <w:rsid w:val="00242B78"/>
    <w:rsid w:val="00243451"/>
    <w:rsid w:val="00243994"/>
    <w:rsid w:val="00243E91"/>
    <w:rsid w:val="00244E5C"/>
    <w:rsid w:val="00245886"/>
    <w:rsid w:val="00245E00"/>
    <w:rsid w:val="00246881"/>
    <w:rsid w:val="00246F79"/>
    <w:rsid w:val="00250571"/>
    <w:rsid w:val="0025145D"/>
    <w:rsid w:val="00251CDF"/>
    <w:rsid w:val="0025299D"/>
    <w:rsid w:val="00252C50"/>
    <w:rsid w:val="00252DEA"/>
    <w:rsid w:val="00252E19"/>
    <w:rsid w:val="002537F0"/>
    <w:rsid w:val="00254A5B"/>
    <w:rsid w:val="002564D5"/>
    <w:rsid w:val="002569C3"/>
    <w:rsid w:val="0025790C"/>
    <w:rsid w:val="00257DAC"/>
    <w:rsid w:val="00260EFA"/>
    <w:rsid w:val="00262168"/>
    <w:rsid w:val="00262641"/>
    <w:rsid w:val="002626B0"/>
    <w:rsid w:val="00262C26"/>
    <w:rsid w:val="002630BD"/>
    <w:rsid w:val="002633CD"/>
    <w:rsid w:val="0026511C"/>
    <w:rsid w:val="002651A2"/>
    <w:rsid w:val="002652AA"/>
    <w:rsid w:val="00265A00"/>
    <w:rsid w:val="00265DF1"/>
    <w:rsid w:val="00265E01"/>
    <w:rsid w:val="00266FFA"/>
    <w:rsid w:val="002705E6"/>
    <w:rsid w:val="0027088E"/>
    <w:rsid w:val="00270E1B"/>
    <w:rsid w:val="00272376"/>
    <w:rsid w:val="002733F7"/>
    <w:rsid w:val="002741B3"/>
    <w:rsid w:val="00274348"/>
    <w:rsid w:val="00274F64"/>
    <w:rsid w:val="00275267"/>
    <w:rsid w:val="00275CEE"/>
    <w:rsid w:val="00276BCD"/>
    <w:rsid w:val="00280C98"/>
    <w:rsid w:val="0028116E"/>
    <w:rsid w:val="00281B54"/>
    <w:rsid w:val="00283C72"/>
    <w:rsid w:val="00283EB0"/>
    <w:rsid w:val="00285181"/>
    <w:rsid w:val="00285779"/>
    <w:rsid w:val="002860D6"/>
    <w:rsid w:val="002868F2"/>
    <w:rsid w:val="00287A3A"/>
    <w:rsid w:val="00291228"/>
    <w:rsid w:val="0029153A"/>
    <w:rsid w:val="00291F9F"/>
    <w:rsid w:val="00293332"/>
    <w:rsid w:val="0029456E"/>
    <w:rsid w:val="00294618"/>
    <w:rsid w:val="002953F0"/>
    <w:rsid w:val="002958DE"/>
    <w:rsid w:val="00295A52"/>
    <w:rsid w:val="00295BD6"/>
    <w:rsid w:val="002963A9"/>
    <w:rsid w:val="00296499"/>
    <w:rsid w:val="00297950"/>
    <w:rsid w:val="002A045E"/>
    <w:rsid w:val="002A0CB9"/>
    <w:rsid w:val="002A0E5F"/>
    <w:rsid w:val="002A144D"/>
    <w:rsid w:val="002A20F9"/>
    <w:rsid w:val="002A38F7"/>
    <w:rsid w:val="002A4330"/>
    <w:rsid w:val="002A4E05"/>
    <w:rsid w:val="002A4FA2"/>
    <w:rsid w:val="002A52E5"/>
    <w:rsid w:val="002A5402"/>
    <w:rsid w:val="002A54A0"/>
    <w:rsid w:val="002A60F7"/>
    <w:rsid w:val="002A6158"/>
    <w:rsid w:val="002A61FD"/>
    <w:rsid w:val="002A6346"/>
    <w:rsid w:val="002A69C7"/>
    <w:rsid w:val="002B229C"/>
    <w:rsid w:val="002B2E00"/>
    <w:rsid w:val="002B2F58"/>
    <w:rsid w:val="002B3E6B"/>
    <w:rsid w:val="002B445A"/>
    <w:rsid w:val="002B4C44"/>
    <w:rsid w:val="002B54E1"/>
    <w:rsid w:val="002B5C9C"/>
    <w:rsid w:val="002B62AF"/>
    <w:rsid w:val="002B66E0"/>
    <w:rsid w:val="002B6898"/>
    <w:rsid w:val="002B75C4"/>
    <w:rsid w:val="002B7985"/>
    <w:rsid w:val="002B7CE2"/>
    <w:rsid w:val="002C0D89"/>
    <w:rsid w:val="002C0DD1"/>
    <w:rsid w:val="002C17F6"/>
    <w:rsid w:val="002C25C4"/>
    <w:rsid w:val="002C2CB7"/>
    <w:rsid w:val="002C32F3"/>
    <w:rsid w:val="002C3625"/>
    <w:rsid w:val="002C3A23"/>
    <w:rsid w:val="002C48ED"/>
    <w:rsid w:val="002C58CD"/>
    <w:rsid w:val="002C5FE6"/>
    <w:rsid w:val="002C6EA7"/>
    <w:rsid w:val="002D02BE"/>
    <w:rsid w:val="002D0973"/>
    <w:rsid w:val="002D186F"/>
    <w:rsid w:val="002D1C79"/>
    <w:rsid w:val="002D3163"/>
    <w:rsid w:val="002D38F6"/>
    <w:rsid w:val="002D3BCD"/>
    <w:rsid w:val="002D3CFD"/>
    <w:rsid w:val="002D3E67"/>
    <w:rsid w:val="002D4E88"/>
    <w:rsid w:val="002D54CE"/>
    <w:rsid w:val="002D5A68"/>
    <w:rsid w:val="002D5AFA"/>
    <w:rsid w:val="002D62AA"/>
    <w:rsid w:val="002D65F3"/>
    <w:rsid w:val="002D670C"/>
    <w:rsid w:val="002D6799"/>
    <w:rsid w:val="002D6E9C"/>
    <w:rsid w:val="002D7592"/>
    <w:rsid w:val="002D7AA4"/>
    <w:rsid w:val="002E07C3"/>
    <w:rsid w:val="002E0F44"/>
    <w:rsid w:val="002E10AD"/>
    <w:rsid w:val="002E1792"/>
    <w:rsid w:val="002E4A1D"/>
    <w:rsid w:val="002E4CD5"/>
    <w:rsid w:val="002E5012"/>
    <w:rsid w:val="002E552F"/>
    <w:rsid w:val="002E7CD8"/>
    <w:rsid w:val="002F04A8"/>
    <w:rsid w:val="002F099C"/>
    <w:rsid w:val="002F0C26"/>
    <w:rsid w:val="002F17E2"/>
    <w:rsid w:val="002F185E"/>
    <w:rsid w:val="002F29E6"/>
    <w:rsid w:val="002F376C"/>
    <w:rsid w:val="002F3CCC"/>
    <w:rsid w:val="002F50D1"/>
    <w:rsid w:val="002F592D"/>
    <w:rsid w:val="002F72CC"/>
    <w:rsid w:val="002F78F3"/>
    <w:rsid w:val="002F7CE2"/>
    <w:rsid w:val="00300B06"/>
    <w:rsid w:val="00300E09"/>
    <w:rsid w:val="0030172B"/>
    <w:rsid w:val="00301BD5"/>
    <w:rsid w:val="003021A7"/>
    <w:rsid w:val="00302898"/>
    <w:rsid w:val="00303262"/>
    <w:rsid w:val="00303A14"/>
    <w:rsid w:val="00303D8C"/>
    <w:rsid w:val="003045DC"/>
    <w:rsid w:val="00304B00"/>
    <w:rsid w:val="003052A3"/>
    <w:rsid w:val="0030551A"/>
    <w:rsid w:val="00306CAE"/>
    <w:rsid w:val="003074DD"/>
    <w:rsid w:val="003076FD"/>
    <w:rsid w:val="00307DBA"/>
    <w:rsid w:val="00310E1A"/>
    <w:rsid w:val="00310FB9"/>
    <w:rsid w:val="00311939"/>
    <w:rsid w:val="00311CB6"/>
    <w:rsid w:val="00313747"/>
    <w:rsid w:val="003140AD"/>
    <w:rsid w:val="0031469B"/>
    <w:rsid w:val="00314FDD"/>
    <w:rsid w:val="00314FE7"/>
    <w:rsid w:val="003158F0"/>
    <w:rsid w:val="003167F6"/>
    <w:rsid w:val="003170B9"/>
    <w:rsid w:val="003173AB"/>
    <w:rsid w:val="00317976"/>
    <w:rsid w:val="00321288"/>
    <w:rsid w:val="00322317"/>
    <w:rsid w:val="003225E8"/>
    <w:rsid w:val="00322635"/>
    <w:rsid w:val="003237A4"/>
    <w:rsid w:val="00323C9D"/>
    <w:rsid w:val="00324B81"/>
    <w:rsid w:val="00325B17"/>
    <w:rsid w:val="0032637B"/>
    <w:rsid w:val="003275B5"/>
    <w:rsid w:val="00327668"/>
    <w:rsid w:val="003278FC"/>
    <w:rsid w:val="0033017C"/>
    <w:rsid w:val="0033080D"/>
    <w:rsid w:val="00330C28"/>
    <w:rsid w:val="003312BD"/>
    <w:rsid w:val="003326E9"/>
    <w:rsid w:val="00332C8D"/>
    <w:rsid w:val="00333467"/>
    <w:rsid w:val="00334255"/>
    <w:rsid w:val="0033436D"/>
    <w:rsid w:val="0033582C"/>
    <w:rsid w:val="003358C6"/>
    <w:rsid w:val="003359BD"/>
    <w:rsid w:val="00335B33"/>
    <w:rsid w:val="00336021"/>
    <w:rsid w:val="003373F5"/>
    <w:rsid w:val="003374C2"/>
    <w:rsid w:val="003379DA"/>
    <w:rsid w:val="003416D7"/>
    <w:rsid w:val="00341A7E"/>
    <w:rsid w:val="00342557"/>
    <w:rsid w:val="00343109"/>
    <w:rsid w:val="00343819"/>
    <w:rsid w:val="00343F24"/>
    <w:rsid w:val="003442AB"/>
    <w:rsid w:val="00345170"/>
    <w:rsid w:val="00345277"/>
    <w:rsid w:val="003455F9"/>
    <w:rsid w:val="00345828"/>
    <w:rsid w:val="00345B6D"/>
    <w:rsid w:val="00345C23"/>
    <w:rsid w:val="00345FD3"/>
    <w:rsid w:val="00346B31"/>
    <w:rsid w:val="00347405"/>
    <w:rsid w:val="003479CD"/>
    <w:rsid w:val="00350062"/>
    <w:rsid w:val="0035032B"/>
    <w:rsid w:val="003506A0"/>
    <w:rsid w:val="00350FDA"/>
    <w:rsid w:val="003519F9"/>
    <w:rsid w:val="00351B07"/>
    <w:rsid w:val="00351C92"/>
    <w:rsid w:val="0035253F"/>
    <w:rsid w:val="003527B3"/>
    <w:rsid w:val="00352C78"/>
    <w:rsid w:val="0035306E"/>
    <w:rsid w:val="00353CC2"/>
    <w:rsid w:val="0035651F"/>
    <w:rsid w:val="00356C59"/>
    <w:rsid w:val="00357B74"/>
    <w:rsid w:val="00360553"/>
    <w:rsid w:val="003606DD"/>
    <w:rsid w:val="00360802"/>
    <w:rsid w:val="0036121B"/>
    <w:rsid w:val="003617B7"/>
    <w:rsid w:val="003617D8"/>
    <w:rsid w:val="003621DD"/>
    <w:rsid w:val="00362574"/>
    <w:rsid w:val="00362782"/>
    <w:rsid w:val="0036293E"/>
    <w:rsid w:val="00363C4F"/>
    <w:rsid w:val="00364088"/>
    <w:rsid w:val="0036535F"/>
    <w:rsid w:val="00365ABE"/>
    <w:rsid w:val="00365EA3"/>
    <w:rsid w:val="0036634B"/>
    <w:rsid w:val="003666F7"/>
    <w:rsid w:val="0036725E"/>
    <w:rsid w:val="00367429"/>
    <w:rsid w:val="0037050D"/>
    <w:rsid w:val="0037116E"/>
    <w:rsid w:val="0037168A"/>
    <w:rsid w:val="00372494"/>
    <w:rsid w:val="0037266A"/>
    <w:rsid w:val="003727F7"/>
    <w:rsid w:val="003734D6"/>
    <w:rsid w:val="00376823"/>
    <w:rsid w:val="00377136"/>
    <w:rsid w:val="00377777"/>
    <w:rsid w:val="00380250"/>
    <w:rsid w:val="0038112A"/>
    <w:rsid w:val="003814BB"/>
    <w:rsid w:val="003815C9"/>
    <w:rsid w:val="0038190B"/>
    <w:rsid w:val="00381F48"/>
    <w:rsid w:val="00382551"/>
    <w:rsid w:val="0038275A"/>
    <w:rsid w:val="00384076"/>
    <w:rsid w:val="00385A07"/>
    <w:rsid w:val="0038687D"/>
    <w:rsid w:val="0038755D"/>
    <w:rsid w:val="00390086"/>
    <w:rsid w:val="0039107F"/>
    <w:rsid w:val="00391BAA"/>
    <w:rsid w:val="003923E3"/>
    <w:rsid w:val="0039299A"/>
    <w:rsid w:val="00392D5C"/>
    <w:rsid w:val="00395161"/>
    <w:rsid w:val="00396497"/>
    <w:rsid w:val="00396622"/>
    <w:rsid w:val="00396929"/>
    <w:rsid w:val="00396C51"/>
    <w:rsid w:val="003A1B96"/>
    <w:rsid w:val="003A2564"/>
    <w:rsid w:val="003A3BC5"/>
    <w:rsid w:val="003A59C8"/>
    <w:rsid w:val="003A730A"/>
    <w:rsid w:val="003A74AD"/>
    <w:rsid w:val="003A7B5C"/>
    <w:rsid w:val="003B00A6"/>
    <w:rsid w:val="003B00DD"/>
    <w:rsid w:val="003B031D"/>
    <w:rsid w:val="003B0E90"/>
    <w:rsid w:val="003B0E94"/>
    <w:rsid w:val="003B1622"/>
    <w:rsid w:val="003B2F3F"/>
    <w:rsid w:val="003B3481"/>
    <w:rsid w:val="003B3B70"/>
    <w:rsid w:val="003B3C65"/>
    <w:rsid w:val="003B3FEE"/>
    <w:rsid w:val="003B46DE"/>
    <w:rsid w:val="003B6725"/>
    <w:rsid w:val="003B7582"/>
    <w:rsid w:val="003B7919"/>
    <w:rsid w:val="003C096D"/>
    <w:rsid w:val="003C12DB"/>
    <w:rsid w:val="003C1C4C"/>
    <w:rsid w:val="003C1E4D"/>
    <w:rsid w:val="003C34D0"/>
    <w:rsid w:val="003C40D1"/>
    <w:rsid w:val="003C44DA"/>
    <w:rsid w:val="003C55E7"/>
    <w:rsid w:val="003C656B"/>
    <w:rsid w:val="003C7874"/>
    <w:rsid w:val="003C7979"/>
    <w:rsid w:val="003D01FA"/>
    <w:rsid w:val="003D173A"/>
    <w:rsid w:val="003D226D"/>
    <w:rsid w:val="003D2963"/>
    <w:rsid w:val="003D2CAD"/>
    <w:rsid w:val="003D3135"/>
    <w:rsid w:val="003D37A6"/>
    <w:rsid w:val="003D38D1"/>
    <w:rsid w:val="003D4752"/>
    <w:rsid w:val="003D5D1B"/>
    <w:rsid w:val="003D5ED4"/>
    <w:rsid w:val="003D66C2"/>
    <w:rsid w:val="003D671A"/>
    <w:rsid w:val="003D72FA"/>
    <w:rsid w:val="003D7710"/>
    <w:rsid w:val="003E0FCB"/>
    <w:rsid w:val="003E3428"/>
    <w:rsid w:val="003E393E"/>
    <w:rsid w:val="003E4014"/>
    <w:rsid w:val="003E45F2"/>
    <w:rsid w:val="003E5224"/>
    <w:rsid w:val="003E525A"/>
    <w:rsid w:val="003E5A56"/>
    <w:rsid w:val="003E630C"/>
    <w:rsid w:val="003E6834"/>
    <w:rsid w:val="003E6F6D"/>
    <w:rsid w:val="003F17BF"/>
    <w:rsid w:val="003F2C1C"/>
    <w:rsid w:val="003F4041"/>
    <w:rsid w:val="003F5981"/>
    <w:rsid w:val="003F5F7A"/>
    <w:rsid w:val="004000F4"/>
    <w:rsid w:val="00400982"/>
    <w:rsid w:val="00400FB5"/>
    <w:rsid w:val="00401899"/>
    <w:rsid w:val="00401B60"/>
    <w:rsid w:val="00402133"/>
    <w:rsid w:val="00402ADE"/>
    <w:rsid w:val="00402C07"/>
    <w:rsid w:val="00403018"/>
    <w:rsid w:val="004030CB"/>
    <w:rsid w:val="00403D35"/>
    <w:rsid w:val="00403E5C"/>
    <w:rsid w:val="004042FE"/>
    <w:rsid w:val="0040489C"/>
    <w:rsid w:val="00407E39"/>
    <w:rsid w:val="00411127"/>
    <w:rsid w:val="00411600"/>
    <w:rsid w:val="00413041"/>
    <w:rsid w:val="0041345B"/>
    <w:rsid w:val="0041394C"/>
    <w:rsid w:val="00413FA5"/>
    <w:rsid w:val="00414A3A"/>
    <w:rsid w:val="0041586A"/>
    <w:rsid w:val="00415B9C"/>
    <w:rsid w:val="00415E76"/>
    <w:rsid w:val="004166AF"/>
    <w:rsid w:val="00417618"/>
    <w:rsid w:val="00417EF3"/>
    <w:rsid w:val="0042068F"/>
    <w:rsid w:val="00421962"/>
    <w:rsid w:val="00422CB5"/>
    <w:rsid w:val="00424E7C"/>
    <w:rsid w:val="00425ADE"/>
    <w:rsid w:val="00426041"/>
    <w:rsid w:val="004261E1"/>
    <w:rsid w:val="0042620E"/>
    <w:rsid w:val="00426782"/>
    <w:rsid w:val="004274DB"/>
    <w:rsid w:val="00427530"/>
    <w:rsid w:val="0043002B"/>
    <w:rsid w:val="00431AA4"/>
    <w:rsid w:val="00431BE5"/>
    <w:rsid w:val="004322B1"/>
    <w:rsid w:val="00432FFF"/>
    <w:rsid w:val="00433B97"/>
    <w:rsid w:val="00433E8C"/>
    <w:rsid w:val="004343B3"/>
    <w:rsid w:val="00434A23"/>
    <w:rsid w:val="00436289"/>
    <w:rsid w:val="00436437"/>
    <w:rsid w:val="004401EA"/>
    <w:rsid w:val="0044059C"/>
    <w:rsid w:val="00440FBE"/>
    <w:rsid w:val="0044112A"/>
    <w:rsid w:val="004411AD"/>
    <w:rsid w:val="0044155F"/>
    <w:rsid w:val="004416AF"/>
    <w:rsid w:val="004417E8"/>
    <w:rsid w:val="004425C3"/>
    <w:rsid w:val="004428BD"/>
    <w:rsid w:val="00442EF6"/>
    <w:rsid w:val="00443F14"/>
    <w:rsid w:val="0044505C"/>
    <w:rsid w:val="0044594B"/>
    <w:rsid w:val="004465AE"/>
    <w:rsid w:val="00446660"/>
    <w:rsid w:val="00447CDD"/>
    <w:rsid w:val="00450222"/>
    <w:rsid w:val="004508A1"/>
    <w:rsid w:val="004509A5"/>
    <w:rsid w:val="00450CE2"/>
    <w:rsid w:val="004517F1"/>
    <w:rsid w:val="0045185A"/>
    <w:rsid w:val="00451CF3"/>
    <w:rsid w:val="00451D1A"/>
    <w:rsid w:val="00451EC9"/>
    <w:rsid w:val="00452066"/>
    <w:rsid w:val="00452245"/>
    <w:rsid w:val="00454970"/>
    <w:rsid w:val="00455989"/>
    <w:rsid w:val="00455C41"/>
    <w:rsid w:val="004561B3"/>
    <w:rsid w:val="00456EBE"/>
    <w:rsid w:val="00457AA0"/>
    <w:rsid w:val="00457B21"/>
    <w:rsid w:val="00457B70"/>
    <w:rsid w:val="00457C59"/>
    <w:rsid w:val="00462672"/>
    <w:rsid w:val="00462B83"/>
    <w:rsid w:val="00463972"/>
    <w:rsid w:val="004650AB"/>
    <w:rsid w:val="00465688"/>
    <w:rsid w:val="004663D4"/>
    <w:rsid w:val="00466F59"/>
    <w:rsid w:val="00467F3C"/>
    <w:rsid w:val="004705D4"/>
    <w:rsid w:val="00470A9F"/>
    <w:rsid w:val="004721C3"/>
    <w:rsid w:val="00472244"/>
    <w:rsid w:val="00473234"/>
    <w:rsid w:val="00473B3E"/>
    <w:rsid w:val="00474733"/>
    <w:rsid w:val="00474BAB"/>
    <w:rsid w:val="0047526B"/>
    <w:rsid w:val="00475311"/>
    <w:rsid w:val="00475663"/>
    <w:rsid w:val="0047597A"/>
    <w:rsid w:val="0047629B"/>
    <w:rsid w:val="004768E5"/>
    <w:rsid w:val="00476B7B"/>
    <w:rsid w:val="00476FE4"/>
    <w:rsid w:val="004771A8"/>
    <w:rsid w:val="00477392"/>
    <w:rsid w:val="00477654"/>
    <w:rsid w:val="00481951"/>
    <w:rsid w:val="00482B88"/>
    <w:rsid w:val="004837CE"/>
    <w:rsid w:val="00483A3B"/>
    <w:rsid w:val="00483C04"/>
    <w:rsid w:val="00484E46"/>
    <w:rsid w:val="00484E65"/>
    <w:rsid w:val="004867B1"/>
    <w:rsid w:val="00486E36"/>
    <w:rsid w:val="00490CC5"/>
    <w:rsid w:val="00490DB4"/>
    <w:rsid w:val="00490DF8"/>
    <w:rsid w:val="004910A3"/>
    <w:rsid w:val="0049160E"/>
    <w:rsid w:val="00491E56"/>
    <w:rsid w:val="00494BAF"/>
    <w:rsid w:val="0049526A"/>
    <w:rsid w:val="00495F34"/>
    <w:rsid w:val="004A024F"/>
    <w:rsid w:val="004A0383"/>
    <w:rsid w:val="004A0488"/>
    <w:rsid w:val="004A0729"/>
    <w:rsid w:val="004A0AAA"/>
    <w:rsid w:val="004A0D68"/>
    <w:rsid w:val="004A1EB4"/>
    <w:rsid w:val="004A30F2"/>
    <w:rsid w:val="004A35CE"/>
    <w:rsid w:val="004A3B6C"/>
    <w:rsid w:val="004A40EB"/>
    <w:rsid w:val="004A41CF"/>
    <w:rsid w:val="004A435E"/>
    <w:rsid w:val="004A5876"/>
    <w:rsid w:val="004A5F97"/>
    <w:rsid w:val="004A6145"/>
    <w:rsid w:val="004A6178"/>
    <w:rsid w:val="004A6652"/>
    <w:rsid w:val="004A7153"/>
    <w:rsid w:val="004A7444"/>
    <w:rsid w:val="004A749F"/>
    <w:rsid w:val="004A7765"/>
    <w:rsid w:val="004B00AA"/>
    <w:rsid w:val="004B0420"/>
    <w:rsid w:val="004B04EB"/>
    <w:rsid w:val="004B0A24"/>
    <w:rsid w:val="004B1CC0"/>
    <w:rsid w:val="004B3808"/>
    <w:rsid w:val="004B3FE7"/>
    <w:rsid w:val="004B442B"/>
    <w:rsid w:val="004B45D5"/>
    <w:rsid w:val="004B481B"/>
    <w:rsid w:val="004B4D46"/>
    <w:rsid w:val="004B5792"/>
    <w:rsid w:val="004B598C"/>
    <w:rsid w:val="004B5F26"/>
    <w:rsid w:val="004B7011"/>
    <w:rsid w:val="004B7709"/>
    <w:rsid w:val="004B7C74"/>
    <w:rsid w:val="004C04FE"/>
    <w:rsid w:val="004C1DDA"/>
    <w:rsid w:val="004C3237"/>
    <w:rsid w:val="004C3BE2"/>
    <w:rsid w:val="004C462E"/>
    <w:rsid w:val="004C5042"/>
    <w:rsid w:val="004C56AD"/>
    <w:rsid w:val="004C5821"/>
    <w:rsid w:val="004C5E08"/>
    <w:rsid w:val="004C61CF"/>
    <w:rsid w:val="004C640F"/>
    <w:rsid w:val="004C6882"/>
    <w:rsid w:val="004C728E"/>
    <w:rsid w:val="004C77BE"/>
    <w:rsid w:val="004D0427"/>
    <w:rsid w:val="004D0641"/>
    <w:rsid w:val="004D0F13"/>
    <w:rsid w:val="004D1717"/>
    <w:rsid w:val="004D1D64"/>
    <w:rsid w:val="004D2BD3"/>
    <w:rsid w:val="004D3522"/>
    <w:rsid w:val="004D4437"/>
    <w:rsid w:val="004D4F18"/>
    <w:rsid w:val="004D7037"/>
    <w:rsid w:val="004D7268"/>
    <w:rsid w:val="004D7D6E"/>
    <w:rsid w:val="004E0B0B"/>
    <w:rsid w:val="004E12F6"/>
    <w:rsid w:val="004E1CEF"/>
    <w:rsid w:val="004E1D60"/>
    <w:rsid w:val="004E26D1"/>
    <w:rsid w:val="004E2FD4"/>
    <w:rsid w:val="004E388E"/>
    <w:rsid w:val="004E5218"/>
    <w:rsid w:val="004E52FF"/>
    <w:rsid w:val="004E6498"/>
    <w:rsid w:val="004E64A0"/>
    <w:rsid w:val="004E64A2"/>
    <w:rsid w:val="004E671A"/>
    <w:rsid w:val="004E7266"/>
    <w:rsid w:val="004F015B"/>
    <w:rsid w:val="004F0175"/>
    <w:rsid w:val="004F1A93"/>
    <w:rsid w:val="004F2122"/>
    <w:rsid w:val="004F30F2"/>
    <w:rsid w:val="004F33DF"/>
    <w:rsid w:val="004F3BCC"/>
    <w:rsid w:val="004F501A"/>
    <w:rsid w:val="004F57A7"/>
    <w:rsid w:val="004F5E4C"/>
    <w:rsid w:val="004F622D"/>
    <w:rsid w:val="004F63F8"/>
    <w:rsid w:val="004F6F41"/>
    <w:rsid w:val="004F749A"/>
    <w:rsid w:val="004F787A"/>
    <w:rsid w:val="00502F05"/>
    <w:rsid w:val="00503C1C"/>
    <w:rsid w:val="005054BF"/>
    <w:rsid w:val="0050609D"/>
    <w:rsid w:val="00510D59"/>
    <w:rsid w:val="005112FD"/>
    <w:rsid w:val="0051191E"/>
    <w:rsid w:val="00512809"/>
    <w:rsid w:val="00512868"/>
    <w:rsid w:val="00512D04"/>
    <w:rsid w:val="0051364E"/>
    <w:rsid w:val="0051369C"/>
    <w:rsid w:val="00513E96"/>
    <w:rsid w:val="00514426"/>
    <w:rsid w:val="0051470E"/>
    <w:rsid w:val="00514E87"/>
    <w:rsid w:val="00514E8F"/>
    <w:rsid w:val="00515FDA"/>
    <w:rsid w:val="005165C0"/>
    <w:rsid w:val="0051677C"/>
    <w:rsid w:val="00516F98"/>
    <w:rsid w:val="005175C0"/>
    <w:rsid w:val="00517C08"/>
    <w:rsid w:val="005206CE"/>
    <w:rsid w:val="00521229"/>
    <w:rsid w:val="0052177B"/>
    <w:rsid w:val="00522F07"/>
    <w:rsid w:val="005234CC"/>
    <w:rsid w:val="00523825"/>
    <w:rsid w:val="0052427D"/>
    <w:rsid w:val="00524D19"/>
    <w:rsid w:val="00525850"/>
    <w:rsid w:val="005264DB"/>
    <w:rsid w:val="00526A69"/>
    <w:rsid w:val="00530F59"/>
    <w:rsid w:val="00530FB2"/>
    <w:rsid w:val="00531773"/>
    <w:rsid w:val="00532531"/>
    <w:rsid w:val="00532689"/>
    <w:rsid w:val="005327B5"/>
    <w:rsid w:val="00532B1E"/>
    <w:rsid w:val="005333A4"/>
    <w:rsid w:val="00533818"/>
    <w:rsid w:val="00534C0A"/>
    <w:rsid w:val="00534FB3"/>
    <w:rsid w:val="00536276"/>
    <w:rsid w:val="0053627F"/>
    <w:rsid w:val="00537902"/>
    <w:rsid w:val="005401C1"/>
    <w:rsid w:val="005416A6"/>
    <w:rsid w:val="00541C27"/>
    <w:rsid w:val="0054335B"/>
    <w:rsid w:val="00543995"/>
    <w:rsid w:val="00543D46"/>
    <w:rsid w:val="005441C6"/>
    <w:rsid w:val="00547BB9"/>
    <w:rsid w:val="00550A92"/>
    <w:rsid w:val="0055135E"/>
    <w:rsid w:val="00551AAA"/>
    <w:rsid w:val="00551D22"/>
    <w:rsid w:val="00552039"/>
    <w:rsid w:val="00552235"/>
    <w:rsid w:val="005527D2"/>
    <w:rsid w:val="005534F1"/>
    <w:rsid w:val="005546B4"/>
    <w:rsid w:val="00554D0E"/>
    <w:rsid w:val="005553BF"/>
    <w:rsid w:val="00555415"/>
    <w:rsid w:val="00555837"/>
    <w:rsid w:val="00556DF3"/>
    <w:rsid w:val="0055768F"/>
    <w:rsid w:val="00560052"/>
    <w:rsid w:val="0056034E"/>
    <w:rsid w:val="005607BD"/>
    <w:rsid w:val="005636BB"/>
    <w:rsid w:val="00563C69"/>
    <w:rsid w:val="0056641B"/>
    <w:rsid w:val="0056737D"/>
    <w:rsid w:val="005678F6"/>
    <w:rsid w:val="0057104C"/>
    <w:rsid w:val="005718C2"/>
    <w:rsid w:val="00573AE4"/>
    <w:rsid w:val="00573D37"/>
    <w:rsid w:val="00573ED8"/>
    <w:rsid w:val="005742A9"/>
    <w:rsid w:val="005747FF"/>
    <w:rsid w:val="00574BF4"/>
    <w:rsid w:val="00574C70"/>
    <w:rsid w:val="00574D0C"/>
    <w:rsid w:val="005750B1"/>
    <w:rsid w:val="00575AB0"/>
    <w:rsid w:val="005765E8"/>
    <w:rsid w:val="00576DE3"/>
    <w:rsid w:val="00576F0B"/>
    <w:rsid w:val="00577A66"/>
    <w:rsid w:val="00577FB7"/>
    <w:rsid w:val="005801C3"/>
    <w:rsid w:val="005810F9"/>
    <w:rsid w:val="005811BC"/>
    <w:rsid w:val="00582333"/>
    <w:rsid w:val="00582349"/>
    <w:rsid w:val="005825E8"/>
    <w:rsid w:val="00584109"/>
    <w:rsid w:val="005843CD"/>
    <w:rsid w:val="00584B75"/>
    <w:rsid w:val="00584E02"/>
    <w:rsid w:val="005854CB"/>
    <w:rsid w:val="0058588F"/>
    <w:rsid w:val="005866BE"/>
    <w:rsid w:val="00586A61"/>
    <w:rsid w:val="00586CF5"/>
    <w:rsid w:val="005906B5"/>
    <w:rsid w:val="00591ADC"/>
    <w:rsid w:val="00591BBA"/>
    <w:rsid w:val="00591C25"/>
    <w:rsid w:val="0059232E"/>
    <w:rsid w:val="005956D5"/>
    <w:rsid w:val="00596068"/>
    <w:rsid w:val="00596E83"/>
    <w:rsid w:val="00597BE6"/>
    <w:rsid w:val="00597CC0"/>
    <w:rsid w:val="005A1092"/>
    <w:rsid w:val="005A13A1"/>
    <w:rsid w:val="005A1492"/>
    <w:rsid w:val="005A1E8D"/>
    <w:rsid w:val="005A1EEF"/>
    <w:rsid w:val="005A2D3B"/>
    <w:rsid w:val="005A5D2E"/>
    <w:rsid w:val="005A5D77"/>
    <w:rsid w:val="005A5ED8"/>
    <w:rsid w:val="005A6757"/>
    <w:rsid w:val="005A6996"/>
    <w:rsid w:val="005A7575"/>
    <w:rsid w:val="005A7ABF"/>
    <w:rsid w:val="005B02DC"/>
    <w:rsid w:val="005B20CC"/>
    <w:rsid w:val="005B2CE7"/>
    <w:rsid w:val="005B2D63"/>
    <w:rsid w:val="005B3155"/>
    <w:rsid w:val="005B33A8"/>
    <w:rsid w:val="005B33DE"/>
    <w:rsid w:val="005B3C29"/>
    <w:rsid w:val="005B53DC"/>
    <w:rsid w:val="005B57CF"/>
    <w:rsid w:val="005B5A61"/>
    <w:rsid w:val="005B5A84"/>
    <w:rsid w:val="005B5A9A"/>
    <w:rsid w:val="005B5C14"/>
    <w:rsid w:val="005B5F35"/>
    <w:rsid w:val="005B696B"/>
    <w:rsid w:val="005B6D18"/>
    <w:rsid w:val="005B7943"/>
    <w:rsid w:val="005B79E4"/>
    <w:rsid w:val="005B7F07"/>
    <w:rsid w:val="005C02C4"/>
    <w:rsid w:val="005C092C"/>
    <w:rsid w:val="005C0A54"/>
    <w:rsid w:val="005C0BAB"/>
    <w:rsid w:val="005C192A"/>
    <w:rsid w:val="005C3028"/>
    <w:rsid w:val="005C318F"/>
    <w:rsid w:val="005C390D"/>
    <w:rsid w:val="005C3DB6"/>
    <w:rsid w:val="005C4B71"/>
    <w:rsid w:val="005C53F2"/>
    <w:rsid w:val="005C6A90"/>
    <w:rsid w:val="005C6AEF"/>
    <w:rsid w:val="005C6B38"/>
    <w:rsid w:val="005C7574"/>
    <w:rsid w:val="005C7733"/>
    <w:rsid w:val="005C7C11"/>
    <w:rsid w:val="005C7C2D"/>
    <w:rsid w:val="005C7F20"/>
    <w:rsid w:val="005D04F8"/>
    <w:rsid w:val="005D07ED"/>
    <w:rsid w:val="005D1192"/>
    <w:rsid w:val="005D161D"/>
    <w:rsid w:val="005D1846"/>
    <w:rsid w:val="005D1BA1"/>
    <w:rsid w:val="005D2778"/>
    <w:rsid w:val="005D378C"/>
    <w:rsid w:val="005D4D73"/>
    <w:rsid w:val="005D60A8"/>
    <w:rsid w:val="005D65C9"/>
    <w:rsid w:val="005D6FB5"/>
    <w:rsid w:val="005D7797"/>
    <w:rsid w:val="005D7919"/>
    <w:rsid w:val="005D7DD7"/>
    <w:rsid w:val="005E0CF9"/>
    <w:rsid w:val="005E1162"/>
    <w:rsid w:val="005E1884"/>
    <w:rsid w:val="005E1D9F"/>
    <w:rsid w:val="005E28CE"/>
    <w:rsid w:val="005E3038"/>
    <w:rsid w:val="005E3600"/>
    <w:rsid w:val="005E3EB7"/>
    <w:rsid w:val="005E501B"/>
    <w:rsid w:val="005E521F"/>
    <w:rsid w:val="005E6AB8"/>
    <w:rsid w:val="005E7128"/>
    <w:rsid w:val="005F0AD2"/>
    <w:rsid w:val="005F0E92"/>
    <w:rsid w:val="005F1E7A"/>
    <w:rsid w:val="005F41F4"/>
    <w:rsid w:val="005F4D7F"/>
    <w:rsid w:val="005F511F"/>
    <w:rsid w:val="005F71CA"/>
    <w:rsid w:val="005F75E9"/>
    <w:rsid w:val="005F7819"/>
    <w:rsid w:val="00601E09"/>
    <w:rsid w:val="00602040"/>
    <w:rsid w:val="006024A2"/>
    <w:rsid w:val="0060264E"/>
    <w:rsid w:val="0060374B"/>
    <w:rsid w:val="00604097"/>
    <w:rsid w:val="0060472A"/>
    <w:rsid w:val="00604B0E"/>
    <w:rsid w:val="00604BCA"/>
    <w:rsid w:val="00604DD6"/>
    <w:rsid w:val="00604EFE"/>
    <w:rsid w:val="006054E2"/>
    <w:rsid w:val="006072D8"/>
    <w:rsid w:val="0060743F"/>
    <w:rsid w:val="006077E2"/>
    <w:rsid w:val="006102F4"/>
    <w:rsid w:val="0061089A"/>
    <w:rsid w:val="006114D2"/>
    <w:rsid w:val="00612A06"/>
    <w:rsid w:val="006133E0"/>
    <w:rsid w:val="0061408D"/>
    <w:rsid w:val="00614EFA"/>
    <w:rsid w:val="00615DB6"/>
    <w:rsid w:val="00615EED"/>
    <w:rsid w:val="00616054"/>
    <w:rsid w:val="006207B2"/>
    <w:rsid w:val="00620C79"/>
    <w:rsid w:val="00620F14"/>
    <w:rsid w:val="00621F0F"/>
    <w:rsid w:val="006224F0"/>
    <w:rsid w:val="00622EDE"/>
    <w:rsid w:val="006236ED"/>
    <w:rsid w:val="0062490C"/>
    <w:rsid w:val="00625B4C"/>
    <w:rsid w:val="00626096"/>
    <w:rsid w:val="006260CF"/>
    <w:rsid w:val="0062782B"/>
    <w:rsid w:val="00627DF2"/>
    <w:rsid w:val="00627FC5"/>
    <w:rsid w:val="00631534"/>
    <w:rsid w:val="006315F6"/>
    <w:rsid w:val="00631624"/>
    <w:rsid w:val="00631973"/>
    <w:rsid w:val="00631C63"/>
    <w:rsid w:val="00632BA2"/>
    <w:rsid w:val="00633870"/>
    <w:rsid w:val="006339CC"/>
    <w:rsid w:val="00633E41"/>
    <w:rsid w:val="006348E9"/>
    <w:rsid w:val="006362D3"/>
    <w:rsid w:val="006362F2"/>
    <w:rsid w:val="00636E56"/>
    <w:rsid w:val="00640709"/>
    <w:rsid w:val="006410CC"/>
    <w:rsid w:val="0064154D"/>
    <w:rsid w:val="00641B21"/>
    <w:rsid w:val="00641DB0"/>
    <w:rsid w:val="00642525"/>
    <w:rsid w:val="00643FB2"/>
    <w:rsid w:val="006448C4"/>
    <w:rsid w:val="006457DE"/>
    <w:rsid w:val="00645DB7"/>
    <w:rsid w:val="00645E47"/>
    <w:rsid w:val="0064646D"/>
    <w:rsid w:val="00647B6F"/>
    <w:rsid w:val="00650215"/>
    <w:rsid w:val="0065044C"/>
    <w:rsid w:val="00650839"/>
    <w:rsid w:val="0065088A"/>
    <w:rsid w:val="006513DE"/>
    <w:rsid w:val="00651684"/>
    <w:rsid w:val="00652E29"/>
    <w:rsid w:val="00652F9F"/>
    <w:rsid w:val="006532F7"/>
    <w:rsid w:val="00654C30"/>
    <w:rsid w:val="00654EC9"/>
    <w:rsid w:val="00655EED"/>
    <w:rsid w:val="00656293"/>
    <w:rsid w:val="00656574"/>
    <w:rsid w:val="006566AE"/>
    <w:rsid w:val="006574AA"/>
    <w:rsid w:val="00661D9B"/>
    <w:rsid w:val="00662D6A"/>
    <w:rsid w:val="00663226"/>
    <w:rsid w:val="00663373"/>
    <w:rsid w:val="006640D2"/>
    <w:rsid w:val="006641A2"/>
    <w:rsid w:val="00664735"/>
    <w:rsid w:val="00665141"/>
    <w:rsid w:val="00665D59"/>
    <w:rsid w:val="006668A4"/>
    <w:rsid w:val="006674A8"/>
    <w:rsid w:val="00667B6E"/>
    <w:rsid w:val="00667F8D"/>
    <w:rsid w:val="006709D6"/>
    <w:rsid w:val="00670E40"/>
    <w:rsid w:val="006710F0"/>
    <w:rsid w:val="00671A4A"/>
    <w:rsid w:val="00672524"/>
    <w:rsid w:val="00673F0C"/>
    <w:rsid w:val="006742DD"/>
    <w:rsid w:val="006757ED"/>
    <w:rsid w:val="0067587A"/>
    <w:rsid w:val="00675903"/>
    <w:rsid w:val="00676122"/>
    <w:rsid w:val="00676185"/>
    <w:rsid w:val="00676FB1"/>
    <w:rsid w:val="006772B7"/>
    <w:rsid w:val="00677FF8"/>
    <w:rsid w:val="00680065"/>
    <w:rsid w:val="006804CF"/>
    <w:rsid w:val="00680CFE"/>
    <w:rsid w:val="00680E0B"/>
    <w:rsid w:val="0068168B"/>
    <w:rsid w:val="00682030"/>
    <w:rsid w:val="0068245C"/>
    <w:rsid w:val="0068266B"/>
    <w:rsid w:val="006837B6"/>
    <w:rsid w:val="006839E6"/>
    <w:rsid w:val="0068524E"/>
    <w:rsid w:val="00686249"/>
    <w:rsid w:val="00686472"/>
    <w:rsid w:val="00686D96"/>
    <w:rsid w:val="00687049"/>
    <w:rsid w:val="00687D80"/>
    <w:rsid w:val="00687E62"/>
    <w:rsid w:val="00690748"/>
    <w:rsid w:val="00691B6A"/>
    <w:rsid w:val="0069214D"/>
    <w:rsid w:val="006931DD"/>
    <w:rsid w:val="006933E4"/>
    <w:rsid w:val="00693436"/>
    <w:rsid w:val="00693A9A"/>
    <w:rsid w:val="00693ADD"/>
    <w:rsid w:val="00693CF0"/>
    <w:rsid w:val="00694876"/>
    <w:rsid w:val="00694A4A"/>
    <w:rsid w:val="00695494"/>
    <w:rsid w:val="00695937"/>
    <w:rsid w:val="00696C59"/>
    <w:rsid w:val="006972A8"/>
    <w:rsid w:val="006A01B0"/>
    <w:rsid w:val="006A0E1E"/>
    <w:rsid w:val="006A2A0A"/>
    <w:rsid w:val="006A2C91"/>
    <w:rsid w:val="006A3172"/>
    <w:rsid w:val="006A3866"/>
    <w:rsid w:val="006A3924"/>
    <w:rsid w:val="006A3C56"/>
    <w:rsid w:val="006A3C8F"/>
    <w:rsid w:val="006A3DB7"/>
    <w:rsid w:val="006A46A3"/>
    <w:rsid w:val="006A4727"/>
    <w:rsid w:val="006A4DC6"/>
    <w:rsid w:val="006A5C6A"/>
    <w:rsid w:val="006A78A8"/>
    <w:rsid w:val="006A7A9D"/>
    <w:rsid w:val="006B014A"/>
    <w:rsid w:val="006B0B64"/>
    <w:rsid w:val="006B2F82"/>
    <w:rsid w:val="006B359F"/>
    <w:rsid w:val="006B3DD2"/>
    <w:rsid w:val="006B3EB4"/>
    <w:rsid w:val="006B4263"/>
    <w:rsid w:val="006B44E1"/>
    <w:rsid w:val="006B48E5"/>
    <w:rsid w:val="006B615B"/>
    <w:rsid w:val="006B7114"/>
    <w:rsid w:val="006B759A"/>
    <w:rsid w:val="006C06AD"/>
    <w:rsid w:val="006C1555"/>
    <w:rsid w:val="006C156D"/>
    <w:rsid w:val="006C165E"/>
    <w:rsid w:val="006C231C"/>
    <w:rsid w:val="006C2A7C"/>
    <w:rsid w:val="006C4320"/>
    <w:rsid w:val="006C4C1F"/>
    <w:rsid w:val="006C50A2"/>
    <w:rsid w:val="006C6E0B"/>
    <w:rsid w:val="006C7013"/>
    <w:rsid w:val="006C79BC"/>
    <w:rsid w:val="006C7C44"/>
    <w:rsid w:val="006D03CF"/>
    <w:rsid w:val="006D08FE"/>
    <w:rsid w:val="006D0CAA"/>
    <w:rsid w:val="006D0F9E"/>
    <w:rsid w:val="006D1C80"/>
    <w:rsid w:val="006D2395"/>
    <w:rsid w:val="006D3695"/>
    <w:rsid w:val="006D634B"/>
    <w:rsid w:val="006D668A"/>
    <w:rsid w:val="006D6C3B"/>
    <w:rsid w:val="006D79AE"/>
    <w:rsid w:val="006E0190"/>
    <w:rsid w:val="006E01D4"/>
    <w:rsid w:val="006E2BB2"/>
    <w:rsid w:val="006E3140"/>
    <w:rsid w:val="006E3A24"/>
    <w:rsid w:val="006E495D"/>
    <w:rsid w:val="006E74C2"/>
    <w:rsid w:val="006E7AA7"/>
    <w:rsid w:val="006F0C58"/>
    <w:rsid w:val="006F3674"/>
    <w:rsid w:val="006F3977"/>
    <w:rsid w:val="006F3C30"/>
    <w:rsid w:val="006F561E"/>
    <w:rsid w:val="006F56FD"/>
    <w:rsid w:val="006F59DD"/>
    <w:rsid w:val="006F5CFF"/>
    <w:rsid w:val="006F6FB4"/>
    <w:rsid w:val="006F75D9"/>
    <w:rsid w:val="00700263"/>
    <w:rsid w:val="007004C5"/>
    <w:rsid w:val="00700AD5"/>
    <w:rsid w:val="007011F7"/>
    <w:rsid w:val="00701D2F"/>
    <w:rsid w:val="00701D5A"/>
    <w:rsid w:val="00701F39"/>
    <w:rsid w:val="0070314A"/>
    <w:rsid w:val="00704B44"/>
    <w:rsid w:val="00704BC1"/>
    <w:rsid w:val="00704D92"/>
    <w:rsid w:val="007052DC"/>
    <w:rsid w:val="00706C9D"/>
    <w:rsid w:val="007074E4"/>
    <w:rsid w:val="00707E2C"/>
    <w:rsid w:val="00707FD4"/>
    <w:rsid w:val="007100CC"/>
    <w:rsid w:val="00710843"/>
    <w:rsid w:val="007109AB"/>
    <w:rsid w:val="007121EA"/>
    <w:rsid w:val="00713EDE"/>
    <w:rsid w:val="00714838"/>
    <w:rsid w:val="00714FBA"/>
    <w:rsid w:val="00715536"/>
    <w:rsid w:val="00716147"/>
    <w:rsid w:val="007162C6"/>
    <w:rsid w:val="0071688A"/>
    <w:rsid w:val="00716EA4"/>
    <w:rsid w:val="00717874"/>
    <w:rsid w:val="0072027A"/>
    <w:rsid w:val="007202D2"/>
    <w:rsid w:val="00721812"/>
    <w:rsid w:val="00722544"/>
    <w:rsid w:val="00722A01"/>
    <w:rsid w:val="00722D1C"/>
    <w:rsid w:val="0072369B"/>
    <w:rsid w:val="00723CDC"/>
    <w:rsid w:val="007241A3"/>
    <w:rsid w:val="007250B3"/>
    <w:rsid w:val="00725375"/>
    <w:rsid w:val="0072596A"/>
    <w:rsid w:val="00726339"/>
    <w:rsid w:val="00731B49"/>
    <w:rsid w:val="00731B58"/>
    <w:rsid w:val="00731FC9"/>
    <w:rsid w:val="00732824"/>
    <w:rsid w:val="00732937"/>
    <w:rsid w:val="00734C42"/>
    <w:rsid w:val="00734CEA"/>
    <w:rsid w:val="0073545C"/>
    <w:rsid w:val="00735737"/>
    <w:rsid w:val="0073674D"/>
    <w:rsid w:val="00736ABC"/>
    <w:rsid w:val="00736DBB"/>
    <w:rsid w:val="00737189"/>
    <w:rsid w:val="00737646"/>
    <w:rsid w:val="0074119B"/>
    <w:rsid w:val="007426E6"/>
    <w:rsid w:val="0074272F"/>
    <w:rsid w:val="0074479C"/>
    <w:rsid w:val="007448AA"/>
    <w:rsid w:val="00744A45"/>
    <w:rsid w:val="00746588"/>
    <w:rsid w:val="00746B63"/>
    <w:rsid w:val="00746FF6"/>
    <w:rsid w:val="007507E8"/>
    <w:rsid w:val="00750C32"/>
    <w:rsid w:val="00751460"/>
    <w:rsid w:val="00751A94"/>
    <w:rsid w:val="00752415"/>
    <w:rsid w:val="007525A3"/>
    <w:rsid w:val="007529A9"/>
    <w:rsid w:val="0075428C"/>
    <w:rsid w:val="007543E1"/>
    <w:rsid w:val="00754508"/>
    <w:rsid w:val="0075591C"/>
    <w:rsid w:val="00755D80"/>
    <w:rsid w:val="00756AC8"/>
    <w:rsid w:val="00757267"/>
    <w:rsid w:val="00757756"/>
    <w:rsid w:val="00757FC6"/>
    <w:rsid w:val="00760D84"/>
    <w:rsid w:val="007615EA"/>
    <w:rsid w:val="00761782"/>
    <w:rsid w:val="007621C5"/>
    <w:rsid w:val="0076393D"/>
    <w:rsid w:val="00766CFF"/>
    <w:rsid w:val="00766E7A"/>
    <w:rsid w:val="0076798B"/>
    <w:rsid w:val="00767A06"/>
    <w:rsid w:val="0077025D"/>
    <w:rsid w:val="00770991"/>
    <w:rsid w:val="00770FA1"/>
    <w:rsid w:val="00771FA6"/>
    <w:rsid w:val="007722DB"/>
    <w:rsid w:val="007731D5"/>
    <w:rsid w:val="00776568"/>
    <w:rsid w:val="00780097"/>
    <w:rsid w:val="0078025E"/>
    <w:rsid w:val="00781F7E"/>
    <w:rsid w:val="0078203A"/>
    <w:rsid w:val="007824A2"/>
    <w:rsid w:val="00782B88"/>
    <w:rsid w:val="00782FBB"/>
    <w:rsid w:val="007835D4"/>
    <w:rsid w:val="0078429C"/>
    <w:rsid w:val="0078472F"/>
    <w:rsid w:val="00784FEE"/>
    <w:rsid w:val="007857FF"/>
    <w:rsid w:val="00785D48"/>
    <w:rsid w:val="00787F65"/>
    <w:rsid w:val="00790233"/>
    <w:rsid w:val="007907C4"/>
    <w:rsid w:val="00790967"/>
    <w:rsid w:val="00790D49"/>
    <w:rsid w:val="007912F0"/>
    <w:rsid w:val="007914FC"/>
    <w:rsid w:val="00792A42"/>
    <w:rsid w:val="00792F87"/>
    <w:rsid w:val="00793E3E"/>
    <w:rsid w:val="0079498F"/>
    <w:rsid w:val="00794D2B"/>
    <w:rsid w:val="00794D2E"/>
    <w:rsid w:val="00794E1E"/>
    <w:rsid w:val="00795706"/>
    <w:rsid w:val="0079581B"/>
    <w:rsid w:val="00796C1B"/>
    <w:rsid w:val="00797A88"/>
    <w:rsid w:val="007A09DC"/>
    <w:rsid w:val="007A2009"/>
    <w:rsid w:val="007A2DA6"/>
    <w:rsid w:val="007A31FC"/>
    <w:rsid w:val="007A43E5"/>
    <w:rsid w:val="007A5026"/>
    <w:rsid w:val="007A5585"/>
    <w:rsid w:val="007A5C22"/>
    <w:rsid w:val="007A6676"/>
    <w:rsid w:val="007A6C22"/>
    <w:rsid w:val="007A6C82"/>
    <w:rsid w:val="007A724B"/>
    <w:rsid w:val="007A7AF0"/>
    <w:rsid w:val="007B0BFB"/>
    <w:rsid w:val="007B2F84"/>
    <w:rsid w:val="007B3068"/>
    <w:rsid w:val="007B37F6"/>
    <w:rsid w:val="007B3D3A"/>
    <w:rsid w:val="007B3DA2"/>
    <w:rsid w:val="007B440B"/>
    <w:rsid w:val="007B5470"/>
    <w:rsid w:val="007B5851"/>
    <w:rsid w:val="007B710F"/>
    <w:rsid w:val="007B733E"/>
    <w:rsid w:val="007C13BC"/>
    <w:rsid w:val="007C26D6"/>
    <w:rsid w:val="007C28AA"/>
    <w:rsid w:val="007C33C0"/>
    <w:rsid w:val="007C33D0"/>
    <w:rsid w:val="007C43C6"/>
    <w:rsid w:val="007C558C"/>
    <w:rsid w:val="007C576F"/>
    <w:rsid w:val="007C60BB"/>
    <w:rsid w:val="007C6178"/>
    <w:rsid w:val="007C7777"/>
    <w:rsid w:val="007C7EBB"/>
    <w:rsid w:val="007C7F8B"/>
    <w:rsid w:val="007D06F4"/>
    <w:rsid w:val="007D0C8B"/>
    <w:rsid w:val="007D0FAB"/>
    <w:rsid w:val="007D3380"/>
    <w:rsid w:val="007D41F1"/>
    <w:rsid w:val="007D461C"/>
    <w:rsid w:val="007D4749"/>
    <w:rsid w:val="007D55FA"/>
    <w:rsid w:val="007D6DFC"/>
    <w:rsid w:val="007D78F9"/>
    <w:rsid w:val="007E039B"/>
    <w:rsid w:val="007E097F"/>
    <w:rsid w:val="007E14E0"/>
    <w:rsid w:val="007E2300"/>
    <w:rsid w:val="007E2894"/>
    <w:rsid w:val="007E3B95"/>
    <w:rsid w:val="007E6861"/>
    <w:rsid w:val="007E6EE3"/>
    <w:rsid w:val="007E71BF"/>
    <w:rsid w:val="007E767C"/>
    <w:rsid w:val="007F0E91"/>
    <w:rsid w:val="007F1456"/>
    <w:rsid w:val="007F1693"/>
    <w:rsid w:val="007F294C"/>
    <w:rsid w:val="007F4BA4"/>
    <w:rsid w:val="007F4D8C"/>
    <w:rsid w:val="007F5F24"/>
    <w:rsid w:val="007F5F82"/>
    <w:rsid w:val="007F6893"/>
    <w:rsid w:val="007F6B2B"/>
    <w:rsid w:val="007F73BF"/>
    <w:rsid w:val="007F7700"/>
    <w:rsid w:val="00800FA2"/>
    <w:rsid w:val="00801233"/>
    <w:rsid w:val="00801DA1"/>
    <w:rsid w:val="00802BD6"/>
    <w:rsid w:val="00804068"/>
    <w:rsid w:val="008046BF"/>
    <w:rsid w:val="00805782"/>
    <w:rsid w:val="0080681F"/>
    <w:rsid w:val="00807622"/>
    <w:rsid w:val="00807B34"/>
    <w:rsid w:val="00810D4C"/>
    <w:rsid w:val="008118D8"/>
    <w:rsid w:val="00811CA7"/>
    <w:rsid w:val="00813303"/>
    <w:rsid w:val="00813CAB"/>
    <w:rsid w:val="0081481C"/>
    <w:rsid w:val="00814B0A"/>
    <w:rsid w:val="0081525E"/>
    <w:rsid w:val="00816056"/>
    <w:rsid w:val="008164DC"/>
    <w:rsid w:val="00816FB1"/>
    <w:rsid w:val="00817AF4"/>
    <w:rsid w:val="00817EF3"/>
    <w:rsid w:val="00817F41"/>
    <w:rsid w:val="00823DDE"/>
    <w:rsid w:val="00823F24"/>
    <w:rsid w:val="0082479E"/>
    <w:rsid w:val="008254B4"/>
    <w:rsid w:val="00825C42"/>
    <w:rsid w:val="00825E57"/>
    <w:rsid w:val="00826D39"/>
    <w:rsid w:val="008276A9"/>
    <w:rsid w:val="00830099"/>
    <w:rsid w:val="008306D3"/>
    <w:rsid w:val="0083123C"/>
    <w:rsid w:val="008316B2"/>
    <w:rsid w:val="00831AB2"/>
    <w:rsid w:val="008324DC"/>
    <w:rsid w:val="0083294F"/>
    <w:rsid w:val="00832B41"/>
    <w:rsid w:val="008344B8"/>
    <w:rsid w:val="00834FAF"/>
    <w:rsid w:val="008358B6"/>
    <w:rsid w:val="00836104"/>
    <w:rsid w:val="00836217"/>
    <w:rsid w:val="00836544"/>
    <w:rsid w:val="0083676E"/>
    <w:rsid w:val="00836EB9"/>
    <w:rsid w:val="0083750B"/>
    <w:rsid w:val="00837703"/>
    <w:rsid w:val="00837AEC"/>
    <w:rsid w:val="00840672"/>
    <w:rsid w:val="008407EB"/>
    <w:rsid w:val="00840D2B"/>
    <w:rsid w:val="00840EB2"/>
    <w:rsid w:val="008414B7"/>
    <w:rsid w:val="008418F8"/>
    <w:rsid w:val="00841FCB"/>
    <w:rsid w:val="0084216A"/>
    <w:rsid w:val="0084257E"/>
    <w:rsid w:val="008426DF"/>
    <w:rsid w:val="00842DC7"/>
    <w:rsid w:val="00842E1B"/>
    <w:rsid w:val="00842F5F"/>
    <w:rsid w:val="0084331B"/>
    <w:rsid w:val="008436EE"/>
    <w:rsid w:val="008449A1"/>
    <w:rsid w:val="00845636"/>
    <w:rsid w:val="00846014"/>
    <w:rsid w:val="00847331"/>
    <w:rsid w:val="008477CF"/>
    <w:rsid w:val="0085089B"/>
    <w:rsid w:val="00850CAD"/>
    <w:rsid w:val="00850E1C"/>
    <w:rsid w:val="0085198F"/>
    <w:rsid w:val="00852559"/>
    <w:rsid w:val="00852874"/>
    <w:rsid w:val="008532ED"/>
    <w:rsid w:val="008553CC"/>
    <w:rsid w:val="00855CF4"/>
    <w:rsid w:val="0085614A"/>
    <w:rsid w:val="00856953"/>
    <w:rsid w:val="00856B1F"/>
    <w:rsid w:val="00856BCD"/>
    <w:rsid w:val="0085709C"/>
    <w:rsid w:val="00857418"/>
    <w:rsid w:val="00857559"/>
    <w:rsid w:val="00860327"/>
    <w:rsid w:val="0086044D"/>
    <w:rsid w:val="00861A0F"/>
    <w:rsid w:val="00861B3E"/>
    <w:rsid w:val="00862474"/>
    <w:rsid w:val="00862781"/>
    <w:rsid w:val="008628F2"/>
    <w:rsid w:val="00863683"/>
    <w:rsid w:val="00863A06"/>
    <w:rsid w:val="00863AD3"/>
    <w:rsid w:val="00863E01"/>
    <w:rsid w:val="00865211"/>
    <w:rsid w:val="0086560E"/>
    <w:rsid w:val="00865FA5"/>
    <w:rsid w:val="00866111"/>
    <w:rsid w:val="008666E9"/>
    <w:rsid w:val="0086694A"/>
    <w:rsid w:val="00867110"/>
    <w:rsid w:val="008675C2"/>
    <w:rsid w:val="00870112"/>
    <w:rsid w:val="00870E27"/>
    <w:rsid w:val="00871436"/>
    <w:rsid w:val="00872043"/>
    <w:rsid w:val="00873086"/>
    <w:rsid w:val="0087332F"/>
    <w:rsid w:val="00873735"/>
    <w:rsid w:val="00874536"/>
    <w:rsid w:val="0087461E"/>
    <w:rsid w:val="0087483D"/>
    <w:rsid w:val="00876405"/>
    <w:rsid w:val="0088022A"/>
    <w:rsid w:val="00880589"/>
    <w:rsid w:val="00880BDE"/>
    <w:rsid w:val="00882287"/>
    <w:rsid w:val="00882ED9"/>
    <w:rsid w:val="0088455F"/>
    <w:rsid w:val="008845B2"/>
    <w:rsid w:val="00885273"/>
    <w:rsid w:val="00885371"/>
    <w:rsid w:val="00885D98"/>
    <w:rsid w:val="00886527"/>
    <w:rsid w:val="0088742F"/>
    <w:rsid w:val="008916B6"/>
    <w:rsid w:val="00892854"/>
    <w:rsid w:val="00892F31"/>
    <w:rsid w:val="00893E07"/>
    <w:rsid w:val="00895275"/>
    <w:rsid w:val="0089533F"/>
    <w:rsid w:val="00895D5E"/>
    <w:rsid w:val="00896CCA"/>
    <w:rsid w:val="00897992"/>
    <w:rsid w:val="008A06F2"/>
    <w:rsid w:val="008A1184"/>
    <w:rsid w:val="008A11BA"/>
    <w:rsid w:val="008A250B"/>
    <w:rsid w:val="008A2891"/>
    <w:rsid w:val="008A2CCA"/>
    <w:rsid w:val="008A38A8"/>
    <w:rsid w:val="008A3D42"/>
    <w:rsid w:val="008A4752"/>
    <w:rsid w:val="008A4DF3"/>
    <w:rsid w:val="008A4EA7"/>
    <w:rsid w:val="008A4EDD"/>
    <w:rsid w:val="008A4FA2"/>
    <w:rsid w:val="008A5965"/>
    <w:rsid w:val="008A60BB"/>
    <w:rsid w:val="008A68CD"/>
    <w:rsid w:val="008A7050"/>
    <w:rsid w:val="008A7100"/>
    <w:rsid w:val="008B1485"/>
    <w:rsid w:val="008B2000"/>
    <w:rsid w:val="008B218D"/>
    <w:rsid w:val="008B300F"/>
    <w:rsid w:val="008B313F"/>
    <w:rsid w:val="008B3AC2"/>
    <w:rsid w:val="008B4358"/>
    <w:rsid w:val="008B470C"/>
    <w:rsid w:val="008B4FC1"/>
    <w:rsid w:val="008B6325"/>
    <w:rsid w:val="008B6FC5"/>
    <w:rsid w:val="008B7232"/>
    <w:rsid w:val="008B7CF7"/>
    <w:rsid w:val="008C0100"/>
    <w:rsid w:val="008C0BC0"/>
    <w:rsid w:val="008C1060"/>
    <w:rsid w:val="008C1994"/>
    <w:rsid w:val="008C1BE8"/>
    <w:rsid w:val="008C1C08"/>
    <w:rsid w:val="008C28F1"/>
    <w:rsid w:val="008C390C"/>
    <w:rsid w:val="008C4364"/>
    <w:rsid w:val="008C4BD6"/>
    <w:rsid w:val="008C4F32"/>
    <w:rsid w:val="008C6431"/>
    <w:rsid w:val="008C6886"/>
    <w:rsid w:val="008C6BCB"/>
    <w:rsid w:val="008C6D57"/>
    <w:rsid w:val="008C71F0"/>
    <w:rsid w:val="008C7424"/>
    <w:rsid w:val="008D076F"/>
    <w:rsid w:val="008D0D18"/>
    <w:rsid w:val="008D14DD"/>
    <w:rsid w:val="008D185E"/>
    <w:rsid w:val="008D2FF1"/>
    <w:rsid w:val="008D3666"/>
    <w:rsid w:val="008D379D"/>
    <w:rsid w:val="008D5272"/>
    <w:rsid w:val="008D568C"/>
    <w:rsid w:val="008D5850"/>
    <w:rsid w:val="008D688A"/>
    <w:rsid w:val="008D6E3B"/>
    <w:rsid w:val="008D6F1B"/>
    <w:rsid w:val="008D754C"/>
    <w:rsid w:val="008D7C16"/>
    <w:rsid w:val="008E011E"/>
    <w:rsid w:val="008E0810"/>
    <w:rsid w:val="008E0C50"/>
    <w:rsid w:val="008E1125"/>
    <w:rsid w:val="008E18CB"/>
    <w:rsid w:val="008E1AAD"/>
    <w:rsid w:val="008E1BD2"/>
    <w:rsid w:val="008E231F"/>
    <w:rsid w:val="008E2C4D"/>
    <w:rsid w:val="008E321D"/>
    <w:rsid w:val="008E3BB5"/>
    <w:rsid w:val="008E4694"/>
    <w:rsid w:val="008E4D6F"/>
    <w:rsid w:val="008E4DB6"/>
    <w:rsid w:val="008E51C8"/>
    <w:rsid w:val="008E5751"/>
    <w:rsid w:val="008E62E6"/>
    <w:rsid w:val="008E6566"/>
    <w:rsid w:val="008F1549"/>
    <w:rsid w:val="008F1B5D"/>
    <w:rsid w:val="008F2B27"/>
    <w:rsid w:val="008F2FB0"/>
    <w:rsid w:val="008F3B9E"/>
    <w:rsid w:val="008F4253"/>
    <w:rsid w:val="008F4C74"/>
    <w:rsid w:val="008F5F77"/>
    <w:rsid w:val="008F607D"/>
    <w:rsid w:val="008F6C10"/>
    <w:rsid w:val="008F7E00"/>
    <w:rsid w:val="009008CB"/>
    <w:rsid w:val="00901854"/>
    <w:rsid w:val="0090220D"/>
    <w:rsid w:val="0090311F"/>
    <w:rsid w:val="009032B5"/>
    <w:rsid w:val="009032C3"/>
    <w:rsid w:val="009033C0"/>
    <w:rsid w:val="00904D25"/>
    <w:rsid w:val="00904FF6"/>
    <w:rsid w:val="00905190"/>
    <w:rsid w:val="009052B1"/>
    <w:rsid w:val="009058B6"/>
    <w:rsid w:val="00905AEB"/>
    <w:rsid w:val="00906DA8"/>
    <w:rsid w:val="009075B8"/>
    <w:rsid w:val="00907CF3"/>
    <w:rsid w:val="0091060F"/>
    <w:rsid w:val="00911535"/>
    <w:rsid w:val="00912C21"/>
    <w:rsid w:val="00914B52"/>
    <w:rsid w:val="00914CD8"/>
    <w:rsid w:val="00915815"/>
    <w:rsid w:val="00915946"/>
    <w:rsid w:val="00916C4C"/>
    <w:rsid w:val="00916CC1"/>
    <w:rsid w:val="00916D22"/>
    <w:rsid w:val="0091747A"/>
    <w:rsid w:val="00921A92"/>
    <w:rsid w:val="00921FC1"/>
    <w:rsid w:val="00922574"/>
    <w:rsid w:val="009227CE"/>
    <w:rsid w:val="00923026"/>
    <w:rsid w:val="00923488"/>
    <w:rsid w:val="00923AE3"/>
    <w:rsid w:val="00924631"/>
    <w:rsid w:val="00924A5E"/>
    <w:rsid w:val="00924FF9"/>
    <w:rsid w:val="00925275"/>
    <w:rsid w:val="009258A1"/>
    <w:rsid w:val="00926550"/>
    <w:rsid w:val="00926CD6"/>
    <w:rsid w:val="00926DF1"/>
    <w:rsid w:val="00926E1C"/>
    <w:rsid w:val="009274E9"/>
    <w:rsid w:val="009304DC"/>
    <w:rsid w:val="009310BD"/>
    <w:rsid w:val="00932D19"/>
    <w:rsid w:val="00932ED8"/>
    <w:rsid w:val="0093323E"/>
    <w:rsid w:val="0093334B"/>
    <w:rsid w:val="00934099"/>
    <w:rsid w:val="00934297"/>
    <w:rsid w:val="00934512"/>
    <w:rsid w:val="009348A7"/>
    <w:rsid w:val="00934EC7"/>
    <w:rsid w:val="00934FB8"/>
    <w:rsid w:val="00935709"/>
    <w:rsid w:val="00936636"/>
    <w:rsid w:val="00936958"/>
    <w:rsid w:val="009372B8"/>
    <w:rsid w:val="00937356"/>
    <w:rsid w:val="00940BE5"/>
    <w:rsid w:val="0094128B"/>
    <w:rsid w:val="00941C00"/>
    <w:rsid w:val="00941C9A"/>
    <w:rsid w:val="00942E81"/>
    <w:rsid w:val="0094611A"/>
    <w:rsid w:val="009462EB"/>
    <w:rsid w:val="00946415"/>
    <w:rsid w:val="009468D6"/>
    <w:rsid w:val="00946BAB"/>
    <w:rsid w:val="00946DAC"/>
    <w:rsid w:val="009505D2"/>
    <w:rsid w:val="00950CAA"/>
    <w:rsid w:val="00952B30"/>
    <w:rsid w:val="0095312C"/>
    <w:rsid w:val="0095355B"/>
    <w:rsid w:val="00953624"/>
    <w:rsid w:val="00953807"/>
    <w:rsid w:val="00954DE4"/>
    <w:rsid w:val="00954FA1"/>
    <w:rsid w:val="00955533"/>
    <w:rsid w:val="009556C0"/>
    <w:rsid w:val="0095683F"/>
    <w:rsid w:val="00956B80"/>
    <w:rsid w:val="00956BF7"/>
    <w:rsid w:val="009603E0"/>
    <w:rsid w:val="00960C77"/>
    <w:rsid w:val="009619C7"/>
    <w:rsid w:val="00961AB5"/>
    <w:rsid w:val="00961D67"/>
    <w:rsid w:val="00964080"/>
    <w:rsid w:val="00964AE8"/>
    <w:rsid w:val="0096611A"/>
    <w:rsid w:val="0096761E"/>
    <w:rsid w:val="00970079"/>
    <w:rsid w:val="009706C5"/>
    <w:rsid w:val="00970C96"/>
    <w:rsid w:val="00971783"/>
    <w:rsid w:val="00971883"/>
    <w:rsid w:val="009725EE"/>
    <w:rsid w:val="0097266D"/>
    <w:rsid w:val="00972B8F"/>
    <w:rsid w:val="00972DF1"/>
    <w:rsid w:val="0097386F"/>
    <w:rsid w:val="00973FCF"/>
    <w:rsid w:val="00974004"/>
    <w:rsid w:val="00974301"/>
    <w:rsid w:val="009748B4"/>
    <w:rsid w:val="00975237"/>
    <w:rsid w:val="00975E02"/>
    <w:rsid w:val="00976520"/>
    <w:rsid w:val="00980248"/>
    <w:rsid w:val="00980B8E"/>
    <w:rsid w:val="00981DDE"/>
    <w:rsid w:val="00982432"/>
    <w:rsid w:val="009825AF"/>
    <w:rsid w:val="00984B9B"/>
    <w:rsid w:val="00985721"/>
    <w:rsid w:val="00985899"/>
    <w:rsid w:val="00985D44"/>
    <w:rsid w:val="00985FD1"/>
    <w:rsid w:val="009865E6"/>
    <w:rsid w:val="00986BDC"/>
    <w:rsid w:val="00986CBC"/>
    <w:rsid w:val="00986D01"/>
    <w:rsid w:val="009872FB"/>
    <w:rsid w:val="009874C1"/>
    <w:rsid w:val="009877BA"/>
    <w:rsid w:val="009879F7"/>
    <w:rsid w:val="00991368"/>
    <w:rsid w:val="00991A98"/>
    <w:rsid w:val="009924E3"/>
    <w:rsid w:val="00992666"/>
    <w:rsid w:val="009931BD"/>
    <w:rsid w:val="009936A3"/>
    <w:rsid w:val="009936A4"/>
    <w:rsid w:val="00993754"/>
    <w:rsid w:val="00993BB3"/>
    <w:rsid w:val="00994020"/>
    <w:rsid w:val="00994247"/>
    <w:rsid w:val="00994653"/>
    <w:rsid w:val="009948CF"/>
    <w:rsid w:val="00994DAC"/>
    <w:rsid w:val="009953F8"/>
    <w:rsid w:val="00995490"/>
    <w:rsid w:val="0099603B"/>
    <w:rsid w:val="00997271"/>
    <w:rsid w:val="009A0738"/>
    <w:rsid w:val="009A0749"/>
    <w:rsid w:val="009A08C4"/>
    <w:rsid w:val="009A1363"/>
    <w:rsid w:val="009A163C"/>
    <w:rsid w:val="009A1C57"/>
    <w:rsid w:val="009A1CB8"/>
    <w:rsid w:val="009A21AE"/>
    <w:rsid w:val="009A225F"/>
    <w:rsid w:val="009A2B42"/>
    <w:rsid w:val="009A2BDA"/>
    <w:rsid w:val="009A354F"/>
    <w:rsid w:val="009A532B"/>
    <w:rsid w:val="009A678E"/>
    <w:rsid w:val="009A6FDF"/>
    <w:rsid w:val="009A7709"/>
    <w:rsid w:val="009A79FD"/>
    <w:rsid w:val="009A7F3E"/>
    <w:rsid w:val="009A7F71"/>
    <w:rsid w:val="009B06B6"/>
    <w:rsid w:val="009B07D3"/>
    <w:rsid w:val="009B0D84"/>
    <w:rsid w:val="009B0DB4"/>
    <w:rsid w:val="009B1FE5"/>
    <w:rsid w:val="009B2B1B"/>
    <w:rsid w:val="009B2D7B"/>
    <w:rsid w:val="009B39B3"/>
    <w:rsid w:val="009B3EDB"/>
    <w:rsid w:val="009B4AE1"/>
    <w:rsid w:val="009B4C39"/>
    <w:rsid w:val="009B5E14"/>
    <w:rsid w:val="009B5E87"/>
    <w:rsid w:val="009B74BF"/>
    <w:rsid w:val="009B77FC"/>
    <w:rsid w:val="009B784F"/>
    <w:rsid w:val="009C0531"/>
    <w:rsid w:val="009C0F9A"/>
    <w:rsid w:val="009C1445"/>
    <w:rsid w:val="009C1C64"/>
    <w:rsid w:val="009C24E7"/>
    <w:rsid w:val="009C26A0"/>
    <w:rsid w:val="009C3542"/>
    <w:rsid w:val="009C4154"/>
    <w:rsid w:val="009C4D74"/>
    <w:rsid w:val="009C4DAD"/>
    <w:rsid w:val="009C569C"/>
    <w:rsid w:val="009C57FA"/>
    <w:rsid w:val="009C7292"/>
    <w:rsid w:val="009C743B"/>
    <w:rsid w:val="009C74CA"/>
    <w:rsid w:val="009D016E"/>
    <w:rsid w:val="009D026F"/>
    <w:rsid w:val="009D06CD"/>
    <w:rsid w:val="009D0D57"/>
    <w:rsid w:val="009D193D"/>
    <w:rsid w:val="009D2125"/>
    <w:rsid w:val="009D2181"/>
    <w:rsid w:val="009D25AE"/>
    <w:rsid w:val="009D2799"/>
    <w:rsid w:val="009D2F73"/>
    <w:rsid w:val="009D3122"/>
    <w:rsid w:val="009D37C2"/>
    <w:rsid w:val="009D4397"/>
    <w:rsid w:val="009D54F1"/>
    <w:rsid w:val="009D5620"/>
    <w:rsid w:val="009D5A8F"/>
    <w:rsid w:val="009D6C01"/>
    <w:rsid w:val="009E14EF"/>
    <w:rsid w:val="009E1C43"/>
    <w:rsid w:val="009E2069"/>
    <w:rsid w:val="009E24BE"/>
    <w:rsid w:val="009E291D"/>
    <w:rsid w:val="009E30E0"/>
    <w:rsid w:val="009E375D"/>
    <w:rsid w:val="009E4C2B"/>
    <w:rsid w:val="009E5EB5"/>
    <w:rsid w:val="009E6DDA"/>
    <w:rsid w:val="009E715A"/>
    <w:rsid w:val="009E7C8F"/>
    <w:rsid w:val="009F035A"/>
    <w:rsid w:val="009F0688"/>
    <w:rsid w:val="009F2929"/>
    <w:rsid w:val="009F29E5"/>
    <w:rsid w:val="009F2E2D"/>
    <w:rsid w:val="009F3611"/>
    <w:rsid w:val="009F361B"/>
    <w:rsid w:val="009F36A0"/>
    <w:rsid w:val="009F3739"/>
    <w:rsid w:val="009F6C3A"/>
    <w:rsid w:val="009F7E18"/>
    <w:rsid w:val="00A00AEB"/>
    <w:rsid w:val="00A00C96"/>
    <w:rsid w:val="00A00EED"/>
    <w:rsid w:val="00A0142D"/>
    <w:rsid w:val="00A0159A"/>
    <w:rsid w:val="00A0171B"/>
    <w:rsid w:val="00A01829"/>
    <w:rsid w:val="00A01906"/>
    <w:rsid w:val="00A01A6F"/>
    <w:rsid w:val="00A02C15"/>
    <w:rsid w:val="00A033A8"/>
    <w:rsid w:val="00A035C1"/>
    <w:rsid w:val="00A03796"/>
    <w:rsid w:val="00A0395B"/>
    <w:rsid w:val="00A039C4"/>
    <w:rsid w:val="00A0457D"/>
    <w:rsid w:val="00A05834"/>
    <w:rsid w:val="00A0687C"/>
    <w:rsid w:val="00A06888"/>
    <w:rsid w:val="00A06A8D"/>
    <w:rsid w:val="00A06C10"/>
    <w:rsid w:val="00A107F5"/>
    <w:rsid w:val="00A10C9B"/>
    <w:rsid w:val="00A111B0"/>
    <w:rsid w:val="00A11B94"/>
    <w:rsid w:val="00A11F5A"/>
    <w:rsid w:val="00A12C5D"/>
    <w:rsid w:val="00A13267"/>
    <w:rsid w:val="00A13D96"/>
    <w:rsid w:val="00A15E58"/>
    <w:rsid w:val="00A16A0D"/>
    <w:rsid w:val="00A16C70"/>
    <w:rsid w:val="00A1774D"/>
    <w:rsid w:val="00A208C0"/>
    <w:rsid w:val="00A21732"/>
    <w:rsid w:val="00A2182D"/>
    <w:rsid w:val="00A21F12"/>
    <w:rsid w:val="00A22687"/>
    <w:rsid w:val="00A228EB"/>
    <w:rsid w:val="00A22A36"/>
    <w:rsid w:val="00A23556"/>
    <w:rsid w:val="00A24358"/>
    <w:rsid w:val="00A24A3D"/>
    <w:rsid w:val="00A25DAE"/>
    <w:rsid w:val="00A25F2C"/>
    <w:rsid w:val="00A2723E"/>
    <w:rsid w:val="00A27FF5"/>
    <w:rsid w:val="00A31FB1"/>
    <w:rsid w:val="00A326FC"/>
    <w:rsid w:val="00A33301"/>
    <w:rsid w:val="00A341BB"/>
    <w:rsid w:val="00A34EA9"/>
    <w:rsid w:val="00A40052"/>
    <w:rsid w:val="00A40FAD"/>
    <w:rsid w:val="00A41968"/>
    <w:rsid w:val="00A4313B"/>
    <w:rsid w:val="00A4392D"/>
    <w:rsid w:val="00A441EB"/>
    <w:rsid w:val="00A444B1"/>
    <w:rsid w:val="00A44C49"/>
    <w:rsid w:val="00A450BA"/>
    <w:rsid w:val="00A4558B"/>
    <w:rsid w:val="00A45858"/>
    <w:rsid w:val="00A46F17"/>
    <w:rsid w:val="00A47523"/>
    <w:rsid w:val="00A47739"/>
    <w:rsid w:val="00A501C2"/>
    <w:rsid w:val="00A50860"/>
    <w:rsid w:val="00A51E47"/>
    <w:rsid w:val="00A53A7D"/>
    <w:rsid w:val="00A53C55"/>
    <w:rsid w:val="00A55129"/>
    <w:rsid w:val="00A55866"/>
    <w:rsid w:val="00A56356"/>
    <w:rsid w:val="00A56F51"/>
    <w:rsid w:val="00A56F5D"/>
    <w:rsid w:val="00A6020E"/>
    <w:rsid w:val="00A607EF"/>
    <w:rsid w:val="00A60DDC"/>
    <w:rsid w:val="00A60FFD"/>
    <w:rsid w:val="00A610A3"/>
    <w:rsid w:val="00A62B6B"/>
    <w:rsid w:val="00A654D1"/>
    <w:rsid w:val="00A66866"/>
    <w:rsid w:val="00A677B2"/>
    <w:rsid w:val="00A67C54"/>
    <w:rsid w:val="00A704C3"/>
    <w:rsid w:val="00A70961"/>
    <w:rsid w:val="00A7139C"/>
    <w:rsid w:val="00A7273C"/>
    <w:rsid w:val="00A733D5"/>
    <w:rsid w:val="00A73DE0"/>
    <w:rsid w:val="00A74919"/>
    <w:rsid w:val="00A7516F"/>
    <w:rsid w:val="00A75366"/>
    <w:rsid w:val="00A763B6"/>
    <w:rsid w:val="00A774AC"/>
    <w:rsid w:val="00A77F1F"/>
    <w:rsid w:val="00A80314"/>
    <w:rsid w:val="00A806FF"/>
    <w:rsid w:val="00A80B85"/>
    <w:rsid w:val="00A80D13"/>
    <w:rsid w:val="00A811D4"/>
    <w:rsid w:val="00A81849"/>
    <w:rsid w:val="00A823B5"/>
    <w:rsid w:val="00A8250E"/>
    <w:rsid w:val="00A83B4E"/>
    <w:rsid w:val="00A842A4"/>
    <w:rsid w:val="00A84ECC"/>
    <w:rsid w:val="00A85666"/>
    <w:rsid w:val="00A863C7"/>
    <w:rsid w:val="00A869EE"/>
    <w:rsid w:val="00A9206D"/>
    <w:rsid w:val="00A926DE"/>
    <w:rsid w:val="00A929F4"/>
    <w:rsid w:val="00A93C79"/>
    <w:rsid w:val="00A94F74"/>
    <w:rsid w:val="00A95478"/>
    <w:rsid w:val="00A95C52"/>
    <w:rsid w:val="00A95CC6"/>
    <w:rsid w:val="00A96058"/>
    <w:rsid w:val="00A96595"/>
    <w:rsid w:val="00A96718"/>
    <w:rsid w:val="00A96A46"/>
    <w:rsid w:val="00A96FAE"/>
    <w:rsid w:val="00A96FDB"/>
    <w:rsid w:val="00A976A6"/>
    <w:rsid w:val="00A97BAF"/>
    <w:rsid w:val="00AA02C6"/>
    <w:rsid w:val="00AA07F0"/>
    <w:rsid w:val="00AA1604"/>
    <w:rsid w:val="00AA41C4"/>
    <w:rsid w:val="00AA42C4"/>
    <w:rsid w:val="00AA4648"/>
    <w:rsid w:val="00AA4CE0"/>
    <w:rsid w:val="00AA4F41"/>
    <w:rsid w:val="00AA5B9F"/>
    <w:rsid w:val="00AA7952"/>
    <w:rsid w:val="00AA7AE9"/>
    <w:rsid w:val="00AB0697"/>
    <w:rsid w:val="00AB0827"/>
    <w:rsid w:val="00AB0E29"/>
    <w:rsid w:val="00AB0F68"/>
    <w:rsid w:val="00AB20E3"/>
    <w:rsid w:val="00AB2857"/>
    <w:rsid w:val="00AB28C8"/>
    <w:rsid w:val="00AB2F2B"/>
    <w:rsid w:val="00AB3172"/>
    <w:rsid w:val="00AB32E3"/>
    <w:rsid w:val="00AB37D0"/>
    <w:rsid w:val="00AB40BD"/>
    <w:rsid w:val="00AB6200"/>
    <w:rsid w:val="00AB6247"/>
    <w:rsid w:val="00AB6D9B"/>
    <w:rsid w:val="00AB72D7"/>
    <w:rsid w:val="00AB7E26"/>
    <w:rsid w:val="00AC0894"/>
    <w:rsid w:val="00AC0FEE"/>
    <w:rsid w:val="00AC1222"/>
    <w:rsid w:val="00AC190D"/>
    <w:rsid w:val="00AC1DF7"/>
    <w:rsid w:val="00AC23D0"/>
    <w:rsid w:val="00AC2470"/>
    <w:rsid w:val="00AC3603"/>
    <w:rsid w:val="00AC3C3C"/>
    <w:rsid w:val="00AC3C7A"/>
    <w:rsid w:val="00AC5472"/>
    <w:rsid w:val="00AC55A7"/>
    <w:rsid w:val="00AC5BE7"/>
    <w:rsid w:val="00AC6E63"/>
    <w:rsid w:val="00AD15F2"/>
    <w:rsid w:val="00AD2823"/>
    <w:rsid w:val="00AD3E19"/>
    <w:rsid w:val="00AD46D6"/>
    <w:rsid w:val="00AD53F1"/>
    <w:rsid w:val="00AD5CD1"/>
    <w:rsid w:val="00AD6289"/>
    <w:rsid w:val="00AD6EF3"/>
    <w:rsid w:val="00AD71B9"/>
    <w:rsid w:val="00AE0F0D"/>
    <w:rsid w:val="00AE24FF"/>
    <w:rsid w:val="00AE368F"/>
    <w:rsid w:val="00AE447E"/>
    <w:rsid w:val="00AE47BE"/>
    <w:rsid w:val="00AE5C09"/>
    <w:rsid w:val="00AE77A0"/>
    <w:rsid w:val="00AF06A5"/>
    <w:rsid w:val="00AF0825"/>
    <w:rsid w:val="00AF13AF"/>
    <w:rsid w:val="00AF1AC9"/>
    <w:rsid w:val="00AF227F"/>
    <w:rsid w:val="00AF2FF0"/>
    <w:rsid w:val="00AF3756"/>
    <w:rsid w:val="00AF3D27"/>
    <w:rsid w:val="00AF3DB6"/>
    <w:rsid w:val="00AF3E28"/>
    <w:rsid w:val="00AF43BA"/>
    <w:rsid w:val="00AF520D"/>
    <w:rsid w:val="00AF5249"/>
    <w:rsid w:val="00AF67E0"/>
    <w:rsid w:val="00AF696F"/>
    <w:rsid w:val="00AF7D19"/>
    <w:rsid w:val="00B00197"/>
    <w:rsid w:val="00B008FA"/>
    <w:rsid w:val="00B01FCE"/>
    <w:rsid w:val="00B037A6"/>
    <w:rsid w:val="00B038BE"/>
    <w:rsid w:val="00B041C0"/>
    <w:rsid w:val="00B04AE5"/>
    <w:rsid w:val="00B05C48"/>
    <w:rsid w:val="00B05F48"/>
    <w:rsid w:val="00B06603"/>
    <w:rsid w:val="00B073DE"/>
    <w:rsid w:val="00B079BF"/>
    <w:rsid w:val="00B100D7"/>
    <w:rsid w:val="00B10654"/>
    <w:rsid w:val="00B112B4"/>
    <w:rsid w:val="00B11488"/>
    <w:rsid w:val="00B115CF"/>
    <w:rsid w:val="00B11B9D"/>
    <w:rsid w:val="00B11F13"/>
    <w:rsid w:val="00B12584"/>
    <w:rsid w:val="00B125E6"/>
    <w:rsid w:val="00B13D77"/>
    <w:rsid w:val="00B1597F"/>
    <w:rsid w:val="00B15A12"/>
    <w:rsid w:val="00B15B5E"/>
    <w:rsid w:val="00B16A67"/>
    <w:rsid w:val="00B16CCB"/>
    <w:rsid w:val="00B1726C"/>
    <w:rsid w:val="00B177BD"/>
    <w:rsid w:val="00B1784F"/>
    <w:rsid w:val="00B17FB0"/>
    <w:rsid w:val="00B20630"/>
    <w:rsid w:val="00B21301"/>
    <w:rsid w:val="00B21D1C"/>
    <w:rsid w:val="00B2305B"/>
    <w:rsid w:val="00B23C77"/>
    <w:rsid w:val="00B24C25"/>
    <w:rsid w:val="00B263BB"/>
    <w:rsid w:val="00B27B16"/>
    <w:rsid w:val="00B33514"/>
    <w:rsid w:val="00B34A29"/>
    <w:rsid w:val="00B40A76"/>
    <w:rsid w:val="00B41A14"/>
    <w:rsid w:val="00B42827"/>
    <w:rsid w:val="00B42C27"/>
    <w:rsid w:val="00B43495"/>
    <w:rsid w:val="00B43B6C"/>
    <w:rsid w:val="00B43EDC"/>
    <w:rsid w:val="00B43F02"/>
    <w:rsid w:val="00B4425A"/>
    <w:rsid w:val="00B44E26"/>
    <w:rsid w:val="00B45098"/>
    <w:rsid w:val="00B47319"/>
    <w:rsid w:val="00B50617"/>
    <w:rsid w:val="00B50701"/>
    <w:rsid w:val="00B512D1"/>
    <w:rsid w:val="00B52C57"/>
    <w:rsid w:val="00B532C3"/>
    <w:rsid w:val="00B53B77"/>
    <w:rsid w:val="00B54809"/>
    <w:rsid w:val="00B54BA9"/>
    <w:rsid w:val="00B54C2F"/>
    <w:rsid w:val="00B56DA0"/>
    <w:rsid w:val="00B56E17"/>
    <w:rsid w:val="00B56EE6"/>
    <w:rsid w:val="00B57D86"/>
    <w:rsid w:val="00B6066B"/>
    <w:rsid w:val="00B61261"/>
    <w:rsid w:val="00B61D1A"/>
    <w:rsid w:val="00B62CEF"/>
    <w:rsid w:val="00B62DDA"/>
    <w:rsid w:val="00B639E8"/>
    <w:rsid w:val="00B63C97"/>
    <w:rsid w:val="00B6556B"/>
    <w:rsid w:val="00B66489"/>
    <w:rsid w:val="00B66B49"/>
    <w:rsid w:val="00B66E63"/>
    <w:rsid w:val="00B67824"/>
    <w:rsid w:val="00B718B3"/>
    <w:rsid w:val="00B71D61"/>
    <w:rsid w:val="00B71E3C"/>
    <w:rsid w:val="00B71E91"/>
    <w:rsid w:val="00B73BC1"/>
    <w:rsid w:val="00B7443D"/>
    <w:rsid w:val="00B74DB5"/>
    <w:rsid w:val="00B74ECB"/>
    <w:rsid w:val="00B756B2"/>
    <w:rsid w:val="00B75D69"/>
    <w:rsid w:val="00B764E8"/>
    <w:rsid w:val="00B765F8"/>
    <w:rsid w:val="00B7689B"/>
    <w:rsid w:val="00B76A61"/>
    <w:rsid w:val="00B76CE7"/>
    <w:rsid w:val="00B77902"/>
    <w:rsid w:val="00B80E0F"/>
    <w:rsid w:val="00B82098"/>
    <w:rsid w:val="00B82CD9"/>
    <w:rsid w:val="00B842C7"/>
    <w:rsid w:val="00B845D6"/>
    <w:rsid w:val="00B849AE"/>
    <w:rsid w:val="00B859DA"/>
    <w:rsid w:val="00B8645C"/>
    <w:rsid w:val="00B86D7B"/>
    <w:rsid w:val="00B92AC6"/>
    <w:rsid w:val="00B936A3"/>
    <w:rsid w:val="00B93AFB"/>
    <w:rsid w:val="00B94170"/>
    <w:rsid w:val="00B94D71"/>
    <w:rsid w:val="00B9580E"/>
    <w:rsid w:val="00B9609A"/>
    <w:rsid w:val="00B97A80"/>
    <w:rsid w:val="00BA1DDD"/>
    <w:rsid w:val="00BA2CF6"/>
    <w:rsid w:val="00BA3867"/>
    <w:rsid w:val="00BA4FB1"/>
    <w:rsid w:val="00BA5801"/>
    <w:rsid w:val="00BA5CD0"/>
    <w:rsid w:val="00BA6866"/>
    <w:rsid w:val="00BA6B77"/>
    <w:rsid w:val="00BA6BD9"/>
    <w:rsid w:val="00BA6DB0"/>
    <w:rsid w:val="00BB0878"/>
    <w:rsid w:val="00BB255C"/>
    <w:rsid w:val="00BB2A31"/>
    <w:rsid w:val="00BB2D62"/>
    <w:rsid w:val="00BB2DE4"/>
    <w:rsid w:val="00BB3A62"/>
    <w:rsid w:val="00BB448C"/>
    <w:rsid w:val="00BB53F0"/>
    <w:rsid w:val="00BB6089"/>
    <w:rsid w:val="00BB6218"/>
    <w:rsid w:val="00BB68A5"/>
    <w:rsid w:val="00BB6C5D"/>
    <w:rsid w:val="00BB6ED6"/>
    <w:rsid w:val="00BB6FA2"/>
    <w:rsid w:val="00BB798F"/>
    <w:rsid w:val="00BC1259"/>
    <w:rsid w:val="00BC2225"/>
    <w:rsid w:val="00BC362C"/>
    <w:rsid w:val="00BC48FE"/>
    <w:rsid w:val="00BC5B73"/>
    <w:rsid w:val="00BC5D25"/>
    <w:rsid w:val="00BC67E4"/>
    <w:rsid w:val="00BC6EFA"/>
    <w:rsid w:val="00BC75B1"/>
    <w:rsid w:val="00BC7C56"/>
    <w:rsid w:val="00BD045B"/>
    <w:rsid w:val="00BD0A90"/>
    <w:rsid w:val="00BD0FB2"/>
    <w:rsid w:val="00BD14F0"/>
    <w:rsid w:val="00BD368E"/>
    <w:rsid w:val="00BD38CE"/>
    <w:rsid w:val="00BD4BB5"/>
    <w:rsid w:val="00BD51C0"/>
    <w:rsid w:val="00BD56C8"/>
    <w:rsid w:val="00BD5B30"/>
    <w:rsid w:val="00BD5F79"/>
    <w:rsid w:val="00BD77C9"/>
    <w:rsid w:val="00BE0AC4"/>
    <w:rsid w:val="00BE0C4F"/>
    <w:rsid w:val="00BE144B"/>
    <w:rsid w:val="00BE1B82"/>
    <w:rsid w:val="00BE24B9"/>
    <w:rsid w:val="00BE402F"/>
    <w:rsid w:val="00BE4167"/>
    <w:rsid w:val="00BE4E6A"/>
    <w:rsid w:val="00BE534C"/>
    <w:rsid w:val="00BE5448"/>
    <w:rsid w:val="00BE661B"/>
    <w:rsid w:val="00BE73C2"/>
    <w:rsid w:val="00BF07EB"/>
    <w:rsid w:val="00BF1008"/>
    <w:rsid w:val="00BF11F2"/>
    <w:rsid w:val="00BF14B3"/>
    <w:rsid w:val="00BF226A"/>
    <w:rsid w:val="00BF241D"/>
    <w:rsid w:val="00BF355B"/>
    <w:rsid w:val="00BF3ACC"/>
    <w:rsid w:val="00BF3F9E"/>
    <w:rsid w:val="00BF4164"/>
    <w:rsid w:val="00BF4586"/>
    <w:rsid w:val="00BF4F33"/>
    <w:rsid w:val="00BF514C"/>
    <w:rsid w:val="00BF52D7"/>
    <w:rsid w:val="00BF5A5D"/>
    <w:rsid w:val="00BF617D"/>
    <w:rsid w:val="00BF7A28"/>
    <w:rsid w:val="00BF7B68"/>
    <w:rsid w:val="00C01866"/>
    <w:rsid w:val="00C0249C"/>
    <w:rsid w:val="00C0332B"/>
    <w:rsid w:val="00C03337"/>
    <w:rsid w:val="00C04552"/>
    <w:rsid w:val="00C04689"/>
    <w:rsid w:val="00C04F79"/>
    <w:rsid w:val="00C0588C"/>
    <w:rsid w:val="00C1277B"/>
    <w:rsid w:val="00C12F1A"/>
    <w:rsid w:val="00C160BE"/>
    <w:rsid w:val="00C167B8"/>
    <w:rsid w:val="00C16EED"/>
    <w:rsid w:val="00C16EF4"/>
    <w:rsid w:val="00C17280"/>
    <w:rsid w:val="00C17594"/>
    <w:rsid w:val="00C17B7B"/>
    <w:rsid w:val="00C202A5"/>
    <w:rsid w:val="00C206C5"/>
    <w:rsid w:val="00C20F72"/>
    <w:rsid w:val="00C21B9F"/>
    <w:rsid w:val="00C21E49"/>
    <w:rsid w:val="00C22035"/>
    <w:rsid w:val="00C226CE"/>
    <w:rsid w:val="00C22A33"/>
    <w:rsid w:val="00C23D5C"/>
    <w:rsid w:val="00C24149"/>
    <w:rsid w:val="00C250DA"/>
    <w:rsid w:val="00C256E2"/>
    <w:rsid w:val="00C25E3A"/>
    <w:rsid w:val="00C26364"/>
    <w:rsid w:val="00C30709"/>
    <w:rsid w:val="00C30BCD"/>
    <w:rsid w:val="00C30EB2"/>
    <w:rsid w:val="00C32C8C"/>
    <w:rsid w:val="00C336C0"/>
    <w:rsid w:val="00C34EFD"/>
    <w:rsid w:val="00C34F0C"/>
    <w:rsid w:val="00C3603F"/>
    <w:rsid w:val="00C3628E"/>
    <w:rsid w:val="00C37388"/>
    <w:rsid w:val="00C379ED"/>
    <w:rsid w:val="00C40755"/>
    <w:rsid w:val="00C40CF9"/>
    <w:rsid w:val="00C40D2B"/>
    <w:rsid w:val="00C41E59"/>
    <w:rsid w:val="00C42605"/>
    <w:rsid w:val="00C42B97"/>
    <w:rsid w:val="00C435AA"/>
    <w:rsid w:val="00C43F51"/>
    <w:rsid w:val="00C442FC"/>
    <w:rsid w:val="00C44AAA"/>
    <w:rsid w:val="00C44F33"/>
    <w:rsid w:val="00C45EB9"/>
    <w:rsid w:val="00C47E85"/>
    <w:rsid w:val="00C50AF5"/>
    <w:rsid w:val="00C51000"/>
    <w:rsid w:val="00C514D8"/>
    <w:rsid w:val="00C53440"/>
    <w:rsid w:val="00C5374A"/>
    <w:rsid w:val="00C55BEF"/>
    <w:rsid w:val="00C563D0"/>
    <w:rsid w:val="00C56475"/>
    <w:rsid w:val="00C57969"/>
    <w:rsid w:val="00C57998"/>
    <w:rsid w:val="00C60647"/>
    <w:rsid w:val="00C6148E"/>
    <w:rsid w:val="00C61A8E"/>
    <w:rsid w:val="00C61C77"/>
    <w:rsid w:val="00C6216C"/>
    <w:rsid w:val="00C626CD"/>
    <w:rsid w:val="00C637E1"/>
    <w:rsid w:val="00C63CE2"/>
    <w:rsid w:val="00C64026"/>
    <w:rsid w:val="00C64379"/>
    <w:rsid w:val="00C6539F"/>
    <w:rsid w:val="00C655B8"/>
    <w:rsid w:val="00C65826"/>
    <w:rsid w:val="00C6599B"/>
    <w:rsid w:val="00C65C12"/>
    <w:rsid w:val="00C65DF9"/>
    <w:rsid w:val="00C677B5"/>
    <w:rsid w:val="00C67C3C"/>
    <w:rsid w:val="00C7117D"/>
    <w:rsid w:val="00C71256"/>
    <w:rsid w:val="00C726CF"/>
    <w:rsid w:val="00C72F53"/>
    <w:rsid w:val="00C7343C"/>
    <w:rsid w:val="00C73A96"/>
    <w:rsid w:val="00C746FB"/>
    <w:rsid w:val="00C74900"/>
    <w:rsid w:val="00C75383"/>
    <w:rsid w:val="00C753E4"/>
    <w:rsid w:val="00C75CAE"/>
    <w:rsid w:val="00C77E81"/>
    <w:rsid w:val="00C802D8"/>
    <w:rsid w:val="00C830C1"/>
    <w:rsid w:val="00C84567"/>
    <w:rsid w:val="00C848BE"/>
    <w:rsid w:val="00C86331"/>
    <w:rsid w:val="00C86892"/>
    <w:rsid w:val="00C87A40"/>
    <w:rsid w:val="00C87BEA"/>
    <w:rsid w:val="00C9085E"/>
    <w:rsid w:val="00C909EB"/>
    <w:rsid w:val="00C90D99"/>
    <w:rsid w:val="00C90E6E"/>
    <w:rsid w:val="00C91027"/>
    <w:rsid w:val="00C945B0"/>
    <w:rsid w:val="00C94BC1"/>
    <w:rsid w:val="00C961E5"/>
    <w:rsid w:val="00C9652C"/>
    <w:rsid w:val="00C97D0F"/>
    <w:rsid w:val="00CA05C5"/>
    <w:rsid w:val="00CA19EC"/>
    <w:rsid w:val="00CA2725"/>
    <w:rsid w:val="00CA2A68"/>
    <w:rsid w:val="00CA390B"/>
    <w:rsid w:val="00CA3A3E"/>
    <w:rsid w:val="00CA4941"/>
    <w:rsid w:val="00CA5149"/>
    <w:rsid w:val="00CA581E"/>
    <w:rsid w:val="00CA5ACD"/>
    <w:rsid w:val="00CA5D2C"/>
    <w:rsid w:val="00CA6117"/>
    <w:rsid w:val="00CA6512"/>
    <w:rsid w:val="00CA6730"/>
    <w:rsid w:val="00CA6D42"/>
    <w:rsid w:val="00CA6EE7"/>
    <w:rsid w:val="00CA706F"/>
    <w:rsid w:val="00CA7B7A"/>
    <w:rsid w:val="00CB0533"/>
    <w:rsid w:val="00CB075A"/>
    <w:rsid w:val="00CB0962"/>
    <w:rsid w:val="00CB13D1"/>
    <w:rsid w:val="00CB1A80"/>
    <w:rsid w:val="00CB20B0"/>
    <w:rsid w:val="00CB2380"/>
    <w:rsid w:val="00CB295F"/>
    <w:rsid w:val="00CB3184"/>
    <w:rsid w:val="00CB4431"/>
    <w:rsid w:val="00CB4DD1"/>
    <w:rsid w:val="00CB4E8D"/>
    <w:rsid w:val="00CB5C56"/>
    <w:rsid w:val="00CB5C81"/>
    <w:rsid w:val="00CB6C73"/>
    <w:rsid w:val="00CB7C20"/>
    <w:rsid w:val="00CC1622"/>
    <w:rsid w:val="00CC2133"/>
    <w:rsid w:val="00CC2B48"/>
    <w:rsid w:val="00CC307E"/>
    <w:rsid w:val="00CC357F"/>
    <w:rsid w:val="00CC4053"/>
    <w:rsid w:val="00CC5670"/>
    <w:rsid w:val="00CC7EEF"/>
    <w:rsid w:val="00CD06FB"/>
    <w:rsid w:val="00CD127D"/>
    <w:rsid w:val="00CD1604"/>
    <w:rsid w:val="00CD18F9"/>
    <w:rsid w:val="00CD1AEE"/>
    <w:rsid w:val="00CD2AB8"/>
    <w:rsid w:val="00CD3179"/>
    <w:rsid w:val="00CD5089"/>
    <w:rsid w:val="00CD5874"/>
    <w:rsid w:val="00CD5AB0"/>
    <w:rsid w:val="00CD7513"/>
    <w:rsid w:val="00CE021C"/>
    <w:rsid w:val="00CE22B2"/>
    <w:rsid w:val="00CE3C7C"/>
    <w:rsid w:val="00CE4060"/>
    <w:rsid w:val="00CE477C"/>
    <w:rsid w:val="00CE6251"/>
    <w:rsid w:val="00CF0A5F"/>
    <w:rsid w:val="00CF2391"/>
    <w:rsid w:val="00CF2B5E"/>
    <w:rsid w:val="00CF4985"/>
    <w:rsid w:val="00CF595E"/>
    <w:rsid w:val="00CF5F1C"/>
    <w:rsid w:val="00CF69DC"/>
    <w:rsid w:val="00CF6D48"/>
    <w:rsid w:val="00D01500"/>
    <w:rsid w:val="00D01527"/>
    <w:rsid w:val="00D02CEC"/>
    <w:rsid w:val="00D02F2D"/>
    <w:rsid w:val="00D03723"/>
    <w:rsid w:val="00D03A94"/>
    <w:rsid w:val="00D03DB1"/>
    <w:rsid w:val="00D03DE5"/>
    <w:rsid w:val="00D03FD4"/>
    <w:rsid w:val="00D040A6"/>
    <w:rsid w:val="00D05E87"/>
    <w:rsid w:val="00D065AF"/>
    <w:rsid w:val="00D06704"/>
    <w:rsid w:val="00D06C31"/>
    <w:rsid w:val="00D06D09"/>
    <w:rsid w:val="00D10156"/>
    <w:rsid w:val="00D10E20"/>
    <w:rsid w:val="00D1132F"/>
    <w:rsid w:val="00D11A84"/>
    <w:rsid w:val="00D11C86"/>
    <w:rsid w:val="00D12955"/>
    <w:rsid w:val="00D13314"/>
    <w:rsid w:val="00D13380"/>
    <w:rsid w:val="00D13820"/>
    <w:rsid w:val="00D13D22"/>
    <w:rsid w:val="00D14291"/>
    <w:rsid w:val="00D1521A"/>
    <w:rsid w:val="00D15883"/>
    <w:rsid w:val="00D15CB0"/>
    <w:rsid w:val="00D15EE1"/>
    <w:rsid w:val="00D17358"/>
    <w:rsid w:val="00D203B0"/>
    <w:rsid w:val="00D206B1"/>
    <w:rsid w:val="00D20E27"/>
    <w:rsid w:val="00D20E7C"/>
    <w:rsid w:val="00D211CB"/>
    <w:rsid w:val="00D213B8"/>
    <w:rsid w:val="00D217EF"/>
    <w:rsid w:val="00D229F6"/>
    <w:rsid w:val="00D22CC7"/>
    <w:rsid w:val="00D24282"/>
    <w:rsid w:val="00D24804"/>
    <w:rsid w:val="00D24830"/>
    <w:rsid w:val="00D24BBD"/>
    <w:rsid w:val="00D24EF3"/>
    <w:rsid w:val="00D250F5"/>
    <w:rsid w:val="00D26DBE"/>
    <w:rsid w:val="00D27A8F"/>
    <w:rsid w:val="00D27E69"/>
    <w:rsid w:val="00D27F34"/>
    <w:rsid w:val="00D3052B"/>
    <w:rsid w:val="00D3084A"/>
    <w:rsid w:val="00D31198"/>
    <w:rsid w:val="00D31A40"/>
    <w:rsid w:val="00D322C0"/>
    <w:rsid w:val="00D329B2"/>
    <w:rsid w:val="00D330E3"/>
    <w:rsid w:val="00D33BB0"/>
    <w:rsid w:val="00D346D4"/>
    <w:rsid w:val="00D350EC"/>
    <w:rsid w:val="00D35A8D"/>
    <w:rsid w:val="00D35B6A"/>
    <w:rsid w:val="00D35CE2"/>
    <w:rsid w:val="00D3642C"/>
    <w:rsid w:val="00D36D20"/>
    <w:rsid w:val="00D370BD"/>
    <w:rsid w:val="00D37AB1"/>
    <w:rsid w:val="00D37E21"/>
    <w:rsid w:val="00D37E56"/>
    <w:rsid w:val="00D37FB7"/>
    <w:rsid w:val="00D40680"/>
    <w:rsid w:val="00D4139A"/>
    <w:rsid w:val="00D4453A"/>
    <w:rsid w:val="00D450E3"/>
    <w:rsid w:val="00D45A8A"/>
    <w:rsid w:val="00D46949"/>
    <w:rsid w:val="00D46967"/>
    <w:rsid w:val="00D50967"/>
    <w:rsid w:val="00D51188"/>
    <w:rsid w:val="00D51CFE"/>
    <w:rsid w:val="00D51EA1"/>
    <w:rsid w:val="00D525DA"/>
    <w:rsid w:val="00D52B89"/>
    <w:rsid w:val="00D541AE"/>
    <w:rsid w:val="00D5517B"/>
    <w:rsid w:val="00D554E6"/>
    <w:rsid w:val="00D57934"/>
    <w:rsid w:val="00D60A58"/>
    <w:rsid w:val="00D61775"/>
    <w:rsid w:val="00D61A52"/>
    <w:rsid w:val="00D61E95"/>
    <w:rsid w:val="00D62AB8"/>
    <w:rsid w:val="00D62EF4"/>
    <w:rsid w:val="00D632B5"/>
    <w:rsid w:val="00D63662"/>
    <w:rsid w:val="00D64518"/>
    <w:rsid w:val="00D67538"/>
    <w:rsid w:val="00D7082B"/>
    <w:rsid w:val="00D70AA2"/>
    <w:rsid w:val="00D72A59"/>
    <w:rsid w:val="00D72F23"/>
    <w:rsid w:val="00D735AD"/>
    <w:rsid w:val="00D7375D"/>
    <w:rsid w:val="00D7399B"/>
    <w:rsid w:val="00D739AC"/>
    <w:rsid w:val="00D76E00"/>
    <w:rsid w:val="00D770D4"/>
    <w:rsid w:val="00D77708"/>
    <w:rsid w:val="00D778DF"/>
    <w:rsid w:val="00D779FF"/>
    <w:rsid w:val="00D8023C"/>
    <w:rsid w:val="00D80C68"/>
    <w:rsid w:val="00D82787"/>
    <w:rsid w:val="00D8628E"/>
    <w:rsid w:val="00D865F2"/>
    <w:rsid w:val="00D86965"/>
    <w:rsid w:val="00D86E20"/>
    <w:rsid w:val="00D875F1"/>
    <w:rsid w:val="00D8771F"/>
    <w:rsid w:val="00D87AF4"/>
    <w:rsid w:val="00D90530"/>
    <w:rsid w:val="00D92710"/>
    <w:rsid w:val="00D9477E"/>
    <w:rsid w:val="00D94B1A"/>
    <w:rsid w:val="00D94EDD"/>
    <w:rsid w:val="00D95304"/>
    <w:rsid w:val="00D965E5"/>
    <w:rsid w:val="00D96CE7"/>
    <w:rsid w:val="00D96F8D"/>
    <w:rsid w:val="00D97426"/>
    <w:rsid w:val="00DA0430"/>
    <w:rsid w:val="00DA0E05"/>
    <w:rsid w:val="00DA18EA"/>
    <w:rsid w:val="00DA1B50"/>
    <w:rsid w:val="00DA1FB1"/>
    <w:rsid w:val="00DA26AD"/>
    <w:rsid w:val="00DA33C2"/>
    <w:rsid w:val="00DA3B65"/>
    <w:rsid w:val="00DA3BEB"/>
    <w:rsid w:val="00DA3F48"/>
    <w:rsid w:val="00DA47B1"/>
    <w:rsid w:val="00DA4BAA"/>
    <w:rsid w:val="00DA5B70"/>
    <w:rsid w:val="00DA6DE2"/>
    <w:rsid w:val="00DB0286"/>
    <w:rsid w:val="00DB0B33"/>
    <w:rsid w:val="00DB0DB9"/>
    <w:rsid w:val="00DB117C"/>
    <w:rsid w:val="00DB1205"/>
    <w:rsid w:val="00DB1FBB"/>
    <w:rsid w:val="00DB2581"/>
    <w:rsid w:val="00DB2F08"/>
    <w:rsid w:val="00DB4801"/>
    <w:rsid w:val="00DB56BB"/>
    <w:rsid w:val="00DB6A07"/>
    <w:rsid w:val="00DB703A"/>
    <w:rsid w:val="00DB70E9"/>
    <w:rsid w:val="00DB75B6"/>
    <w:rsid w:val="00DC117D"/>
    <w:rsid w:val="00DC1A15"/>
    <w:rsid w:val="00DC1BC1"/>
    <w:rsid w:val="00DC1F6E"/>
    <w:rsid w:val="00DC2750"/>
    <w:rsid w:val="00DC2A69"/>
    <w:rsid w:val="00DC2E93"/>
    <w:rsid w:val="00DC2F48"/>
    <w:rsid w:val="00DC65EB"/>
    <w:rsid w:val="00DC7A29"/>
    <w:rsid w:val="00DC7BDA"/>
    <w:rsid w:val="00DD1165"/>
    <w:rsid w:val="00DD19AF"/>
    <w:rsid w:val="00DD23EC"/>
    <w:rsid w:val="00DD3723"/>
    <w:rsid w:val="00DD3A66"/>
    <w:rsid w:val="00DD3B65"/>
    <w:rsid w:val="00DD4B61"/>
    <w:rsid w:val="00DD4C4E"/>
    <w:rsid w:val="00DD5176"/>
    <w:rsid w:val="00DD5BA1"/>
    <w:rsid w:val="00DD5C97"/>
    <w:rsid w:val="00DD75AB"/>
    <w:rsid w:val="00DE08C9"/>
    <w:rsid w:val="00DE0C06"/>
    <w:rsid w:val="00DE0F9D"/>
    <w:rsid w:val="00DE2B63"/>
    <w:rsid w:val="00DE4D64"/>
    <w:rsid w:val="00DE5377"/>
    <w:rsid w:val="00DE5F45"/>
    <w:rsid w:val="00DE6A15"/>
    <w:rsid w:val="00DF10EB"/>
    <w:rsid w:val="00DF1E43"/>
    <w:rsid w:val="00DF1E69"/>
    <w:rsid w:val="00DF3DB8"/>
    <w:rsid w:val="00DF3FD6"/>
    <w:rsid w:val="00DF43F7"/>
    <w:rsid w:val="00DF4FAB"/>
    <w:rsid w:val="00DF5256"/>
    <w:rsid w:val="00DF6329"/>
    <w:rsid w:val="00DF6438"/>
    <w:rsid w:val="00DF653A"/>
    <w:rsid w:val="00DF7E35"/>
    <w:rsid w:val="00E0099B"/>
    <w:rsid w:val="00E00B15"/>
    <w:rsid w:val="00E00BE2"/>
    <w:rsid w:val="00E010AC"/>
    <w:rsid w:val="00E016E9"/>
    <w:rsid w:val="00E01B69"/>
    <w:rsid w:val="00E02031"/>
    <w:rsid w:val="00E020E4"/>
    <w:rsid w:val="00E0257F"/>
    <w:rsid w:val="00E0288F"/>
    <w:rsid w:val="00E02B80"/>
    <w:rsid w:val="00E02BE2"/>
    <w:rsid w:val="00E0352B"/>
    <w:rsid w:val="00E0558A"/>
    <w:rsid w:val="00E05945"/>
    <w:rsid w:val="00E05998"/>
    <w:rsid w:val="00E05E48"/>
    <w:rsid w:val="00E06357"/>
    <w:rsid w:val="00E06FFB"/>
    <w:rsid w:val="00E103C4"/>
    <w:rsid w:val="00E10CEC"/>
    <w:rsid w:val="00E12031"/>
    <w:rsid w:val="00E12FAD"/>
    <w:rsid w:val="00E12FD1"/>
    <w:rsid w:val="00E1315A"/>
    <w:rsid w:val="00E13B4C"/>
    <w:rsid w:val="00E1433A"/>
    <w:rsid w:val="00E1478E"/>
    <w:rsid w:val="00E147AC"/>
    <w:rsid w:val="00E157FA"/>
    <w:rsid w:val="00E16D21"/>
    <w:rsid w:val="00E1761D"/>
    <w:rsid w:val="00E17967"/>
    <w:rsid w:val="00E2073D"/>
    <w:rsid w:val="00E2076C"/>
    <w:rsid w:val="00E20C1D"/>
    <w:rsid w:val="00E213F4"/>
    <w:rsid w:val="00E225BA"/>
    <w:rsid w:val="00E22BEE"/>
    <w:rsid w:val="00E2321C"/>
    <w:rsid w:val="00E2338E"/>
    <w:rsid w:val="00E237CF"/>
    <w:rsid w:val="00E2544B"/>
    <w:rsid w:val="00E25463"/>
    <w:rsid w:val="00E25FDC"/>
    <w:rsid w:val="00E26784"/>
    <w:rsid w:val="00E2687B"/>
    <w:rsid w:val="00E26C9A"/>
    <w:rsid w:val="00E27030"/>
    <w:rsid w:val="00E2747F"/>
    <w:rsid w:val="00E30AFE"/>
    <w:rsid w:val="00E32291"/>
    <w:rsid w:val="00E327FE"/>
    <w:rsid w:val="00E33A99"/>
    <w:rsid w:val="00E34D90"/>
    <w:rsid w:val="00E35384"/>
    <w:rsid w:val="00E3718B"/>
    <w:rsid w:val="00E37F86"/>
    <w:rsid w:val="00E41E86"/>
    <w:rsid w:val="00E41FF4"/>
    <w:rsid w:val="00E42B13"/>
    <w:rsid w:val="00E430F2"/>
    <w:rsid w:val="00E4385D"/>
    <w:rsid w:val="00E43A8A"/>
    <w:rsid w:val="00E43A97"/>
    <w:rsid w:val="00E43E74"/>
    <w:rsid w:val="00E44EAE"/>
    <w:rsid w:val="00E45A40"/>
    <w:rsid w:val="00E45BF3"/>
    <w:rsid w:val="00E45CE7"/>
    <w:rsid w:val="00E46453"/>
    <w:rsid w:val="00E46BB5"/>
    <w:rsid w:val="00E4704B"/>
    <w:rsid w:val="00E477AF"/>
    <w:rsid w:val="00E47FD3"/>
    <w:rsid w:val="00E50230"/>
    <w:rsid w:val="00E5086E"/>
    <w:rsid w:val="00E51BAA"/>
    <w:rsid w:val="00E52633"/>
    <w:rsid w:val="00E53262"/>
    <w:rsid w:val="00E53B90"/>
    <w:rsid w:val="00E53D79"/>
    <w:rsid w:val="00E54C97"/>
    <w:rsid w:val="00E551F4"/>
    <w:rsid w:val="00E55871"/>
    <w:rsid w:val="00E60C11"/>
    <w:rsid w:val="00E6212B"/>
    <w:rsid w:val="00E637D8"/>
    <w:rsid w:val="00E63BA1"/>
    <w:rsid w:val="00E63DCD"/>
    <w:rsid w:val="00E64146"/>
    <w:rsid w:val="00E64508"/>
    <w:rsid w:val="00E648A2"/>
    <w:rsid w:val="00E64FF5"/>
    <w:rsid w:val="00E65A26"/>
    <w:rsid w:val="00E667F5"/>
    <w:rsid w:val="00E66A98"/>
    <w:rsid w:val="00E67784"/>
    <w:rsid w:val="00E70038"/>
    <w:rsid w:val="00E70204"/>
    <w:rsid w:val="00E70379"/>
    <w:rsid w:val="00E72755"/>
    <w:rsid w:val="00E72FA9"/>
    <w:rsid w:val="00E73163"/>
    <w:rsid w:val="00E73DE4"/>
    <w:rsid w:val="00E740D8"/>
    <w:rsid w:val="00E742ED"/>
    <w:rsid w:val="00E74FA1"/>
    <w:rsid w:val="00E758E7"/>
    <w:rsid w:val="00E75B56"/>
    <w:rsid w:val="00E763CA"/>
    <w:rsid w:val="00E76575"/>
    <w:rsid w:val="00E7716A"/>
    <w:rsid w:val="00E77234"/>
    <w:rsid w:val="00E77A95"/>
    <w:rsid w:val="00E802B4"/>
    <w:rsid w:val="00E80530"/>
    <w:rsid w:val="00E8059E"/>
    <w:rsid w:val="00E80BCC"/>
    <w:rsid w:val="00E8123C"/>
    <w:rsid w:val="00E81894"/>
    <w:rsid w:val="00E818D0"/>
    <w:rsid w:val="00E827FD"/>
    <w:rsid w:val="00E82F89"/>
    <w:rsid w:val="00E83A7F"/>
    <w:rsid w:val="00E83CA5"/>
    <w:rsid w:val="00E84A5F"/>
    <w:rsid w:val="00E857F5"/>
    <w:rsid w:val="00E858D1"/>
    <w:rsid w:val="00E87BCE"/>
    <w:rsid w:val="00E90131"/>
    <w:rsid w:val="00E923FA"/>
    <w:rsid w:val="00E9260A"/>
    <w:rsid w:val="00E926D5"/>
    <w:rsid w:val="00E92FC8"/>
    <w:rsid w:val="00E93137"/>
    <w:rsid w:val="00E942B0"/>
    <w:rsid w:val="00E948FF"/>
    <w:rsid w:val="00E94CFA"/>
    <w:rsid w:val="00E9600C"/>
    <w:rsid w:val="00E965B5"/>
    <w:rsid w:val="00E966C6"/>
    <w:rsid w:val="00E9694A"/>
    <w:rsid w:val="00E970A3"/>
    <w:rsid w:val="00EA009A"/>
    <w:rsid w:val="00EA0263"/>
    <w:rsid w:val="00EA12A2"/>
    <w:rsid w:val="00EA2AE4"/>
    <w:rsid w:val="00EA2E31"/>
    <w:rsid w:val="00EA3272"/>
    <w:rsid w:val="00EA34DC"/>
    <w:rsid w:val="00EA4600"/>
    <w:rsid w:val="00EA4C52"/>
    <w:rsid w:val="00EA4D94"/>
    <w:rsid w:val="00EA6D76"/>
    <w:rsid w:val="00EA7927"/>
    <w:rsid w:val="00EA7E54"/>
    <w:rsid w:val="00EB1116"/>
    <w:rsid w:val="00EB1231"/>
    <w:rsid w:val="00EB1EF9"/>
    <w:rsid w:val="00EB4030"/>
    <w:rsid w:val="00EB4874"/>
    <w:rsid w:val="00EB588F"/>
    <w:rsid w:val="00EB747A"/>
    <w:rsid w:val="00EC0B20"/>
    <w:rsid w:val="00EC15C0"/>
    <w:rsid w:val="00EC1C65"/>
    <w:rsid w:val="00EC252E"/>
    <w:rsid w:val="00EC2D94"/>
    <w:rsid w:val="00EC39E0"/>
    <w:rsid w:val="00EC3C0A"/>
    <w:rsid w:val="00EC479F"/>
    <w:rsid w:val="00EC4A47"/>
    <w:rsid w:val="00EC4D0D"/>
    <w:rsid w:val="00EC5381"/>
    <w:rsid w:val="00EC640B"/>
    <w:rsid w:val="00EC7330"/>
    <w:rsid w:val="00EC7CD6"/>
    <w:rsid w:val="00EC7CFF"/>
    <w:rsid w:val="00EC7D5E"/>
    <w:rsid w:val="00ED075F"/>
    <w:rsid w:val="00ED130C"/>
    <w:rsid w:val="00ED1955"/>
    <w:rsid w:val="00ED32FA"/>
    <w:rsid w:val="00ED397D"/>
    <w:rsid w:val="00ED3CD7"/>
    <w:rsid w:val="00ED40AA"/>
    <w:rsid w:val="00ED5E16"/>
    <w:rsid w:val="00ED689E"/>
    <w:rsid w:val="00EE27F0"/>
    <w:rsid w:val="00EE2AC0"/>
    <w:rsid w:val="00EE2F9B"/>
    <w:rsid w:val="00EE515A"/>
    <w:rsid w:val="00EE5C83"/>
    <w:rsid w:val="00EE704F"/>
    <w:rsid w:val="00EE71A4"/>
    <w:rsid w:val="00EE7797"/>
    <w:rsid w:val="00EF0798"/>
    <w:rsid w:val="00EF0A40"/>
    <w:rsid w:val="00EF1A64"/>
    <w:rsid w:val="00EF1A9B"/>
    <w:rsid w:val="00EF1CBD"/>
    <w:rsid w:val="00EF21B9"/>
    <w:rsid w:val="00EF4624"/>
    <w:rsid w:val="00EF56AB"/>
    <w:rsid w:val="00EF5879"/>
    <w:rsid w:val="00EF6030"/>
    <w:rsid w:val="00EF608B"/>
    <w:rsid w:val="00EF6C53"/>
    <w:rsid w:val="00EF6D7F"/>
    <w:rsid w:val="00F0111B"/>
    <w:rsid w:val="00F01324"/>
    <w:rsid w:val="00F038FE"/>
    <w:rsid w:val="00F03FE4"/>
    <w:rsid w:val="00F045B2"/>
    <w:rsid w:val="00F04604"/>
    <w:rsid w:val="00F04B4B"/>
    <w:rsid w:val="00F059ED"/>
    <w:rsid w:val="00F0626A"/>
    <w:rsid w:val="00F069B8"/>
    <w:rsid w:val="00F1042E"/>
    <w:rsid w:val="00F10D3D"/>
    <w:rsid w:val="00F11923"/>
    <w:rsid w:val="00F12567"/>
    <w:rsid w:val="00F1290F"/>
    <w:rsid w:val="00F13161"/>
    <w:rsid w:val="00F137A0"/>
    <w:rsid w:val="00F13843"/>
    <w:rsid w:val="00F13CB2"/>
    <w:rsid w:val="00F148F2"/>
    <w:rsid w:val="00F14E2C"/>
    <w:rsid w:val="00F15221"/>
    <w:rsid w:val="00F16D7A"/>
    <w:rsid w:val="00F17133"/>
    <w:rsid w:val="00F202BB"/>
    <w:rsid w:val="00F20316"/>
    <w:rsid w:val="00F20354"/>
    <w:rsid w:val="00F209CB"/>
    <w:rsid w:val="00F21458"/>
    <w:rsid w:val="00F218A7"/>
    <w:rsid w:val="00F22161"/>
    <w:rsid w:val="00F22327"/>
    <w:rsid w:val="00F2254B"/>
    <w:rsid w:val="00F22AAE"/>
    <w:rsid w:val="00F230AE"/>
    <w:rsid w:val="00F234EF"/>
    <w:rsid w:val="00F2426B"/>
    <w:rsid w:val="00F248B6"/>
    <w:rsid w:val="00F24E82"/>
    <w:rsid w:val="00F24F7A"/>
    <w:rsid w:val="00F25721"/>
    <w:rsid w:val="00F269EF"/>
    <w:rsid w:val="00F2756F"/>
    <w:rsid w:val="00F319E5"/>
    <w:rsid w:val="00F31A25"/>
    <w:rsid w:val="00F31A2D"/>
    <w:rsid w:val="00F3299B"/>
    <w:rsid w:val="00F33727"/>
    <w:rsid w:val="00F36768"/>
    <w:rsid w:val="00F36ACF"/>
    <w:rsid w:val="00F375C7"/>
    <w:rsid w:val="00F40C9C"/>
    <w:rsid w:val="00F41B4E"/>
    <w:rsid w:val="00F427DA"/>
    <w:rsid w:val="00F447C3"/>
    <w:rsid w:val="00F44BC9"/>
    <w:rsid w:val="00F455BA"/>
    <w:rsid w:val="00F458C6"/>
    <w:rsid w:val="00F51397"/>
    <w:rsid w:val="00F518AB"/>
    <w:rsid w:val="00F51C27"/>
    <w:rsid w:val="00F52697"/>
    <w:rsid w:val="00F53C73"/>
    <w:rsid w:val="00F54459"/>
    <w:rsid w:val="00F5508D"/>
    <w:rsid w:val="00F55BF2"/>
    <w:rsid w:val="00F56217"/>
    <w:rsid w:val="00F5661A"/>
    <w:rsid w:val="00F57042"/>
    <w:rsid w:val="00F57E03"/>
    <w:rsid w:val="00F57FAB"/>
    <w:rsid w:val="00F60535"/>
    <w:rsid w:val="00F60DB7"/>
    <w:rsid w:val="00F610A7"/>
    <w:rsid w:val="00F61237"/>
    <w:rsid w:val="00F6125A"/>
    <w:rsid w:val="00F617AB"/>
    <w:rsid w:val="00F627D9"/>
    <w:rsid w:val="00F62C71"/>
    <w:rsid w:val="00F63491"/>
    <w:rsid w:val="00F63AC0"/>
    <w:rsid w:val="00F64302"/>
    <w:rsid w:val="00F64EB4"/>
    <w:rsid w:val="00F65412"/>
    <w:rsid w:val="00F6557A"/>
    <w:rsid w:val="00F655E0"/>
    <w:rsid w:val="00F666FC"/>
    <w:rsid w:val="00F673E9"/>
    <w:rsid w:val="00F67916"/>
    <w:rsid w:val="00F67EAD"/>
    <w:rsid w:val="00F7003F"/>
    <w:rsid w:val="00F708E6"/>
    <w:rsid w:val="00F7158D"/>
    <w:rsid w:val="00F73185"/>
    <w:rsid w:val="00F73B65"/>
    <w:rsid w:val="00F744D9"/>
    <w:rsid w:val="00F75C1B"/>
    <w:rsid w:val="00F75D68"/>
    <w:rsid w:val="00F761B1"/>
    <w:rsid w:val="00F76A22"/>
    <w:rsid w:val="00F76F1E"/>
    <w:rsid w:val="00F77890"/>
    <w:rsid w:val="00F77A45"/>
    <w:rsid w:val="00F802A5"/>
    <w:rsid w:val="00F8048C"/>
    <w:rsid w:val="00F808FD"/>
    <w:rsid w:val="00F81031"/>
    <w:rsid w:val="00F81CB8"/>
    <w:rsid w:val="00F82069"/>
    <w:rsid w:val="00F82118"/>
    <w:rsid w:val="00F826FB"/>
    <w:rsid w:val="00F84281"/>
    <w:rsid w:val="00F843AD"/>
    <w:rsid w:val="00F85AFD"/>
    <w:rsid w:val="00F86761"/>
    <w:rsid w:val="00F9001E"/>
    <w:rsid w:val="00F90437"/>
    <w:rsid w:val="00F906AB"/>
    <w:rsid w:val="00F90F9E"/>
    <w:rsid w:val="00F91314"/>
    <w:rsid w:val="00F92378"/>
    <w:rsid w:val="00F92626"/>
    <w:rsid w:val="00F927C4"/>
    <w:rsid w:val="00F92C47"/>
    <w:rsid w:val="00F94FA7"/>
    <w:rsid w:val="00F9519B"/>
    <w:rsid w:val="00F951BB"/>
    <w:rsid w:val="00F959F9"/>
    <w:rsid w:val="00F97693"/>
    <w:rsid w:val="00FA0523"/>
    <w:rsid w:val="00FA225C"/>
    <w:rsid w:val="00FA234C"/>
    <w:rsid w:val="00FA34E0"/>
    <w:rsid w:val="00FA3564"/>
    <w:rsid w:val="00FA379B"/>
    <w:rsid w:val="00FA3E7E"/>
    <w:rsid w:val="00FA3E81"/>
    <w:rsid w:val="00FA492C"/>
    <w:rsid w:val="00FA4AD5"/>
    <w:rsid w:val="00FA4F3A"/>
    <w:rsid w:val="00FA5447"/>
    <w:rsid w:val="00FA547D"/>
    <w:rsid w:val="00FA552C"/>
    <w:rsid w:val="00FB1744"/>
    <w:rsid w:val="00FB189C"/>
    <w:rsid w:val="00FB1A81"/>
    <w:rsid w:val="00FB2730"/>
    <w:rsid w:val="00FB2D5A"/>
    <w:rsid w:val="00FB3542"/>
    <w:rsid w:val="00FB36C7"/>
    <w:rsid w:val="00FB42C4"/>
    <w:rsid w:val="00FB5192"/>
    <w:rsid w:val="00FB5900"/>
    <w:rsid w:val="00FB5C6F"/>
    <w:rsid w:val="00FB6204"/>
    <w:rsid w:val="00FB648E"/>
    <w:rsid w:val="00FB6BD4"/>
    <w:rsid w:val="00FB6E63"/>
    <w:rsid w:val="00FB7A45"/>
    <w:rsid w:val="00FB7B74"/>
    <w:rsid w:val="00FB7F8A"/>
    <w:rsid w:val="00FC0AF0"/>
    <w:rsid w:val="00FC0F9E"/>
    <w:rsid w:val="00FC1A4B"/>
    <w:rsid w:val="00FC1EAE"/>
    <w:rsid w:val="00FC217C"/>
    <w:rsid w:val="00FC21EC"/>
    <w:rsid w:val="00FC249C"/>
    <w:rsid w:val="00FC2681"/>
    <w:rsid w:val="00FC2C68"/>
    <w:rsid w:val="00FC2FCB"/>
    <w:rsid w:val="00FC31D6"/>
    <w:rsid w:val="00FC340D"/>
    <w:rsid w:val="00FC42E9"/>
    <w:rsid w:val="00FC4ACF"/>
    <w:rsid w:val="00FC61E3"/>
    <w:rsid w:val="00FC6456"/>
    <w:rsid w:val="00FC7022"/>
    <w:rsid w:val="00FC77D2"/>
    <w:rsid w:val="00FC78C7"/>
    <w:rsid w:val="00FD0369"/>
    <w:rsid w:val="00FD16A1"/>
    <w:rsid w:val="00FD1FA4"/>
    <w:rsid w:val="00FD2ABD"/>
    <w:rsid w:val="00FD3403"/>
    <w:rsid w:val="00FD39CD"/>
    <w:rsid w:val="00FD3ED3"/>
    <w:rsid w:val="00FD3F01"/>
    <w:rsid w:val="00FD4678"/>
    <w:rsid w:val="00FD52A1"/>
    <w:rsid w:val="00FD5333"/>
    <w:rsid w:val="00FD655F"/>
    <w:rsid w:val="00FD6B83"/>
    <w:rsid w:val="00FD6BA4"/>
    <w:rsid w:val="00FD7AFF"/>
    <w:rsid w:val="00FE0422"/>
    <w:rsid w:val="00FE139A"/>
    <w:rsid w:val="00FE179C"/>
    <w:rsid w:val="00FE1A07"/>
    <w:rsid w:val="00FE1D6A"/>
    <w:rsid w:val="00FE2207"/>
    <w:rsid w:val="00FE2FDF"/>
    <w:rsid w:val="00FE3B72"/>
    <w:rsid w:val="00FE3C7D"/>
    <w:rsid w:val="00FE401D"/>
    <w:rsid w:val="00FE43D3"/>
    <w:rsid w:val="00FE45D0"/>
    <w:rsid w:val="00FE4A75"/>
    <w:rsid w:val="00FE4D9B"/>
    <w:rsid w:val="00FE6490"/>
    <w:rsid w:val="00FE65CE"/>
    <w:rsid w:val="00FE6A27"/>
    <w:rsid w:val="00FE700B"/>
    <w:rsid w:val="00FE73D8"/>
    <w:rsid w:val="00FF0950"/>
    <w:rsid w:val="00FF134D"/>
    <w:rsid w:val="00FF2718"/>
    <w:rsid w:val="00FF34A4"/>
    <w:rsid w:val="00FF3617"/>
    <w:rsid w:val="00FF441C"/>
    <w:rsid w:val="00FF7852"/>
    <w:rsid w:val="00FF78C9"/>
    <w:rsid w:val="04F70DFE"/>
    <w:rsid w:val="051D0F6D"/>
    <w:rsid w:val="057C064E"/>
    <w:rsid w:val="06247E69"/>
    <w:rsid w:val="0D0B4732"/>
    <w:rsid w:val="12062E46"/>
    <w:rsid w:val="1A936894"/>
    <w:rsid w:val="2D014E65"/>
    <w:rsid w:val="30E95AA7"/>
    <w:rsid w:val="321C03D1"/>
    <w:rsid w:val="34B66AAB"/>
    <w:rsid w:val="3567135A"/>
    <w:rsid w:val="3C4C35CF"/>
    <w:rsid w:val="3D9B7773"/>
    <w:rsid w:val="3DF110FF"/>
    <w:rsid w:val="44997EC2"/>
    <w:rsid w:val="45EA49A6"/>
    <w:rsid w:val="46130A72"/>
    <w:rsid w:val="4B305712"/>
    <w:rsid w:val="4BC0270E"/>
    <w:rsid w:val="4DC22F6F"/>
    <w:rsid w:val="52866836"/>
    <w:rsid w:val="547630BA"/>
    <w:rsid w:val="55760AC4"/>
    <w:rsid w:val="61DE5E4E"/>
    <w:rsid w:val="65B85D87"/>
    <w:rsid w:val="6BA22353"/>
    <w:rsid w:val="6F0F33E0"/>
    <w:rsid w:val="716817D4"/>
    <w:rsid w:val="793C1BEE"/>
    <w:rsid w:val="7E8A72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ADA9301"/>
  <w14:defaultImageDpi w14:val="330"/>
  <w15:chartTrackingRefBased/>
  <w15:docId w15:val="{F1A008FA-D259-4459-892B-23407CDAA7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
    <w:lsdException w:name="heading 2" w:semiHidden="1" w:unhideWhenUsed="1"/>
    <w:lsdException w:name="heading 3" w:semiHidden="1" w:uiPriority="9" w:unhideWhenUsed="1"/>
    <w:lsdException w:name="heading 4" w:semiHidden="1" w:unhideWhenUsed="1" w:qFormat="1"/>
    <w:lsdException w:name="heading 5" w:semiHidden="1" w:unhideWhenUsed="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unhideWhenUsed="1" w:qFormat="1"/>
    <w:lsdException w:name="toc 2" w:uiPriority="39" w:unhideWhenUsed="1"/>
    <w:lsdException w:name="toc 3" w:uiPriority="39" w:unhideWhenUsed="1"/>
    <w:lsdException w:name="header" w:uiPriority="99"/>
    <w:lsdException w:name="footer" w:uiPriority="99" w:qFormat="1"/>
    <w:lsdException w:name="caption" w:semiHidden="1" w:unhideWhenUsed="1" w:qFormat="1"/>
    <w:lsdException w:name="Default Paragraph Font" w:semiHidden="1"/>
    <w:lsdException w:name="Subtitle" w:qFormat="1"/>
    <w:lsdException w:name="Hyperlink" w:uiPriority="99"/>
    <w:lsdException w:name="FollowedHyperlink" w:uiPriority="99"/>
    <w:lsdException w:name="Strong" w:uiPriority="22"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Theme" w:semiHidden="1" w:unhideWhenUsed="1"/>
    <w:lsdException w:name="Placeholder Text" w:semiHidden="1" w:uiPriority="99" w:unhideWhenUsed="1"/>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uiPriority="39"/>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543995"/>
    <w:pPr>
      <w:widowControl w:val="0"/>
      <w:spacing w:line="500" w:lineRule="exact"/>
      <w:ind w:firstLineChars="200" w:firstLine="200"/>
      <w:jc w:val="both"/>
    </w:pPr>
    <w:rPr>
      <w:kern w:val="2"/>
      <w:sz w:val="24"/>
      <w:szCs w:val="24"/>
    </w:rPr>
  </w:style>
  <w:style w:type="paragraph" w:styleId="1">
    <w:name w:val="heading 1"/>
    <w:basedOn w:val="a"/>
    <w:next w:val="a"/>
    <w:link w:val="10"/>
    <w:uiPriority w:val="9"/>
    <w:rsid w:val="00E25463"/>
    <w:pPr>
      <w:keepNext/>
      <w:spacing w:beforeLines="50" w:before="50" w:afterLines="100" w:after="100"/>
      <w:jc w:val="center"/>
      <w:outlineLvl w:val="0"/>
    </w:pPr>
    <w:rPr>
      <w:rFonts w:eastAsia="黑体"/>
      <w:b/>
      <w:bCs/>
      <w:spacing w:val="10"/>
      <w:sz w:val="44"/>
    </w:rPr>
  </w:style>
  <w:style w:type="paragraph" w:styleId="2">
    <w:name w:val="heading 2"/>
    <w:basedOn w:val="a"/>
    <w:next w:val="a"/>
    <w:link w:val="20"/>
    <w:semiHidden/>
    <w:unhideWhenUsed/>
    <w:rsid w:val="00C51000"/>
    <w:pPr>
      <w:keepNext/>
      <w:keepLines/>
      <w:spacing w:before="260" w:after="260" w:line="416" w:lineRule="auto"/>
      <w:outlineLvl w:val="1"/>
    </w:pPr>
    <w:rPr>
      <w:rFonts w:ascii="等线 Light" w:eastAsia="等线 Light" w:hAnsi="等线 Light"/>
      <w:b/>
      <w:bCs/>
      <w:sz w:val="32"/>
      <w:szCs w:val="32"/>
    </w:rPr>
  </w:style>
  <w:style w:type="paragraph" w:styleId="3">
    <w:name w:val="heading 3"/>
    <w:aliases w:val="图文本1标题 3"/>
    <w:basedOn w:val="a"/>
    <w:next w:val="a"/>
    <w:link w:val="30"/>
    <w:uiPriority w:val="9"/>
    <w:unhideWhenUsed/>
    <w:rsid w:val="00643FB2"/>
    <w:pPr>
      <w:keepNext/>
      <w:keepLines/>
      <w:wordWrap w:val="0"/>
      <w:spacing w:line="360" w:lineRule="auto"/>
      <w:ind w:firstLineChars="0" w:firstLine="0"/>
      <w:jc w:val="center"/>
      <w:outlineLvl w:val="2"/>
    </w:pPr>
    <w:rPr>
      <w:bCs/>
      <w:sz w:val="21"/>
      <w:szCs w:val="32"/>
    </w:rPr>
  </w:style>
  <w:style w:type="paragraph" w:styleId="4">
    <w:name w:val="heading 4"/>
    <w:aliases w:val="标题4"/>
    <w:basedOn w:val="a"/>
    <w:next w:val="a"/>
    <w:link w:val="40"/>
    <w:autoRedefine/>
    <w:unhideWhenUsed/>
    <w:qFormat/>
    <w:rsid w:val="00BD0FB2"/>
    <w:pPr>
      <w:keepNext/>
      <w:keepLines/>
      <w:ind w:firstLineChars="0" w:firstLine="0"/>
      <w:outlineLvl w:val="3"/>
    </w:pPr>
    <w:rPr>
      <w:b/>
      <w:bCs/>
      <w:szCs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link w:val="1"/>
    <w:uiPriority w:val="9"/>
    <w:rsid w:val="00E25463"/>
    <w:rPr>
      <w:rFonts w:eastAsia="黑体"/>
      <w:b/>
      <w:bCs/>
      <w:spacing w:val="10"/>
      <w:kern w:val="2"/>
      <w:sz w:val="44"/>
      <w:szCs w:val="24"/>
    </w:rPr>
  </w:style>
  <w:style w:type="paragraph" w:styleId="a3">
    <w:name w:val="annotation text"/>
    <w:basedOn w:val="a"/>
    <w:link w:val="a4"/>
    <w:pPr>
      <w:jc w:val="left"/>
    </w:pPr>
  </w:style>
  <w:style w:type="character" w:customStyle="1" w:styleId="a4">
    <w:name w:val="批注文字 字符"/>
    <w:link w:val="a3"/>
    <w:rPr>
      <w:kern w:val="2"/>
      <w:sz w:val="21"/>
      <w:szCs w:val="24"/>
    </w:rPr>
  </w:style>
  <w:style w:type="paragraph" w:styleId="a5">
    <w:name w:val="Body Text Indent"/>
    <w:basedOn w:val="a"/>
    <w:pPr>
      <w:spacing w:after="120"/>
      <w:ind w:leftChars="200" w:left="420"/>
    </w:pPr>
  </w:style>
  <w:style w:type="paragraph" w:styleId="TOC1">
    <w:name w:val="toc 1"/>
    <w:aliases w:val="目录格式"/>
    <w:basedOn w:val="a"/>
    <w:next w:val="a"/>
    <w:uiPriority w:val="39"/>
    <w:unhideWhenUsed/>
    <w:qFormat/>
    <w:rsid w:val="00A4392D"/>
    <w:pPr>
      <w:widowControl/>
      <w:spacing w:after="100" w:line="276" w:lineRule="auto"/>
      <w:ind w:firstLineChars="0" w:firstLine="0"/>
      <w:jc w:val="left"/>
    </w:pPr>
    <w:rPr>
      <w:kern w:val="0"/>
      <w:szCs w:val="22"/>
    </w:rPr>
  </w:style>
  <w:style w:type="paragraph" w:styleId="a6">
    <w:name w:val="Plain Text"/>
    <w:basedOn w:val="a"/>
    <w:pPr>
      <w:jc w:val="left"/>
    </w:pPr>
    <w:rPr>
      <w:rFonts w:ascii="宋体" w:hAnsi="Courier New"/>
      <w:szCs w:val="20"/>
    </w:rPr>
  </w:style>
  <w:style w:type="paragraph" w:styleId="21">
    <w:name w:val="Body Text Indent 2"/>
    <w:basedOn w:val="a"/>
    <w:pPr>
      <w:widowControl/>
      <w:spacing w:line="400" w:lineRule="exact"/>
      <w:ind w:firstLine="480"/>
      <w:jc w:val="left"/>
    </w:pPr>
    <w:rPr>
      <w:rFonts w:ascii="仿宋_GB2312" w:eastAsia="仿宋_GB2312" w:hAnsi="宋体"/>
      <w:kern w:val="0"/>
      <w:szCs w:val="21"/>
    </w:rPr>
  </w:style>
  <w:style w:type="paragraph" w:styleId="a7">
    <w:name w:val="Balloon Text"/>
    <w:basedOn w:val="a"/>
    <w:semiHidden/>
    <w:rPr>
      <w:sz w:val="18"/>
      <w:szCs w:val="18"/>
    </w:rPr>
  </w:style>
  <w:style w:type="paragraph" w:customStyle="1" w:styleId="a8">
    <w:name w:val="图文本"/>
    <w:basedOn w:val="a"/>
    <w:next w:val="a"/>
    <w:link w:val="a9"/>
    <w:qFormat/>
    <w:rsid w:val="00A01906"/>
    <w:pPr>
      <w:spacing w:line="360" w:lineRule="auto"/>
      <w:ind w:firstLineChars="0" w:firstLine="0"/>
      <w:jc w:val="center"/>
    </w:pPr>
    <w:rPr>
      <w:sz w:val="21"/>
    </w:rPr>
  </w:style>
  <w:style w:type="paragraph" w:styleId="aa">
    <w:name w:val="header"/>
    <w:basedOn w:val="a"/>
    <w:link w:val="ab"/>
    <w:uiPriority w:val="99"/>
    <w:pPr>
      <w:pBdr>
        <w:bottom w:val="single" w:sz="6" w:space="1" w:color="auto"/>
      </w:pBdr>
      <w:tabs>
        <w:tab w:val="center" w:pos="4153"/>
        <w:tab w:val="right" w:pos="8306"/>
      </w:tabs>
      <w:snapToGrid w:val="0"/>
      <w:jc w:val="center"/>
    </w:pPr>
    <w:rPr>
      <w:sz w:val="18"/>
      <w:szCs w:val="18"/>
    </w:rPr>
  </w:style>
  <w:style w:type="character" w:customStyle="1" w:styleId="ab">
    <w:name w:val="页眉 字符"/>
    <w:link w:val="aa"/>
    <w:uiPriority w:val="99"/>
    <w:rPr>
      <w:kern w:val="2"/>
      <w:sz w:val="18"/>
      <w:szCs w:val="18"/>
    </w:rPr>
  </w:style>
  <w:style w:type="paragraph" w:styleId="ac">
    <w:name w:val="Title"/>
    <w:basedOn w:val="a"/>
    <w:next w:val="a"/>
    <w:pPr>
      <w:spacing w:before="240" w:after="60"/>
      <w:jc w:val="center"/>
      <w:outlineLvl w:val="0"/>
    </w:pPr>
    <w:rPr>
      <w:rFonts w:ascii="Cambria" w:eastAsia="黑体" w:hAnsi="Cambria"/>
      <w:bCs/>
      <w:sz w:val="28"/>
      <w:szCs w:val="32"/>
    </w:rPr>
  </w:style>
  <w:style w:type="paragraph" w:styleId="ad">
    <w:name w:val="annotation subject"/>
    <w:basedOn w:val="a3"/>
    <w:next w:val="a3"/>
    <w:link w:val="ae"/>
    <w:rPr>
      <w:b/>
      <w:bCs/>
    </w:rPr>
  </w:style>
  <w:style w:type="character" w:customStyle="1" w:styleId="ae">
    <w:name w:val="批注主题 字符"/>
    <w:link w:val="ad"/>
    <w:rPr>
      <w:b/>
      <w:bCs/>
      <w:kern w:val="2"/>
      <w:sz w:val="21"/>
      <w:szCs w:val="24"/>
    </w:rPr>
  </w:style>
  <w:style w:type="character" w:styleId="af">
    <w:name w:val="page number"/>
  </w:style>
  <w:style w:type="character" w:styleId="af0">
    <w:name w:val="annotation reference"/>
    <w:rPr>
      <w:sz w:val="21"/>
      <w:szCs w:val="21"/>
    </w:rPr>
  </w:style>
  <w:style w:type="character" w:customStyle="1" w:styleId="af1">
    <w:name w:val="全文正文"/>
    <w:rPr>
      <w:rFonts w:ascii="Times New Roman" w:eastAsia="宋体" w:hAnsi="Times New Roman" w:cs="Times New Roman"/>
      <w:color w:val="000000"/>
      <w:sz w:val="24"/>
      <w:szCs w:val="20"/>
      <w:u w:val="none"/>
    </w:rPr>
  </w:style>
  <w:style w:type="paragraph" w:styleId="TOC">
    <w:name w:val="TOC Heading"/>
    <w:basedOn w:val="1"/>
    <w:next w:val="a"/>
    <w:uiPriority w:val="39"/>
    <w:pPr>
      <w:keepLines/>
      <w:widowControl/>
      <w:spacing w:beforeLines="0" w:before="480" w:afterLines="0" w:after="0" w:line="276" w:lineRule="auto"/>
      <w:jc w:val="left"/>
      <w:outlineLvl w:val="9"/>
    </w:pPr>
    <w:rPr>
      <w:rFonts w:ascii="Cambria" w:eastAsia="宋体" w:hAnsi="Cambria"/>
      <w:b w:val="0"/>
      <w:color w:val="365F91"/>
      <w:kern w:val="0"/>
      <w:szCs w:val="28"/>
    </w:rPr>
  </w:style>
  <w:style w:type="character" w:customStyle="1" w:styleId="20">
    <w:name w:val="标题 2 字符"/>
    <w:link w:val="2"/>
    <w:semiHidden/>
    <w:rsid w:val="00C51000"/>
    <w:rPr>
      <w:rFonts w:ascii="等线 Light" w:eastAsia="等线 Light" w:hAnsi="等线 Light" w:cs="Times New Roman"/>
      <w:b/>
      <w:bCs/>
      <w:kern w:val="2"/>
      <w:sz w:val="32"/>
      <w:szCs w:val="32"/>
    </w:rPr>
  </w:style>
  <w:style w:type="paragraph" w:customStyle="1" w:styleId="af2">
    <w:name w:val="二级标题"/>
    <w:basedOn w:val="af3"/>
    <w:link w:val="af4"/>
    <w:rsid w:val="003B00A6"/>
    <w:pPr>
      <w:jc w:val="center"/>
    </w:pPr>
  </w:style>
  <w:style w:type="character" w:customStyle="1" w:styleId="af4">
    <w:name w:val="二级标题 字符"/>
    <w:link w:val="af2"/>
    <w:rsid w:val="003B00A6"/>
    <w:rPr>
      <w:rFonts w:ascii="宋体" w:hAnsi="宋体"/>
      <w:b/>
      <w:bCs/>
      <w:kern w:val="2"/>
      <w:sz w:val="32"/>
      <w:szCs w:val="36"/>
    </w:rPr>
  </w:style>
  <w:style w:type="paragraph" w:styleId="af3">
    <w:name w:val="Subtitle"/>
    <w:aliases w:val="标题3,三级标题"/>
    <w:basedOn w:val="a"/>
    <w:next w:val="a"/>
    <w:link w:val="af5"/>
    <w:qFormat/>
    <w:rsid w:val="00601E09"/>
    <w:pPr>
      <w:tabs>
        <w:tab w:val="left" w:leader="middleDot" w:pos="8670"/>
      </w:tabs>
      <w:adjustRightInd w:val="0"/>
      <w:ind w:firstLineChars="0" w:firstLine="0"/>
      <w:outlineLvl w:val="2"/>
    </w:pPr>
    <w:rPr>
      <w:b/>
      <w:bCs/>
      <w:szCs w:val="36"/>
    </w:rPr>
  </w:style>
  <w:style w:type="character" w:customStyle="1" w:styleId="af5">
    <w:name w:val="副标题 字符"/>
    <w:aliases w:val="标题3 字符,三级标题 字符"/>
    <w:link w:val="af3"/>
    <w:rsid w:val="00601E09"/>
    <w:rPr>
      <w:b/>
      <w:bCs/>
      <w:kern w:val="2"/>
      <w:sz w:val="24"/>
      <w:szCs w:val="36"/>
    </w:rPr>
  </w:style>
  <w:style w:type="table" w:styleId="af6">
    <w:name w:val="Table Grid"/>
    <w:basedOn w:val="a1"/>
    <w:rsid w:val="00E327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f7">
    <w:name w:val="三线表"/>
    <w:basedOn w:val="a1"/>
    <w:rsid w:val="00E16D21"/>
    <w:pPr>
      <w:spacing w:line="360" w:lineRule="auto"/>
    </w:pPr>
    <w:rPr>
      <w:sz w:val="24"/>
    </w:rPr>
    <w:tblPr>
      <w:tblBorders>
        <w:top w:val="single" w:sz="8" w:space="0" w:color="auto"/>
        <w:bottom w:val="single" w:sz="8" w:space="0" w:color="auto"/>
      </w:tblBorders>
    </w:tblPr>
    <w:tblStylePr w:type="firstRow">
      <w:tblPr/>
      <w:tcPr>
        <w:tcBorders>
          <w:top w:val="single" w:sz="8" w:space="0" w:color="auto"/>
          <w:left w:val="nil"/>
          <w:bottom w:val="single" w:sz="8" w:space="0" w:color="auto"/>
          <w:right w:val="nil"/>
          <w:insideH w:val="nil"/>
          <w:insideV w:val="nil"/>
          <w:tl2br w:val="nil"/>
          <w:tr2bl w:val="nil"/>
        </w:tcBorders>
      </w:tcPr>
    </w:tblStylePr>
  </w:style>
  <w:style w:type="paragraph" w:styleId="af8">
    <w:name w:val="caption"/>
    <w:aliases w:val="表名"/>
    <w:basedOn w:val="4"/>
    <w:next w:val="a"/>
    <w:unhideWhenUsed/>
    <w:qFormat/>
    <w:rsid w:val="00C442FC"/>
    <w:pPr>
      <w:spacing w:line="360" w:lineRule="auto"/>
      <w:jc w:val="center"/>
      <w:outlineLvl w:val="9"/>
    </w:pPr>
    <w:rPr>
      <w:b w:val="0"/>
      <w:sz w:val="21"/>
    </w:rPr>
  </w:style>
  <w:style w:type="character" w:styleId="af9">
    <w:name w:val="Emphasis"/>
    <w:rsid w:val="00D14291"/>
    <w:rPr>
      <w:i/>
      <w:iCs/>
    </w:rPr>
  </w:style>
  <w:style w:type="paragraph" w:customStyle="1" w:styleId="afa">
    <w:name w:val="四级标题"/>
    <w:basedOn w:val="a"/>
    <w:link w:val="afb"/>
    <w:rsid w:val="00CA6117"/>
    <w:pPr>
      <w:autoSpaceDE w:val="0"/>
      <w:autoSpaceDN w:val="0"/>
      <w:adjustRightInd w:val="0"/>
      <w:ind w:firstLineChars="0" w:firstLine="0"/>
    </w:pPr>
    <w:rPr>
      <w:b/>
    </w:rPr>
  </w:style>
  <w:style w:type="character" w:customStyle="1" w:styleId="afb">
    <w:name w:val="四级标题 字符"/>
    <w:link w:val="afa"/>
    <w:rsid w:val="00CA6117"/>
    <w:rPr>
      <w:b/>
      <w:kern w:val="2"/>
      <w:sz w:val="24"/>
      <w:szCs w:val="24"/>
    </w:rPr>
  </w:style>
  <w:style w:type="character" w:customStyle="1" w:styleId="a9">
    <w:name w:val="图文本 字符"/>
    <w:link w:val="a8"/>
    <w:qFormat/>
    <w:rsid w:val="00A01906"/>
    <w:rPr>
      <w:kern w:val="2"/>
      <w:sz w:val="21"/>
      <w:szCs w:val="24"/>
    </w:rPr>
  </w:style>
  <w:style w:type="paragraph" w:styleId="afc">
    <w:name w:val="Bibliography"/>
    <w:basedOn w:val="a"/>
    <w:next w:val="a"/>
    <w:uiPriority w:val="37"/>
    <w:unhideWhenUsed/>
    <w:rsid w:val="00472244"/>
    <w:pPr>
      <w:tabs>
        <w:tab w:val="left" w:pos="504"/>
      </w:tabs>
      <w:spacing w:line="240" w:lineRule="auto"/>
      <w:ind w:left="504" w:hanging="504"/>
    </w:pPr>
  </w:style>
  <w:style w:type="paragraph" w:customStyle="1" w:styleId="11">
    <w:name w:val="标题1"/>
    <w:basedOn w:val="a"/>
    <w:next w:val="a"/>
    <w:qFormat/>
    <w:rsid w:val="004A0D68"/>
    <w:pPr>
      <w:spacing w:afterLines="100" w:after="100" w:line="360" w:lineRule="auto"/>
      <w:ind w:firstLineChars="0" w:firstLine="0"/>
      <w:jc w:val="center"/>
      <w:outlineLvl w:val="0"/>
    </w:pPr>
    <w:rPr>
      <w:b/>
      <w:bCs/>
      <w:kern w:val="36"/>
      <w:sz w:val="36"/>
      <w:szCs w:val="44"/>
    </w:rPr>
  </w:style>
  <w:style w:type="paragraph" w:customStyle="1" w:styleId="22">
    <w:name w:val="标题2"/>
    <w:basedOn w:val="a"/>
    <w:next w:val="a"/>
    <w:qFormat/>
    <w:rsid w:val="00846014"/>
    <w:pPr>
      <w:ind w:firstLineChars="0" w:firstLine="0"/>
      <w:outlineLvl w:val="1"/>
    </w:pPr>
    <w:rPr>
      <w:rFonts w:cs="宋体"/>
      <w:b/>
      <w:bCs/>
      <w:szCs w:val="20"/>
    </w:rPr>
  </w:style>
  <w:style w:type="paragraph" w:customStyle="1" w:styleId="afd">
    <w:name w:val="表文本"/>
    <w:basedOn w:val="a"/>
    <w:next w:val="a"/>
    <w:qFormat/>
    <w:rsid w:val="00E16D21"/>
    <w:pPr>
      <w:spacing w:line="360" w:lineRule="auto"/>
      <w:ind w:firstLineChars="0" w:firstLine="0"/>
      <w:jc w:val="center"/>
    </w:pPr>
    <w:rPr>
      <w:rFonts w:cs="宋体"/>
      <w:sz w:val="21"/>
      <w:szCs w:val="20"/>
    </w:rPr>
  </w:style>
  <w:style w:type="paragraph" w:customStyle="1" w:styleId="afe">
    <w:name w:val="表头"/>
    <w:basedOn w:val="a"/>
    <w:next w:val="a"/>
    <w:link w:val="aff"/>
    <w:qFormat/>
    <w:rsid w:val="001B662D"/>
    <w:pPr>
      <w:spacing w:line="440" w:lineRule="exact"/>
      <w:ind w:firstLineChars="0" w:firstLine="0"/>
      <w:jc w:val="center"/>
    </w:pPr>
    <w:rPr>
      <w:rFonts w:eastAsia="黑体" w:cs="宋体"/>
      <w:kern w:val="0"/>
      <w:szCs w:val="20"/>
    </w:rPr>
  </w:style>
  <w:style w:type="character" w:customStyle="1" w:styleId="30">
    <w:name w:val="标题 3 字符"/>
    <w:aliases w:val="图文本1标题 3 字符"/>
    <w:link w:val="3"/>
    <w:uiPriority w:val="9"/>
    <w:rsid w:val="00643FB2"/>
    <w:rPr>
      <w:bCs/>
      <w:kern w:val="2"/>
      <w:sz w:val="21"/>
      <w:szCs w:val="32"/>
    </w:rPr>
  </w:style>
  <w:style w:type="paragraph" w:styleId="aff0">
    <w:name w:val="Date"/>
    <w:basedOn w:val="a"/>
    <w:next w:val="a"/>
    <w:link w:val="aff1"/>
    <w:rsid w:val="00FE139A"/>
    <w:pPr>
      <w:ind w:leftChars="2500" w:left="100"/>
    </w:pPr>
  </w:style>
  <w:style w:type="character" w:customStyle="1" w:styleId="aff1">
    <w:name w:val="日期 字符"/>
    <w:link w:val="aff0"/>
    <w:rsid w:val="00FE139A"/>
    <w:rPr>
      <w:kern w:val="2"/>
      <w:sz w:val="24"/>
      <w:szCs w:val="24"/>
    </w:rPr>
  </w:style>
  <w:style w:type="character" w:customStyle="1" w:styleId="40">
    <w:name w:val="标题 4 字符"/>
    <w:aliases w:val="标题4 字符"/>
    <w:link w:val="4"/>
    <w:rsid w:val="00BD0FB2"/>
    <w:rPr>
      <w:b/>
      <w:bCs/>
      <w:kern w:val="2"/>
      <w:sz w:val="24"/>
      <w:szCs w:val="28"/>
    </w:rPr>
  </w:style>
  <w:style w:type="paragraph" w:customStyle="1" w:styleId="aff2">
    <w:name w:val="图注释"/>
    <w:basedOn w:val="a8"/>
    <w:next w:val="a"/>
    <w:link w:val="aff3"/>
    <w:qFormat/>
    <w:rsid w:val="002868F2"/>
    <w:pPr>
      <w:spacing w:line="240" w:lineRule="auto"/>
      <w:jc w:val="both"/>
    </w:pPr>
  </w:style>
  <w:style w:type="character" w:customStyle="1" w:styleId="aff3">
    <w:name w:val="图注释 字符"/>
    <w:link w:val="aff2"/>
    <w:rsid w:val="002868F2"/>
    <w:rPr>
      <w:kern w:val="2"/>
      <w:sz w:val="21"/>
      <w:szCs w:val="24"/>
    </w:rPr>
  </w:style>
  <w:style w:type="paragraph" w:customStyle="1" w:styleId="aff4">
    <w:name w:val="三线表文本"/>
    <w:basedOn w:val="a"/>
    <w:next w:val="a"/>
    <w:qFormat/>
    <w:rsid w:val="00B21D1C"/>
    <w:pPr>
      <w:spacing w:line="460" w:lineRule="exact"/>
      <w:ind w:firstLineChars="0" w:firstLine="0"/>
    </w:pPr>
    <w:rPr>
      <w:rFonts w:cs="宋体"/>
      <w:sz w:val="21"/>
      <w:szCs w:val="20"/>
    </w:rPr>
  </w:style>
  <w:style w:type="paragraph" w:customStyle="1" w:styleId="aff5">
    <w:name w:val="三线表表头"/>
    <w:basedOn w:val="a"/>
    <w:next w:val="a"/>
    <w:qFormat/>
    <w:rsid w:val="00B21D1C"/>
    <w:pPr>
      <w:spacing w:line="440" w:lineRule="exact"/>
      <w:ind w:firstLineChars="0" w:firstLine="0"/>
      <w:jc w:val="center"/>
    </w:pPr>
    <w:rPr>
      <w:rFonts w:eastAsia="黑体" w:cs="宋体"/>
      <w:kern w:val="0"/>
      <w:szCs w:val="20"/>
    </w:rPr>
  </w:style>
  <w:style w:type="paragraph" w:customStyle="1" w:styleId="aff6">
    <w:name w:val="底部页码"/>
    <w:basedOn w:val="a"/>
    <w:next w:val="a"/>
    <w:link w:val="aff7"/>
    <w:qFormat/>
    <w:rsid w:val="00FD3ED3"/>
    <w:pPr>
      <w:spacing w:line="360" w:lineRule="auto"/>
      <w:ind w:firstLineChars="0" w:firstLine="0"/>
      <w:jc w:val="center"/>
    </w:pPr>
    <w:rPr>
      <w:sz w:val="18"/>
    </w:rPr>
  </w:style>
  <w:style w:type="character" w:customStyle="1" w:styleId="aff7">
    <w:name w:val="底部页码 字符"/>
    <w:link w:val="aff6"/>
    <w:rsid w:val="00FD3ED3"/>
    <w:rPr>
      <w:kern w:val="2"/>
      <w:sz w:val="18"/>
      <w:szCs w:val="24"/>
    </w:rPr>
  </w:style>
  <w:style w:type="paragraph" w:customStyle="1" w:styleId="5">
    <w:name w:val="标题5"/>
    <w:basedOn w:val="4"/>
    <w:next w:val="a"/>
    <w:link w:val="50"/>
    <w:qFormat/>
    <w:rsid w:val="00425ADE"/>
    <w:pPr>
      <w:outlineLvl w:val="4"/>
    </w:pPr>
  </w:style>
  <w:style w:type="character" w:customStyle="1" w:styleId="50">
    <w:name w:val="标题5 字符"/>
    <w:link w:val="5"/>
    <w:rsid w:val="00425ADE"/>
    <w:rPr>
      <w:b/>
      <w:bCs/>
      <w:kern w:val="2"/>
      <w:sz w:val="24"/>
      <w:szCs w:val="28"/>
    </w:rPr>
  </w:style>
  <w:style w:type="paragraph" w:styleId="aff8">
    <w:name w:val="footer"/>
    <w:basedOn w:val="a"/>
    <w:link w:val="aff9"/>
    <w:uiPriority w:val="99"/>
    <w:qFormat/>
    <w:rsid w:val="00E05E48"/>
    <w:pPr>
      <w:tabs>
        <w:tab w:val="center" w:pos="4153"/>
        <w:tab w:val="right" w:pos="8306"/>
      </w:tabs>
      <w:snapToGrid w:val="0"/>
      <w:spacing w:line="240" w:lineRule="atLeast"/>
      <w:jc w:val="left"/>
    </w:pPr>
    <w:rPr>
      <w:sz w:val="18"/>
      <w:szCs w:val="18"/>
    </w:rPr>
  </w:style>
  <w:style w:type="character" w:customStyle="1" w:styleId="aff9">
    <w:name w:val="页脚 字符"/>
    <w:link w:val="aff8"/>
    <w:uiPriority w:val="99"/>
    <w:qFormat/>
    <w:rsid w:val="00E05E48"/>
    <w:rPr>
      <w:kern w:val="2"/>
      <w:sz w:val="18"/>
      <w:szCs w:val="18"/>
    </w:rPr>
  </w:style>
  <w:style w:type="paragraph" w:customStyle="1" w:styleId="affa">
    <w:name w:val="参考文献样式"/>
    <w:basedOn w:val="a"/>
    <w:next w:val="a"/>
    <w:link w:val="affb"/>
    <w:qFormat/>
    <w:rsid w:val="00C167B8"/>
    <w:pPr>
      <w:spacing w:line="360" w:lineRule="auto"/>
      <w:ind w:left="200" w:hangingChars="200" w:hanging="200"/>
    </w:pPr>
    <w:rPr>
      <w:sz w:val="21"/>
    </w:rPr>
  </w:style>
  <w:style w:type="character" w:customStyle="1" w:styleId="affb">
    <w:name w:val="参考文献样式 字符"/>
    <w:link w:val="affa"/>
    <w:rsid w:val="00C167B8"/>
    <w:rPr>
      <w:kern w:val="2"/>
      <w:sz w:val="21"/>
      <w:szCs w:val="24"/>
    </w:rPr>
  </w:style>
  <w:style w:type="character" w:styleId="affc">
    <w:name w:val="Hyperlink"/>
    <w:uiPriority w:val="99"/>
    <w:unhideWhenUsed/>
    <w:rsid w:val="00622EDE"/>
    <w:rPr>
      <w:color w:val="0563C1"/>
      <w:u w:val="single"/>
    </w:rPr>
  </w:style>
  <w:style w:type="paragraph" w:styleId="TOC2">
    <w:name w:val="toc 2"/>
    <w:basedOn w:val="a"/>
    <w:next w:val="a"/>
    <w:uiPriority w:val="39"/>
    <w:unhideWhenUsed/>
    <w:rsid w:val="00A4392D"/>
    <w:pPr>
      <w:spacing w:after="100" w:line="276" w:lineRule="auto"/>
      <w:ind w:firstLineChars="0" w:firstLine="0"/>
      <w:jc w:val="left"/>
    </w:pPr>
  </w:style>
  <w:style w:type="character" w:styleId="affd">
    <w:name w:val="FollowedHyperlink"/>
    <w:uiPriority w:val="99"/>
    <w:unhideWhenUsed/>
    <w:rsid w:val="00473234"/>
    <w:rPr>
      <w:color w:val="954F72"/>
      <w:u w:val="single"/>
    </w:rPr>
  </w:style>
  <w:style w:type="paragraph" w:customStyle="1" w:styleId="msonormal0">
    <w:name w:val="msonormal"/>
    <w:basedOn w:val="a"/>
    <w:rsid w:val="00473234"/>
    <w:pPr>
      <w:widowControl/>
      <w:spacing w:before="100" w:beforeAutospacing="1" w:after="100" w:afterAutospacing="1" w:line="240" w:lineRule="auto"/>
      <w:ind w:firstLineChars="0" w:firstLine="0"/>
      <w:jc w:val="left"/>
    </w:pPr>
    <w:rPr>
      <w:rFonts w:ascii="宋体" w:hAnsi="宋体" w:cs="宋体"/>
      <w:kern w:val="0"/>
    </w:rPr>
  </w:style>
  <w:style w:type="paragraph" w:styleId="TOC3">
    <w:name w:val="toc 3"/>
    <w:basedOn w:val="a"/>
    <w:next w:val="a"/>
    <w:uiPriority w:val="39"/>
    <w:unhideWhenUsed/>
    <w:rsid w:val="00A4392D"/>
    <w:pPr>
      <w:spacing w:after="100" w:line="276" w:lineRule="auto"/>
      <w:ind w:firstLineChars="0" w:firstLine="0"/>
      <w:jc w:val="left"/>
    </w:pPr>
  </w:style>
  <w:style w:type="paragraph" w:styleId="TOC4">
    <w:name w:val="toc 4"/>
    <w:basedOn w:val="a"/>
    <w:next w:val="a"/>
    <w:rsid w:val="00A4392D"/>
    <w:pPr>
      <w:ind w:firstLineChars="0" w:firstLine="0"/>
      <w:jc w:val="left"/>
    </w:pPr>
  </w:style>
  <w:style w:type="table" w:styleId="12">
    <w:name w:val="Table Classic 1"/>
    <w:basedOn w:val="a1"/>
    <w:rsid w:val="0056641B"/>
    <w:pPr>
      <w:widowControl w:val="0"/>
      <w:spacing w:line="500" w:lineRule="exact"/>
      <w:ind w:firstLineChars="200" w:firstLine="200"/>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1">
    <w:name w:val="Table Classic 3"/>
    <w:basedOn w:val="a1"/>
    <w:rsid w:val="0056641B"/>
    <w:pPr>
      <w:widowControl w:val="0"/>
      <w:spacing w:line="500" w:lineRule="exact"/>
      <w:ind w:firstLineChars="200" w:firstLine="200"/>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13">
    <w:name w:val="Table 3D effects 1"/>
    <w:basedOn w:val="a1"/>
    <w:rsid w:val="0056641B"/>
    <w:pPr>
      <w:widowControl w:val="0"/>
      <w:spacing w:line="500" w:lineRule="exact"/>
      <w:ind w:firstLineChars="200" w:firstLine="200"/>
      <w:jc w:val="both"/>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affe">
    <w:name w:val="Table Theme"/>
    <w:basedOn w:val="a1"/>
    <w:rsid w:val="0056641B"/>
    <w:pPr>
      <w:widowControl w:val="0"/>
      <w:spacing w:line="500" w:lineRule="exact"/>
      <w:ind w:firstLineChars="200" w:firstLine="20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opicparatopictextcub0d">
    <w:name w:val="topicpara_topictext__cub0d"/>
    <w:basedOn w:val="a0"/>
    <w:rsid w:val="00193D45"/>
  </w:style>
  <w:style w:type="paragraph" w:customStyle="1" w:styleId="be358f00-9758-446e-aec5-cde8345aeef3">
    <w:name w:val="be358f00-9758-446e-aec5-cde8345aeef3"/>
    <w:basedOn w:val="afff"/>
    <w:link w:val="be358f00-9758-446e-aec5-cde8345aeef30"/>
    <w:rsid w:val="001E359B"/>
    <w:pPr>
      <w:adjustRightInd w:val="0"/>
      <w:spacing w:after="0" w:line="288" w:lineRule="auto"/>
      <w:ind w:firstLineChars="0" w:firstLine="440"/>
      <w:jc w:val="left"/>
    </w:pPr>
    <w:rPr>
      <w:rFonts w:ascii="微软雅黑" w:eastAsia="微软雅黑" w:hAnsi="微软雅黑"/>
      <w:bCs/>
      <w:color w:val="000000"/>
      <w:sz w:val="22"/>
    </w:rPr>
  </w:style>
  <w:style w:type="character" w:customStyle="1" w:styleId="be358f00-9758-446e-aec5-cde8345aeef30">
    <w:name w:val="be358f00-9758-446e-aec5-cde8345aeef3 字符"/>
    <w:link w:val="be358f00-9758-446e-aec5-cde8345aeef3"/>
    <w:qFormat/>
    <w:rsid w:val="001E359B"/>
    <w:rPr>
      <w:rFonts w:ascii="微软雅黑" w:eastAsia="微软雅黑" w:hAnsi="微软雅黑"/>
      <w:bCs/>
      <w:color w:val="000000"/>
      <w:kern w:val="2"/>
      <w:sz w:val="22"/>
      <w:szCs w:val="24"/>
    </w:rPr>
  </w:style>
  <w:style w:type="paragraph" w:styleId="afff">
    <w:name w:val="Body Text"/>
    <w:basedOn w:val="a"/>
    <w:link w:val="afff0"/>
    <w:rsid w:val="001E359B"/>
    <w:pPr>
      <w:spacing w:after="120"/>
    </w:pPr>
  </w:style>
  <w:style w:type="character" w:customStyle="1" w:styleId="afff0">
    <w:name w:val="正文文本 字符"/>
    <w:link w:val="afff"/>
    <w:rsid w:val="001E359B"/>
    <w:rPr>
      <w:kern w:val="2"/>
      <w:sz w:val="24"/>
      <w:szCs w:val="24"/>
    </w:rPr>
  </w:style>
  <w:style w:type="table" w:customStyle="1" w:styleId="23">
    <w:name w:val="三线表2"/>
    <w:basedOn w:val="a1"/>
    <w:uiPriority w:val="99"/>
    <w:qFormat/>
    <w:rsid w:val="00A00AEB"/>
    <w:tblPr>
      <w:tblBorders>
        <w:top w:val="single" w:sz="4" w:space="0" w:color="auto"/>
        <w:bottom w:val="single" w:sz="8" w:space="0" w:color="auto"/>
      </w:tblBorders>
    </w:tblPr>
    <w:tblStylePr w:type="firstRow">
      <w:tblPr/>
      <w:tcPr>
        <w:tcBorders>
          <w:top w:val="single" w:sz="4" w:space="0" w:color="auto"/>
          <w:left w:val="nil"/>
          <w:bottom w:val="single" w:sz="8" w:space="0" w:color="auto"/>
          <w:right w:val="nil"/>
          <w:insideH w:val="nil"/>
          <w:insideV w:val="nil"/>
          <w:tl2br w:val="nil"/>
          <w:tr2bl w:val="nil"/>
        </w:tcBorders>
      </w:tcPr>
    </w:tblStylePr>
  </w:style>
  <w:style w:type="table" w:customStyle="1" w:styleId="14">
    <w:name w:val="三线表1"/>
    <w:basedOn w:val="a1"/>
    <w:uiPriority w:val="99"/>
    <w:qFormat/>
    <w:rsid w:val="00414A3A"/>
    <w:tblPr>
      <w:tblBorders>
        <w:top w:val="single" w:sz="4" w:space="0" w:color="auto"/>
        <w:bottom w:val="single" w:sz="8" w:space="0" w:color="auto"/>
      </w:tblBorders>
    </w:tblPr>
    <w:tblStylePr w:type="firstRow">
      <w:tblPr/>
      <w:tcPr>
        <w:tcBorders>
          <w:top w:val="single" w:sz="4" w:space="0" w:color="auto"/>
          <w:left w:val="nil"/>
          <w:bottom w:val="single" w:sz="8" w:space="0" w:color="auto"/>
          <w:right w:val="nil"/>
          <w:insideH w:val="nil"/>
          <w:insideV w:val="nil"/>
          <w:tl2br w:val="nil"/>
          <w:tr2bl w:val="nil"/>
        </w:tcBorders>
      </w:tcPr>
    </w:tblStylePr>
  </w:style>
  <w:style w:type="character" w:customStyle="1" w:styleId="aff">
    <w:name w:val="表头 字符"/>
    <w:link w:val="afe"/>
    <w:rsid w:val="00414A3A"/>
    <w:rPr>
      <w:rFonts w:eastAsia="黑体" w:cs="宋体"/>
      <w:sz w:val="24"/>
    </w:rPr>
  </w:style>
  <w:style w:type="paragraph" w:customStyle="1" w:styleId="afff1">
    <w:name w:val="表格注释"/>
    <w:basedOn w:val="a"/>
    <w:next w:val="a"/>
    <w:link w:val="afff2"/>
    <w:qFormat/>
    <w:rsid w:val="00DC117D"/>
    <w:pPr>
      <w:autoSpaceDE w:val="0"/>
      <w:autoSpaceDN w:val="0"/>
      <w:spacing w:line="240" w:lineRule="auto"/>
      <w:ind w:firstLineChars="0" w:firstLine="0"/>
      <w:jc w:val="left"/>
    </w:pPr>
    <w:rPr>
      <w:sz w:val="21"/>
    </w:rPr>
  </w:style>
  <w:style w:type="character" w:customStyle="1" w:styleId="afff2">
    <w:name w:val="表格注释 字符"/>
    <w:link w:val="afff1"/>
    <w:rsid w:val="00DC117D"/>
    <w:rPr>
      <w:kern w:val="2"/>
      <w:sz w:val="21"/>
      <w:szCs w:val="24"/>
    </w:rPr>
  </w:style>
  <w:style w:type="character" w:styleId="afff3">
    <w:name w:val="Strong"/>
    <w:uiPriority w:val="22"/>
    <w:qFormat/>
    <w:rsid w:val="008C28F1"/>
    <w:rPr>
      <w:b/>
      <w:bCs/>
    </w:rPr>
  </w:style>
  <w:style w:type="character" w:styleId="afff4">
    <w:name w:val="Unresolved Mention"/>
    <w:uiPriority w:val="99"/>
    <w:semiHidden/>
    <w:unhideWhenUsed/>
    <w:rsid w:val="00591BBA"/>
    <w:rPr>
      <w:color w:val="605E5C"/>
      <w:shd w:val="clear" w:color="auto" w:fill="E1DFDD"/>
    </w:rPr>
  </w:style>
  <w:style w:type="paragraph" w:styleId="afff5">
    <w:name w:val="Revision"/>
    <w:hidden/>
    <w:uiPriority w:val="99"/>
    <w:unhideWhenUsed/>
    <w:rsid w:val="004B00AA"/>
    <w:rPr>
      <w:kern w:val="2"/>
      <w:sz w:val="24"/>
      <w:szCs w:val="24"/>
    </w:rPr>
  </w:style>
  <w:style w:type="paragraph" w:styleId="afff6">
    <w:name w:val="Normal (Web)"/>
    <w:basedOn w:val="a"/>
    <w:rsid w:val="00BE4E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211678">
      <w:bodyDiv w:val="1"/>
      <w:marLeft w:val="0"/>
      <w:marRight w:val="0"/>
      <w:marTop w:val="0"/>
      <w:marBottom w:val="0"/>
      <w:divBdr>
        <w:top w:val="none" w:sz="0" w:space="0" w:color="auto"/>
        <w:left w:val="none" w:sz="0" w:space="0" w:color="auto"/>
        <w:bottom w:val="none" w:sz="0" w:space="0" w:color="auto"/>
        <w:right w:val="none" w:sz="0" w:space="0" w:color="auto"/>
      </w:divBdr>
    </w:div>
    <w:div w:id="51543136">
      <w:bodyDiv w:val="1"/>
      <w:marLeft w:val="0"/>
      <w:marRight w:val="0"/>
      <w:marTop w:val="0"/>
      <w:marBottom w:val="0"/>
      <w:divBdr>
        <w:top w:val="none" w:sz="0" w:space="0" w:color="auto"/>
        <w:left w:val="none" w:sz="0" w:space="0" w:color="auto"/>
        <w:bottom w:val="none" w:sz="0" w:space="0" w:color="auto"/>
        <w:right w:val="none" w:sz="0" w:space="0" w:color="auto"/>
      </w:divBdr>
      <w:divsChild>
        <w:div w:id="335767982">
          <w:marLeft w:val="0"/>
          <w:marRight w:val="0"/>
          <w:marTop w:val="0"/>
          <w:marBottom w:val="0"/>
          <w:divBdr>
            <w:top w:val="none" w:sz="0" w:space="0" w:color="auto"/>
            <w:left w:val="none" w:sz="0" w:space="0" w:color="auto"/>
            <w:bottom w:val="none" w:sz="0" w:space="0" w:color="auto"/>
            <w:right w:val="none" w:sz="0" w:space="0" w:color="auto"/>
          </w:divBdr>
        </w:div>
        <w:div w:id="1354456138">
          <w:marLeft w:val="0"/>
          <w:marRight w:val="0"/>
          <w:marTop w:val="0"/>
          <w:marBottom w:val="0"/>
          <w:divBdr>
            <w:top w:val="none" w:sz="0" w:space="0" w:color="auto"/>
            <w:left w:val="none" w:sz="0" w:space="0" w:color="auto"/>
            <w:bottom w:val="none" w:sz="0" w:space="0" w:color="auto"/>
            <w:right w:val="none" w:sz="0" w:space="0" w:color="auto"/>
          </w:divBdr>
        </w:div>
      </w:divsChild>
    </w:div>
    <w:div w:id="66148716">
      <w:bodyDiv w:val="1"/>
      <w:marLeft w:val="0"/>
      <w:marRight w:val="0"/>
      <w:marTop w:val="0"/>
      <w:marBottom w:val="0"/>
      <w:divBdr>
        <w:top w:val="none" w:sz="0" w:space="0" w:color="auto"/>
        <w:left w:val="none" w:sz="0" w:space="0" w:color="auto"/>
        <w:bottom w:val="none" w:sz="0" w:space="0" w:color="auto"/>
        <w:right w:val="none" w:sz="0" w:space="0" w:color="auto"/>
      </w:divBdr>
    </w:div>
    <w:div w:id="80564290">
      <w:bodyDiv w:val="1"/>
      <w:marLeft w:val="0"/>
      <w:marRight w:val="0"/>
      <w:marTop w:val="0"/>
      <w:marBottom w:val="0"/>
      <w:divBdr>
        <w:top w:val="none" w:sz="0" w:space="0" w:color="auto"/>
        <w:left w:val="none" w:sz="0" w:space="0" w:color="auto"/>
        <w:bottom w:val="none" w:sz="0" w:space="0" w:color="auto"/>
        <w:right w:val="none" w:sz="0" w:space="0" w:color="auto"/>
      </w:divBdr>
      <w:divsChild>
        <w:div w:id="260528066">
          <w:marLeft w:val="0"/>
          <w:marRight w:val="0"/>
          <w:marTop w:val="0"/>
          <w:marBottom w:val="0"/>
          <w:divBdr>
            <w:top w:val="none" w:sz="0" w:space="0" w:color="auto"/>
            <w:left w:val="none" w:sz="0" w:space="0" w:color="auto"/>
            <w:bottom w:val="none" w:sz="0" w:space="0" w:color="auto"/>
            <w:right w:val="none" w:sz="0" w:space="0" w:color="auto"/>
          </w:divBdr>
        </w:div>
      </w:divsChild>
    </w:div>
    <w:div w:id="88088798">
      <w:bodyDiv w:val="1"/>
      <w:marLeft w:val="0"/>
      <w:marRight w:val="0"/>
      <w:marTop w:val="0"/>
      <w:marBottom w:val="0"/>
      <w:divBdr>
        <w:top w:val="none" w:sz="0" w:space="0" w:color="auto"/>
        <w:left w:val="none" w:sz="0" w:space="0" w:color="auto"/>
        <w:bottom w:val="none" w:sz="0" w:space="0" w:color="auto"/>
        <w:right w:val="none" w:sz="0" w:space="0" w:color="auto"/>
      </w:divBdr>
    </w:div>
    <w:div w:id="112746143">
      <w:bodyDiv w:val="1"/>
      <w:marLeft w:val="0"/>
      <w:marRight w:val="0"/>
      <w:marTop w:val="0"/>
      <w:marBottom w:val="0"/>
      <w:divBdr>
        <w:top w:val="none" w:sz="0" w:space="0" w:color="auto"/>
        <w:left w:val="none" w:sz="0" w:space="0" w:color="auto"/>
        <w:bottom w:val="none" w:sz="0" w:space="0" w:color="auto"/>
        <w:right w:val="none" w:sz="0" w:space="0" w:color="auto"/>
      </w:divBdr>
    </w:div>
    <w:div w:id="116411636">
      <w:bodyDiv w:val="1"/>
      <w:marLeft w:val="0"/>
      <w:marRight w:val="0"/>
      <w:marTop w:val="0"/>
      <w:marBottom w:val="0"/>
      <w:divBdr>
        <w:top w:val="none" w:sz="0" w:space="0" w:color="auto"/>
        <w:left w:val="none" w:sz="0" w:space="0" w:color="auto"/>
        <w:bottom w:val="none" w:sz="0" w:space="0" w:color="auto"/>
        <w:right w:val="none" w:sz="0" w:space="0" w:color="auto"/>
      </w:divBdr>
    </w:div>
    <w:div w:id="132331763">
      <w:bodyDiv w:val="1"/>
      <w:marLeft w:val="0"/>
      <w:marRight w:val="0"/>
      <w:marTop w:val="0"/>
      <w:marBottom w:val="0"/>
      <w:divBdr>
        <w:top w:val="none" w:sz="0" w:space="0" w:color="auto"/>
        <w:left w:val="none" w:sz="0" w:space="0" w:color="auto"/>
        <w:bottom w:val="none" w:sz="0" w:space="0" w:color="auto"/>
        <w:right w:val="none" w:sz="0" w:space="0" w:color="auto"/>
      </w:divBdr>
    </w:div>
    <w:div w:id="193736812">
      <w:bodyDiv w:val="1"/>
      <w:marLeft w:val="0"/>
      <w:marRight w:val="0"/>
      <w:marTop w:val="0"/>
      <w:marBottom w:val="0"/>
      <w:divBdr>
        <w:top w:val="none" w:sz="0" w:space="0" w:color="auto"/>
        <w:left w:val="none" w:sz="0" w:space="0" w:color="auto"/>
        <w:bottom w:val="none" w:sz="0" w:space="0" w:color="auto"/>
        <w:right w:val="none" w:sz="0" w:space="0" w:color="auto"/>
      </w:divBdr>
      <w:divsChild>
        <w:div w:id="1147012726">
          <w:marLeft w:val="0"/>
          <w:marRight w:val="0"/>
          <w:marTop w:val="0"/>
          <w:marBottom w:val="0"/>
          <w:divBdr>
            <w:top w:val="none" w:sz="0" w:space="0" w:color="auto"/>
            <w:left w:val="none" w:sz="0" w:space="0" w:color="auto"/>
            <w:bottom w:val="none" w:sz="0" w:space="0" w:color="auto"/>
            <w:right w:val="none" w:sz="0" w:space="0" w:color="auto"/>
          </w:divBdr>
        </w:div>
      </w:divsChild>
    </w:div>
    <w:div w:id="212162867">
      <w:bodyDiv w:val="1"/>
      <w:marLeft w:val="0"/>
      <w:marRight w:val="0"/>
      <w:marTop w:val="0"/>
      <w:marBottom w:val="0"/>
      <w:divBdr>
        <w:top w:val="none" w:sz="0" w:space="0" w:color="auto"/>
        <w:left w:val="none" w:sz="0" w:space="0" w:color="auto"/>
        <w:bottom w:val="none" w:sz="0" w:space="0" w:color="auto"/>
        <w:right w:val="none" w:sz="0" w:space="0" w:color="auto"/>
      </w:divBdr>
    </w:div>
    <w:div w:id="220138211">
      <w:bodyDiv w:val="1"/>
      <w:marLeft w:val="0"/>
      <w:marRight w:val="0"/>
      <w:marTop w:val="0"/>
      <w:marBottom w:val="0"/>
      <w:divBdr>
        <w:top w:val="none" w:sz="0" w:space="0" w:color="auto"/>
        <w:left w:val="none" w:sz="0" w:space="0" w:color="auto"/>
        <w:bottom w:val="none" w:sz="0" w:space="0" w:color="auto"/>
        <w:right w:val="none" w:sz="0" w:space="0" w:color="auto"/>
      </w:divBdr>
    </w:div>
    <w:div w:id="238711999">
      <w:bodyDiv w:val="1"/>
      <w:marLeft w:val="0"/>
      <w:marRight w:val="0"/>
      <w:marTop w:val="0"/>
      <w:marBottom w:val="0"/>
      <w:divBdr>
        <w:top w:val="none" w:sz="0" w:space="0" w:color="auto"/>
        <w:left w:val="none" w:sz="0" w:space="0" w:color="auto"/>
        <w:bottom w:val="none" w:sz="0" w:space="0" w:color="auto"/>
        <w:right w:val="none" w:sz="0" w:space="0" w:color="auto"/>
      </w:divBdr>
    </w:div>
    <w:div w:id="433525603">
      <w:bodyDiv w:val="1"/>
      <w:marLeft w:val="0"/>
      <w:marRight w:val="0"/>
      <w:marTop w:val="0"/>
      <w:marBottom w:val="0"/>
      <w:divBdr>
        <w:top w:val="none" w:sz="0" w:space="0" w:color="auto"/>
        <w:left w:val="none" w:sz="0" w:space="0" w:color="auto"/>
        <w:bottom w:val="none" w:sz="0" w:space="0" w:color="auto"/>
        <w:right w:val="none" w:sz="0" w:space="0" w:color="auto"/>
      </w:divBdr>
    </w:div>
    <w:div w:id="456991995">
      <w:bodyDiv w:val="1"/>
      <w:marLeft w:val="0"/>
      <w:marRight w:val="0"/>
      <w:marTop w:val="0"/>
      <w:marBottom w:val="0"/>
      <w:divBdr>
        <w:top w:val="none" w:sz="0" w:space="0" w:color="auto"/>
        <w:left w:val="none" w:sz="0" w:space="0" w:color="auto"/>
        <w:bottom w:val="none" w:sz="0" w:space="0" w:color="auto"/>
        <w:right w:val="none" w:sz="0" w:space="0" w:color="auto"/>
      </w:divBdr>
    </w:div>
    <w:div w:id="463621614">
      <w:bodyDiv w:val="1"/>
      <w:marLeft w:val="0"/>
      <w:marRight w:val="0"/>
      <w:marTop w:val="0"/>
      <w:marBottom w:val="0"/>
      <w:divBdr>
        <w:top w:val="none" w:sz="0" w:space="0" w:color="auto"/>
        <w:left w:val="none" w:sz="0" w:space="0" w:color="auto"/>
        <w:bottom w:val="none" w:sz="0" w:space="0" w:color="auto"/>
        <w:right w:val="none" w:sz="0" w:space="0" w:color="auto"/>
      </w:divBdr>
    </w:div>
    <w:div w:id="508451102">
      <w:bodyDiv w:val="1"/>
      <w:marLeft w:val="0"/>
      <w:marRight w:val="0"/>
      <w:marTop w:val="0"/>
      <w:marBottom w:val="0"/>
      <w:divBdr>
        <w:top w:val="none" w:sz="0" w:space="0" w:color="auto"/>
        <w:left w:val="none" w:sz="0" w:space="0" w:color="auto"/>
        <w:bottom w:val="none" w:sz="0" w:space="0" w:color="auto"/>
        <w:right w:val="none" w:sz="0" w:space="0" w:color="auto"/>
      </w:divBdr>
    </w:div>
    <w:div w:id="515660759">
      <w:bodyDiv w:val="1"/>
      <w:marLeft w:val="0"/>
      <w:marRight w:val="0"/>
      <w:marTop w:val="0"/>
      <w:marBottom w:val="0"/>
      <w:divBdr>
        <w:top w:val="none" w:sz="0" w:space="0" w:color="auto"/>
        <w:left w:val="none" w:sz="0" w:space="0" w:color="auto"/>
        <w:bottom w:val="none" w:sz="0" w:space="0" w:color="auto"/>
        <w:right w:val="none" w:sz="0" w:space="0" w:color="auto"/>
      </w:divBdr>
    </w:div>
    <w:div w:id="557400917">
      <w:bodyDiv w:val="1"/>
      <w:marLeft w:val="0"/>
      <w:marRight w:val="0"/>
      <w:marTop w:val="0"/>
      <w:marBottom w:val="0"/>
      <w:divBdr>
        <w:top w:val="none" w:sz="0" w:space="0" w:color="auto"/>
        <w:left w:val="none" w:sz="0" w:space="0" w:color="auto"/>
        <w:bottom w:val="none" w:sz="0" w:space="0" w:color="auto"/>
        <w:right w:val="none" w:sz="0" w:space="0" w:color="auto"/>
      </w:divBdr>
    </w:div>
    <w:div w:id="569115243">
      <w:bodyDiv w:val="1"/>
      <w:marLeft w:val="0"/>
      <w:marRight w:val="0"/>
      <w:marTop w:val="0"/>
      <w:marBottom w:val="0"/>
      <w:divBdr>
        <w:top w:val="none" w:sz="0" w:space="0" w:color="auto"/>
        <w:left w:val="none" w:sz="0" w:space="0" w:color="auto"/>
        <w:bottom w:val="none" w:sz="0" w:space="0" w:color="auto"/>
        <w:right w:val="none" w:sz="0" w:space="0" w:color="auto"/>
      </w:divBdr>
    </w:div>
    <w:div w:id="576133992">
      <w:bodyDiv w:val="1"/>
      <w:marLeft w:val="0"/>
      <w:marRight w:val="0"/>
      <w:marTop w:val="0"/>
      <w:marBottom w:val="0"/>
      <w:divBdr>
        <w:top w:val="none" w:sz="0" w:space="0" w:color="auto"/>
        <w:left w:val="none" w:sz="0" w:space="0" w:color="auto"/>
        <w:bottom w:val="none" w:sz="0" w:space="0" w:color="auto"/>
        <w:right w:val="none" w:sz="0" w:space="0" w:color="auto"/>
      </w:divBdr>
    </w:div>
    <w:div w:id="597955194">
      <w:bodyDiv w:val="1"/>
      <w:marLeft w:val="0"/>
      <w:marRight w:val="0"/>
      <w:marTop w:val="0"/>
      <w:marBottom w:val="0"/>
      <w:divBdr>
        <w:top w:val="none" w:sz="0" w:space="0" w:color="auto"/>
        <w:left w:val="none" w:sz="0" w:space="0" w:color="auto"/>
        <w:bottom w:val="none" w:sz="0" w:space="0" w:color="auto"/>
        <w:right w:val="none" w:sz="0" w:space="0" w:color="auto"/>
      </w:divBdr>
    </w:div>
    <w:div w:id="608395702">
      <w:bodyDiv w:val="1"/>
      <w:marLeft w:val="0"/>
      <w:marRight w:val="0"/>
      <w:marTop w:val="0"/>
      <w:marBottom w:val="0"/>
      <w:divBdr>
        <w:top w:val="none" w:sz="0" w:space="0" w:color="auto"/>
        <w:left w:val="none" w:sz="0" w:space="0" w:color="auto"/>
        <w:bottom w:val="none" w:sz="0" w:space="0" w:color="auto"/>
        <w:right w:val="none" w:sz="0" w:space="0" w:color="auto"/>
      </w:divBdr>
    </w:div>
    <w:div w:id="629214336">
      <w:bodyDiv w:val="1"/>
      <w:marLeft w:val="0"/>
      <w:marRight w:val="0"/>
      <w:marTop w:val="0"/>
      <w:marBottom w:val="0"/>
      <w:divBdr>
        <w:top w:val="none" w:sz="0" w:space="0" w:color="auto"/>
        <w:left w:val="none" w:sz="0" w:space="0" w:color="auto"/>
        <w:bottom w:val="none" w:sz="0" w:space="0" w:color="auto"/>
        <w:right w:val="none" w:sz="0" w:space="0" w:color="auto"/>
      </w:divBdr>
    </w:div>
    <w:div w:id="690646168">
      <w:bodyDiv w:val="1"/>
      <w:marLeft w:val="0"/>
      <w:marRight w:val="0"/>
      <w:marTop w:val="0"/>
      <w:marBottom w:val="0"/>
      <w:divBdr>
        <w:top w:val="none" w:sz="0" w:space="0" w:color="auto"/>
        <w:left w:val="none" w:sz="0" w:space="0" w:color="auto"/>
        <w:bottom w:val="none" w:sz="0" w:space="0" w:color="auto"/>
        <w:right w:val="none" w:sz="0" w:space="0" w:color="auto"/>
      </w:divBdr>
    </w:div>
    <w:div w:id="691686617">
      <w:bodyDiv w:val="1"/>
      <w:marLeft w:val="0"/>
      <w:marRight w:val="0"/>
      <w:marTop w:val="0"/>
      <w:marBottom w:val="0"/>
      <w:divBdr>
        <w:top w:val="none" w:sz="0" w:space="0" w:color="auto"/>
        <w:left w:val="none" w:sz="0" w:space="0" w:color="auto"/>
        <w:bottom w:val="none" w:sz="0" w:space="0" w:color="auto"/>
        <w:right w:val="none" w:sz="0" w:space="0" w:color="auto"/>
      </w:divBdr>
    </w:div>
    <w:div w:id="732387086">
      <w:bodyDiv w:val="1"/>
      <w:marLeft w:val="0"/>
      <w:marRight w:val="0"/>
      <w:marTop w:val="0"/>
      <w:marBottom w:val="0"/>
      <w:divBdr>
        <w:top w:val="none" w:sz="0" w:space="0" w:color="auto"/>
        <w:left w:val="none" w:sz="0" w:space="0" w:color="auto"/>
        <w:bottom w:val="none" w:sz="0" w:space="0" w:color="auto"/>
        <w:right w:val="none" w:sz="0" w:space="0" w:color="auto"/>
      </w:divBdr>
    </w:div>
    <w:div w:id="755173293">
      <w:bodyDiv w:val="1"/>
      <w:marLeft w:val="0"/>
      <w:marRight w:val="0"/>
      <w:marTop w:val="0"/>
      <w:marBottom w:val="0"/>
      <w:divBdr>
        <w:top w:val="none" w:sz="0" w:space="0" w:color="auto"/>
        <w:left w:val="none" w:sz="0" w:space="0" w:color="auto"/>
        <w:bottom w:val="none" w:sz="0" w:space="0" w:color="auto"/>
        <w:right w:val="none" w:sz="0" w:space="0" w:color="auto"/>
      </w:divBdr>
    </w:div>
    <w:div w:id="766777969">
      <w:bodyDiv w:val="1"/>
      <w:marLeft w:val="0"/>
      <w:marRight w:val="0"/>
      <w:marTop w:val="0"/>
      <w:marBottom w:val="0"/>
      <w:divBdr>
        <w:top w:val="none" w:sz="0" w:space="0" w:color="auto"/>
        <w:left w:val="none" w:sz="0" w:space="0" w:color="auto"/>
        <w:bottom w:val="none" w:sz="0" w:space="0" w:color="auto"/>
        <w:right w:val="none" w:sz="0" w:space="0" w:color="auto"/>
      </w:divBdr>
    </w:div>
    <w:div w:id="871725216">
      <w:bodyDiv w:val="1"/>
      <w:marLeft w:val="0"/>
      <w:marRight w:val="0"/>
      <w:marTop w:val="0"/>
      <w:marBottom w:val="0"/>
      <w:divBdr>
        <w:top w:val="none" w:sz="0" w:space="0" w:color="auto"/>
        <w:left w:val="none" w:sz="0" w:space="0" w:color="auto"/>
        <w:bottom w:val="none" w:sz="0" w:space="0" w:color="auto"/>
        <w:right w:val="none" w:sz="0" w:space="0" w:color="auto"/>
      </w:divBdr>
    </w:div>
    <w:div w:id="880947154">
      <w:bodyDiv w:val="1"/>
      <w:marLeft w:val="0"/>
      <w:marRight w:val="0"/>
      <w:marTop w:val="0"/>
      <w:marBottom w:val="0"/>
      <w:divBdr>
        <w:top w:val="none" w:sz="0" w:space="0" w:color="auto"/>
        <w:left w:val="none" w:sz="0" w:space="0" w:color="auto"/>
        <w:bottom w:val="none" w:sz="0" w:space="0" w:color="auto"/>
        <w:right w:val="none" w:sz="0" w:space="0" w:color="auto"/>
      </w:divBdr>
    </w:div>
    <w:div w:id="896088671">
      <w:bodyDiv w:val="1"/>
      <w:marLeft w:val="0"/>
      <w:marRight w:val="0"/>
      <w:marTop w:val="0"/>
      <w:marBottom w:val="0"/>
      <w:divBdr>
        <w:top w:val="none" w:sz="0" w:space="0" w:color="auto"/>
        <w:left w:val="none" w:sz="0" w:space="0" w:color="auto"/>
        <w:bottom w:val="none" w:sz="0" w:space="0" w:color="auto"/>
        <w:right w:val="none" w:sz="0" w:space="0" w:color="auto"/>
      </w:divBdr>
    </w:div>
    <w:div w:id="916552343">
      <w:bodyDiv w:val="1"/>
      <w:marLeft w:val="0"/>
      <w:marRight w:val="0"/>
      <w:marTop w:val="0"/>
      <w:marBottom w:val="0"/>
      <w:divBdr>
        <w:top w:val="none" w:sz="0" w:space="0" w:color="auto"/>
        <w:left w:val="none" w:sz="0" w:space="0" w:color="auto"/>
        <w:bottom w:val="none" w:sz="0" w:space="0" w:color="auto"/>
        <w:right w:val="none" w:sz="0" w:space="0" w:color="auto"/>
      </w:divBdr>
    </w:div>
    <w:div w:id="917400679">
      <w:bodyDiv w:val="1"/>
      <w:marLeft w:val="0"/>
      <w:marRight w:val="0"/>
      <w:marTop w:val="0"/>
      <w:marBottom w:val="0"/>
      <w:divBdr>
        <w:top w:val="none" w:sz="0" w:space="0" w:color="auto"/>
        <w:left w:val="none" w:sz="0" w:space="0" w:color="auto"/>
        <w:bottom w:val="none" w:sz="0" w:space="0" w:color="auto"/>
        <w:right w:val="none" w:sz="0" w:space="0" w:color="auto"/>
      </w:divBdr>
    </w:div>
    <w:div w:id="960768679">
      <w:bodyDiv w:val="1"/>
      <w:marLeft w:val="0"/>
      <w:marRight w:val="0"/>
      <w:marTop w:val="0"/>
      <w:marBottom w:val="0"/>
      <w:divBdr>
        <w:top w:val="none" w:sz="0" w:space="0" w:color="auto"/>
        <w:left w:val="none" w:sz="0" w:space="0" w:color="auto"/>
        <w:bottom w:val="none" w:sz="0" w:space="0" w:color="auto"/>
        <w:right w:val="none" w:sz="0" w:space="0" w:color="auto"/>
      </w:divBdr>
    </w:div>
    <w:div w:id="964386504">
      <w:bodyDiv w:val="1"/>
      <w:marLeft w:val="0"/>
      <w:marRight w:val="0"/>
      <w:marTop w:val="0"/>
      <w:marBottom w:val="0"/>
      <w:divBdr>
        <w:top w:val="none" w:sz="0" w:space="0" w:color="auto"/>
        <w:left w:val="none" w:sz="0" w:space="0" w:color="auto"/>
        <w:bottom w:val="none" w:sz="0" w:space="0" w:color="auto"/>
        <w:right w:val="none" w:sz="0" w:space="0" w:color="auto"/>
      </w:divBdr>
    </w:div>
    <w:div w:id="970748251">
      <w:bodyDiv w:val="1"/>
      <w:marLeft w:val="0"/>
      <w:marRight w:val="0"/>
      <w:marTop w:val="0"/>
      <w:marBottom w:val="0"/>
      <w:divBdr>
        <w:top w:val="none" w:sz="0" w:space="0" w:color="auto"/>
        <w:left w:val="none" w:sz="0" w:space="0" w:color="auto"/>
        <w:bottom w:val="none" w:sz="0" w:space="0" w:color="auto"/>
        <w:right w:val="none" w:sz="0" w:space="0" w:color="auto"/>
      </w:divBdr>
    </w:div>
    <w:div w:id="986007557">
      <w:bodyDiv w:val="1"/>
      <w:marLeft w:val="0"/>
      <w:marRight w:val="0"/>
      <w:marTop w:val="0"/>
      <w:marBottom w:val="0"/>
      <w:divBdr>
        <w:top w:val="none" w:sz="0" w:space="0" w:color="auto"/>
        <w:left w:val="none" w:sz="0" w:space="0" w:color="auto"/>
        <w:bottom w:val="none" w:sz="0" w:space="0" w:color="auto"/>
        <w:right w:val="none" w:sz="0" w:space="0" w:color="auto"/>
      </w:divBdr>
    </w:div>
    <w:div w:id="1060179511">
      <w:bodyDiv w:val="1"/>
      <w:marLeft w:val="0"/>
      <w:marRight w:val="0"/>
      <w:marTop w:val="0"/>
      <w:marBottom w:val="0"/>
      <w:divBdr>
        <w:top w:val="none" w:sz="0" w:space="0" w:color="auto"/>
        <w:left w:val="none" w:sz="0" w:space="0" w:color="auto"/>
        <w:bottom w:val="none" w:sz="0" w:space="0" w:color="auto"/>
        <w:right w:val="none" w:sz="0" w:space="0" w:color="auto"/>
      </w:divBdr>
      <w:divsChild>
        <w:div w:id="790855037">
          <w:marLeft w:val="0"/>
          <w:marRight w:val="0"/>
          <w:marTop w:val="0"/>
          <w:marBottom w:val="0"/>
          <w:divBdr>
            <w:top w:val="none" w:sz="0" w:space="0" w:color="auto"/>
            <w:left w:val="none" w:sz="0" w:space="0" w:color="auto"/>
            <w:bottom w:val="none" w:sz="0" w:space="0" w:color="auto"/>
            <w:right w:val="none" w:sz="0" w:space="0" w:color="auto"/>
          </w:divBdr>
        </w:div>
        <w:div w:id="1463310050">
          <w:marLeft w:val="0"/>
          <w:marRight w:val="0"/>
          <w:marTop w:val="0"/>
          <w:marBottom w:val="0"/>
          <w:divBdr>
            <w:top w:val="none" w:sz="0" w:space="0" w:color="auto"/>
            <w:left w:val="none" w:sz="0" w:space="0" w:color="auto"/>
            <w:bottom w:val="none" w:sz="0" w:space="0" w:color="auto"/>
            <w:right w:val="none" w:sz="0" w:space="0" w:color="auto"/>
          </w:divBdr>
        </w:div>
      </w:divsChild>
    </w:div>
    <w:div w:id="1076052237">
      <w:bodyDiv w:val="1"/>
      <w:marLeft w:val="0"/>
      <w:marRight w:val="0"/>
      <w:marTop w:val="0"/>
      <w:marBottom w:val="0"/>
      <w:divBdr>
        <w:top w:val="none" w:sz="0" w:space="0" w:color="auto"/>
        <w:left w:val="none" w:sz="0" w:space="0" w:color="auto"/>
        <w:bottom w:val="none" w:sz="0" w:space="0" w:color="auto"/>
        <w:right w:val="none" w:sz="0" w:space="0" w:color="auto"/>
      </w:divBdr>
    </w:div>
    <w:div w:id="1182864740">
      <w:bodyDiv w:val="1"/>
      <w:marLeft w:val="0"/>
      <w:marRight w:val="0"/>
      <w:marTop w:val="0"/>
      <w:marBottom w:val="0"/>
      <w:divBdr>
        <w:top w:val="none" w:sz="0" w:space="0" w:color="auto"/>
        <w:left w:val="none" w:sz="0" w:space="0" w:color="auto"/>
        <w:bottom w:val="none" w:sz="0" w:space="0" w:color="auto"/>
        <w:right w:val="none" w:sz="0" w:space="0" w:color="auto"/>
      </w:divBdr>
    </w:div>
    <w:div w:id="1214778345">
      <w:bodyDiv w:val="1"/>
      <w:marLeft w:val="0"/>
      <w:marRight w:val="0"/>
      <w:marTop w:val="0"/>
      <w:marBottom w:val="0"/>
      <w:divBdr>
        <w:top w:val="none" w:sz="0" w:space="0" w:color="auto"/>
        <w:left w:val="none" w:sz="0" w:space="0" w:color="auto"/>
        <w:bottom w:val="none" w:sz="0" w:space="0" w:color="auto"/>
        <w:right w:val="none" w:sz="0" w:space="0" w:color="auto"/>
      </w:divBdr>
    </w:div>
    <w:div w:id="1238441614">
      <w:bodyDiv w:val="1"/>
      <w:marLeft w:val="0"/>
      <w:marRight w:val="0"/>
      <w:marTop w:val="0"/>
      <w:marBottom w:val="0"/>
      <w:divBdr>
        <w:top w:val="none" w:sz="0" w:space="0" w:color="auto"/>
        <w:left w:val="none" w:sz="0" w:space="0" w:color="auto"/>
        <w:bottom w:val="none" w:sz="0" w:space="0" w:color="auto"/>
        <w:right w:val="none" w:sz="0" w:space="0" w:color="auto"/>
      </w:divBdr>
    </w:div>
    <w:div w:id="1274899809">
      <w:bodyDiv w:val="1"/>
      <w:marLeft w:val="0"/>
      <w:marRight w:val="0"/>
      <w:marTop w:val="0"/>
      <w:marBottom w:val="0"/>
      <w:divBdr>
        <w:top w:val="none" w:sz="0" w:space="0" w:color="auto"/>
        <w:left w:val="none" w:sz="0" w:space="0" w:color="auto"/>
        <w:bottom w:val="none" w:sz="0" w:space="0" w:color="auto"/>
        <w:right w:val="none" w:sz="0" w:space="0" w:color="auto"/>
      </w:divBdr>
    </w:div>
    <w:div w:id="1348601047">
      <w:bodyDiv w:val="1"/>
      <w:marLeft w:val="0"/>
      <w:marRight w:val="0"/>
      <w:marTop w:val="0"/>
      <w:marBottom w:val="0"/>
      <w:divBdr>
        <w:top w:val="none" w:sz="0" w:space="0" w:color="auto"/>
        <w:left w:val="none" w:sz="0" w:space="0" w:color="auto"/>
        <w:bottom w:val="none" w:sz="0" w:space="0" w:color="auto"/>
        <w:right w:val="none" w:sz="0" w:space="0" w:color="auto"/>
      </w:divBdr>
    </w:div>
    <w:div w:id="1356149638">
      <w:bodyDiv w:val="1"/>
      <w:marLeft w:val="0"/>
      <w:marRight w:val="0"/>
      <w:marTop w:val="0"/>
      <w:marBottom w:val="0"/>
      <w:divBdr>
        <w:top w:val="none" w:sz="0" w:space="0" w:color="auto"/>
        <w:left w:val="none" w:sz="0" w:space="0" w:color="auto"/>
        <w:bottom w:val="none" w:sz="0" w:space="0" w:color="auto"/>
        <w:right w:val="none" w:sz="0" w:space="0" w:color="auto"/>
      </w:divBdr>
    </w:div>
    <w:div w:id="1466773110">
      <w:bodyDiv w:val="1"/>
      <w:marLeft w:val="0"/>
      <w:marRight w:val="0"/>
      <w:marTop w:val="0"/>
      <w:marBottom w:val="0"/>
      <w:divBdr>
        <w:top w:val="none" w:sz="0" w:space="0" w:color="auto"/>
        <w:left w:val="none" w:sz="0" w:space="0" w:color="auto"/>
        <w:bottom w:val="none" w:sz="0" w:space="0" w:color="auto"/>
        <w:right w:val="none" w:sz="0" w:space="0" w:color="auto"/>
      </w:divBdr>
    </w:div>
    <w:div w:id="1494830972">
      <w:bodyDiv w:val="1"/>
      <w:marLeft w:val="0"/>
      <w:marRight w:val="0"/>
      <w:marTop w:val="0"/>
      <w:marBottom w:val="0"/>
      <w:divBdr>
        <w:top w:val="none" w:sz="0" w:space="0" w:color="auto"/>
        <w:left w:val="none" w:sz="0" w:space="0" w:color="auto"/>
        <w:bottom w:val="none" w:sz="0" w:space="0" w:color="auto"/>
        <w:right w:val="none" w:sz="0" w:space="0" w:color="auto"/>
      </w:divBdr>
    </w:div>
    <w:div w:id="1499542180">
      <w:bodyDiv w:val="1"/>
      <w:marLeft w:val="0"/>
      <w:marRight w:val="0"/>
      <w:marTop w:val="0"/>
      <w:marBottom w:val="0"/>
      <w:divBdr>
        <w:top w:val="none" w:sz="0" w:space="0" w:color="auto"/>
        <w:left w:val="none" w:sz="0" w:space="0" w:color="auto"/>
        <w:bottom w:val="none" w:sz="0" w:space="0" w:color="auto"/>
        <w:right w:val="none" w:sz="0" w:space="0" w:color="auto"/>
      </w:divBdr>
    </w:div>
    <w:div w:id="1533223279">
      <w:bodyDiv w:val="1"/>
      <w:marLeft w:val="0"/>
      <w:marRight w:val="0"/>
      <w:marTop w:val="0"/>
      <w:marBottom w:val="0"/>
      <w:divBdr>
        <w:top w:val="none" w:sz="0" w:space="0" w:color="auto"/>
        <w:left w:val="none" w:sz="0" w:space="0" w:color="auto"/>
        <w:bottom w:val="none" w:sz="0" w:space="0" w:color="auto"/>
        <w:right w:val="none" w:sz="0" w:space="0" w:color="auto"/>
      </w:divBdr>
    </w:div>
    <w:div w:id="1537038933">
      <w:bodyDiv w:val="1"/>
      <w:marLeft w:val="0"/>
      <w:marRight w:val="0"/>
      <w:marTop w:val="0"/>
      <w:marBottom w:val="0"/>
      <w:divBdr>
        <w:top w:val="none" w:sz="0" w:space="0" w:color="auto"/>
        <w:left w:val="none" w:sz="0" w:space="0" w:color="auto"/>
        <w:bottom w:val="none" w:sz="0" w:space="0" w:color="auto"/>
        <w:right w:val="none" w:sz="0" w:space="0" w:color="auto"/>
      </w:divBdr>
    </w:div>
    <w:div w:id="1557084791">
      <w:bodyDiv w:val="1"/>
      <w:marLeft w:val="0"/>
      <w:marRight w:val="0"/>
      <w:marTop w:val="0"/>
      <w:marBottom w:val="0"/>
      <w:divBdr>
        <w:top w:val="none" w:sz="0" w:space="0" w:color="auto"/>
        <w:left w:val="none" w:sz="0" w:space="0" w:color="auto"/>
        <w:bottom w:val="none" w:sz="0" w:space="0" w:color="auto"/>
        <w:right w:val="none" w:sz="0" w:space="0" w:color="auto"/>
      </w:divBdr>
    </w:div>
    <w:div w:id="1581476172">
      <w:bodyDiv w:val="1"/>
      <w:marLeft w:val="0"/>
      <w:marRight w:val="0"/>
      <w:marTop w:val="0"/>
      <w:marBottom w:val="0"/>
      <w:divBdr>
        <w:top w:val="none" w:sz="0" w:space="0" w:color="auto"/>
        <w:left w:val="none" w:sz="0" w:space="0" w:color="auto"/>
        <w:bottom w:val="none" w:sz="0" w:space="0" w:color="auto"/>
        <w:right w:val="none" w:sz="0" w:space="0" w:color="auto"/>
      </w:divBdr>
    </w:div>
    <w:div w:id="1602299584">
      <w:bodyDiv w:val="1"/>
      <w:marLeft w:val="0"/>
      <w:marRight w:val="0"/>
      <w:marTop w:val="0"/>
      <w:marBottom w:val="0"/>
      <w:divBdr>
        <w:top w:val="none" w:sz="0" w:space="0" w:color="auto"/>
        <w:left w:val="none" w:sz="0" w:space="0" w:color="auto"/>
        <w:bottom w:val="none" w:sz="0" w:space="0" w:color="auto"/>
        <w:right w:val="none" w:sz="0" w:space="0" w:color="auto"/>
      </w:divBdr>
    </w:div>
    <w:div w:id="1658610527">
      <w:bodyDiv w:val="1"/>
      <w:marLeft w:val="0"/>
      <w:marRight w:val="0"/>
      <w:marTop w:val="0"/>
      <w:marBottom w:val="0"/>
      <w:divBdr>
        <w:top w:val="none" w:sz="0" w:space="0" w:color="auto"/>
        <w:left w:val="none" w:sz="0" w:space="0" w:color="auto"/>
        <w:bottom w:val="none" w:sz="0" w:space="0" w:color="auto"/>
        <w:right w:val="none" w:sz="0" w:space="0" w:color="auto"/>
      </w:divBdr>
    </w:div>
    <w:div w:id="1689720043">
      <w:bodyDiv w:val="1"/>
      <w:marLeft w:val="0"/>
      <w:marRight w:val="0"/>
      <w:marTop w:val="0"/>
      <w:marBottom w:val="0"/>
      <w:divBdr>
        <w:top w:val="none" w:sz="0" w:space="0" w:color="auto"/>
        <w:left w:val="none" w:sz="0" w:space="0" w:color="auto"/>
        <w:bottom w:val="none" w:sz="0" w:space="0" w:color="auto"/>
        <w:right w:val="none" w:sz="0" w:space="0" w:color="auto"/>
      </w:divBdr>
    </w:div>
    <w:div w:id="1759254043">
      <w:bodyDiv w:val="1"/>
      <w:marLeft w:val="0"/>
      <w:marRight w:val="0"/>
      <w:marTop w:val="0"/>
      <w:marBottom w:val="0"/>
      <w:divBdr>
        <w:top w:val="none" w:sz="0" w:space="0" w:color="auto"/>
        <w:left w:val="none" w:sz="0" w:space="0" w:color="auto"/>
        <w:bottom w:val="none" w:sz="0" w:space="0" w:color="auto"/>
        <w:right w:val="none" w:sz="0" w:space="0" w:color="auto"/>
      </w:divBdr>
      <w:divsChild>
        <w:div w:id="596327641">
          <w:marLeft w:val="0"/>
          <w:marRight w:val="0"/>
          <w:marTop w:val="0"/>
          <w:marBottom w:val="0"/>
          <w:divBdr>
            <w:top w:val="none" w:sz="0" w:space="0" w:color="auto"/>
            <w:left w:val="none" w:sz="0" w:space="0" w:color="auto"/>
            <w:bottom w:val="none" w:sz="0" w:space="0" w:color="auto"/>
            <w:right w:val="none" w:sz="0" w:space="0" w:color="auto"/>
          </w:divBdr>
          <w:divsChild>
            <w:div w:id="235434464">
              <w:marLeft w:val="0"/>
              <w:marRight w:val="0"/>
              <w:marTop w:val="0"/>
              <w:marBottom w:val="0"/>
              <w:divBdr>
                <w:top w:val="none" w:sz="0" w:space="0" w:color="auto"/>
                <w:left w:val="none" w:sz="0" w:space="0" w:color="auto"/>
                <w:bottom w:val="none" w:sz="0" w:space="0" w:color="auto"/>
                <w:right w:val="none" w:sz="0" w:space="0" w:color="auto"/>
              </w:divBdr>
              <w:divsChild>
                <w:div w:id="2074690738">
                  <w:marLeft w:val="360"/>
                  <w:marRight w:val="96"/>
                  <w:marTop w:val="0"/>
                  <w:marBottom w:val="0"/>
                  <w:divBdr>
                    <w:top w:val="none" w:sz="0" w:space="0" w:color="auto"/>
                    <w:left w:val="none" w:sz="0" w:space="0" w:color="auto"/>
                    <w:bottom w:val="none" w:sz="0" w:space="0" w:color="auto"/>
                    <w:right w:val="none" w:sz="0" w:space="0" w:color="auto"/>
                  </w:divBdr>
                </w:div>
              </w:divsChild>
            </w:div>
            <w:div w:id="999651951">
              <w:marLeft w:val="0"/>
              <w:marRight w:val="0"/>
              <w:marTop w:val="0"/>
              <w:marBottom w:val="0"/>
              <w:divBdr>
                <w:top w:val="none" w:sz="0" w:space="0" w:color="auto"/>
                <w:left w:val="none" w:sz="0" w:space="0" w:color="auto"/>
                <w:bottom w:val="none" w:sz="0" w:space="0" w:color="auto"/>
                <w:right w:val="none" w:sz="0" w:space="0" w:color="auto"/>
              </w:divBdr>
              <w:divsChild>
                <w:div w:id="283117176">
                  <w:marLeft w:val="360"/>
                  <w:marRight w:val="96"/>
                  <w:marTop w:val="0"/>
                  <w:marBottom w:val="0"/>
                  <w:divBdr>
                    <w:top w:val="none" w:sz="0" w:space="0" w:color="auto"/>
                    <w:left w:val="none" w:sz="0" w:space="0" w:color="auto"/>
                    <w:bottom w:val="none" w:sz="0" w:space="0" w:color="auto"/>
                    <w:right w:val="none" w:sz="0" w:space="0" w:color="auto"/>
                  </w:divBdr>
                </w:div>
              </w:divsChild>
            </w:div>
            <w:div w:id="1633708233">
              <w:marLeft w:val="0"/>
              <w:marRight w:val="0"/>
              <w:marTop w:val="0"/>
              <w:marBottom w:val="0"/>
              <w:divBdr>
                <w:top w:val="none" w:sz="0" w:space="0" w:color="auto"/>
                <w:left w:val="none" w:sz="0" w:space="0" w:color="auto"/>
                <w:bottom w:val="none" w:sz="0" w:space="0" w:color="auto"/>
                <w:right w:val="none" w:sz="0" w:space="0" w:color="auto"/>
              </w:divBdr>
              <w:divsChild>
                <w:div w:id="115299177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69109668">
      <w:bodyDiv w:val="1"/>
      <w:marLeft w:val="0"/>
      <w:marRight w:val="0"/>
      <w:marTop w:val="0"/>
      <w:marBottom w:val="0"/>
      <w:divBdr>
        <w:top w:val="none" w:sz="0" w:space="0" w:color="auto"/>
        <w:left w:val="none" w:sz="0" w:space="0" w:color="auto"/>
        <w:bottom w:val="none" w:sz="0" w:space="0" w:color="auto"/>
        <w:right w:val="none" w:sz="0" w:space="0" w:color="auto"/>
      </w:divBdr>
    </w:div>
    <w:div w:id="1774747314">
      <w:bodyDiv w:val="1"/>
      <w:marLeft w:val="0"/>
      <w:marRight w:val="0"/>
      <w:marTop w:val="0"/>
      <w:marBottom w:val="0"/>
      <w:divBdr>
        <w:top w:val="none" w:sz="0" w:space="0" w:color="auto"/>
        <w:left w:val="none" w:sz="0" w:space="0" w:color="auto"/>
        <w:bottom w:val="none" w:sz="0" w:space="0" w:color="auto"/>
        <w:right w:val="none" w:sz="0" w:space="0" w:color="auto"/>
      </w:divBdr>
    </w:div>
    <w:div w:id="1801455298">
      <w:bodyDiv w:val="1"/>
      <w:marLeft w:val="0"/>
      <w:marRight w:val="0"/>
      <w:marTop w:val="0"/>
      <w:marBottom w:val="0"/>
      <w:divBdr>
        <w:top w:val="none" w:sz="0" w:space="0" w:color="auto"/>
        <w:left w:val="none" w:sz="0" w:space="0" w:color="auto"/>
        <w:bottom w:val="none" w:sz="0" w:space="0" w:color="auto"/>
        <w:right w:val="none" w:sz="0" w:space="0" w:color="auto"/>
      </w:divBdr>
    </w:div>
    <w:div w:id="1806042025">
      <w:bodyDiv w:val="1"/>
      <w:marLeft w:val="0"/>
      <w:marRight w:val="0"/>
      <w:marTop w:val="0"/>
      <w:marBottom w:val="0"/>
      <w:divBdr>
        <w:top w:val="none" w:sz="0" w:space="0" w:color="auto"/>
        <w:left w:val="none" w:sz="0" w:space="0" w:color="auto"/>
        <w:bottom w:val="none" w:sz="0" w:space="0" w:color="auto"/>
        <w:right w:val="none" w:sz="0" w:space="0" w:color="auto"/>
      </w:divBdr>
    </w:div>
    <w:div w:id="1976979836">
      <w:bodyDiv w:val="1"/>
      <w:marLeft w:val="0"/>
      <w:marRight w:val="0"/>
      <w:marTop w:val="0"/>
      <w:marBottom w:val="0"/>
      <w:divBdr>
        <w:top w:val="none" w:sz="0" w:space="0" w:color="auto"/>
        <w:left w:val="none" w:sz="0" w:space="0" w:color="auto"/>
        <w:bottom w:val="none" w:sz="0" w:space="0" w:color="auto"/>
        <w:right w:val="none" w:sz="0" w:space="0" w:color="auto"/>
      </w:divBdr>
    </w:div>
    <w:div w:id="1993021870">
      <w:bodyDiv w:val="1"/>
      <w:marLeft w:val="0"/>
      <w:marRight w:val="0"/>
      <w:marTop w:val="0"/>
      <w:marBottom w:val="0"/>
      <w:divBdr>
        <w:top w:val="none" w:sz="0" w:space="0" w:color="auto"/>
        <w:left w:val="none" w:sz="0" w:space="0" w:color="auto"/>
        <w:bottom w:val="none" w:sz="0" w:space="0" w:color="auto"/>
        <w:right w:val="none" w:sz="0" w:space="0" w:color="auto"/>
      </w:divBdr>
    </w:div>
    <w:div w:id="2036996160">
      <w:bodyDiv w:val="1"/>
      <w:marLeft w:val="0"/>
      <w:marRight w:val="0"/>
      <w:marTop w:val="0"/>
      <w:marBottom w:val="0"/>
      <w:divBdr>
        <w:top w:val="none" w:sz="0" w:space="0" w:color="auto"/>
        <w:left w:val="none" w:sz="0" w:space="0" w:color="auto"/>
        <w:bottom w:val="none" w:sz="0" w:space="0" w:color="auto"/>
        <w:right w:val="none" w:sz="0" w:space="0" w:color="auto"/>
      </w:divBdr>
    </w:div>
    <w:div w:id="2070224461">
      <w:bodyDiv w:val="1"/>
      <w:marLeft w:val="0"/>
      <w:marRight w:val="0"/>
      <w:marTop w:val="0"/>
      <w:marBottom w:val="0"/>
      <w:divBdr>
        <w:top w:val="none" w:sz="0" w:space="0" w:color="auto"/>
        <w:left w:val="none" w:sz="0" w:space="0" w:color="auto"/>
        <w:bottom w:val="none" w:sz="0" w:space="0" w:color="auto"/>
        <w:right w:val="none" w:sz="0" w:space="0" w:color="auto"/>
      </w:divBdr>
    </w:div>
    <w:div w:id="2074040715">
      <w:bodyDiv w:val="1"/>
      <w:marLeft w:val="0"/>
      <w:marRight w:val="0"/>
      <w:marTop w:val="0"/>
      <w:marBottom w:val="0"/>
      <w:divBdr>
        <w:top w:val="none" w:sz="0" w:space="0" w:color="auto"/>
        <w:left w:val="none" w:sz="0" w:space="0" w:color="auto"/>
        <w:bottom w:val="none" w:sz="0" w:space="0" w:color="auto"/>
        <w:right w:val="none" w:sz="0" w:space="0" w:color="auto"/>
      </w:divBdr>
    </w:div>
    <w:div w:id="2103645202">
      <w:bodyDiv w:val="1"/>
      <w:marLeft w:val="0"/>
      <w:marRight w:val="0"/>
      <w:marTop w:val="0"/>
      <w:marBottom w:val="0"/>
      <w:divBdr>
        <w:top w:val="none" w:sz="0" w:space="0" w:color="auto"/>
        <w:left w:val="none" w:sz="0" w:space="0" w:color="auto"/>
        <w:bottom w:val="none" w:sz="0" w:space="0" w:color="auto"/>
        <w:right w:val="none" w:sz="0" w:space="0" w:color="auto"/>
      </w:divBdr>
    </w:div>
    <w:div w:id="2119983861">
      <w:bodyDiv w:val="1"/>
      <w:marLeft w:val="0"/>
      <w:marRight w:val="0"/>
      <w:marTop w:val="0"/>
      <w:marBottom w:val="0"/>
      <w:divBdr>
        <w:top w:val="none" w:sz="0" w:space="0" w:color="auto"/>
        <w:left w:val="none" w:sz="0" w:space="0" w:color="auto"/>
        <w:bottom w:val="none" w:sz="0" w:space="0" w:color="auto"/>
        <w:right w:val="none" w:sz="0" w:space="0" w:color="auto"/>
      </w:divBdr>
    </w:div>
    <w:div w:id="2134211261">
      <w:bodyDiv w:val="1"/>
      <w:marLeft w:val="0"/>
      <w:marRight w:val="0"/>
      <w:marTop w:val="0"/>
      <w:marBottom w:val="0"/>
      <w:divBdr>
        <w:top w:val="none" w:sz="0" w:space="0" w:color="auto"/>
        <w:left w:val="none" w:sz="0" w:space="0" w:color="auto"/>
        <w:bottom w:val="none" w:sz="0" w:space="0" w:color="auto"/>
        <w:right w:val="none" w:sz="0" w:space="0" w:color="auto"/>
      </w:divBdr>
    </w:div>
  </w:divs>
  <w:encoding w:val="x-cp20936"/>
  <w:optimizeForBrowser/>
  <w:relyOnVML/>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jpe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FFCB20-7DB5-4DEE-A8F7-908999D1C6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5</TotalTime>
  <Pages>5</Pages>
  <Words>247</Words>
  <Characters>1482</Characters>
  <Application>Microsoft Office Word</Application>
  <DocSecurity>0</DocSecurity>
  <Lines>21</Lines>
  <Paragraphs>7</Paragraphs>
  <ScaleCrop>false</ScaleCrop>
  <Company>雨薇在线</Company>
  <LinksUpToDate>false</LinksUpToDate>
  <CharactersWithSpaces>1722</CharactersWithSpaces>
  <SharedDoc>false</SharedDoc>
  <HLinks>
    <vt:vector size="12" baseType="variant">
      <vt:variant>
        <vt:i4>1704017</vt:i4>
      </vt:variant>
      <vt:variant>
        <vt:i4>225</vt:i4>
      </vt:variant>
      <vt:variant>
        <vt:i4>0</vt:i4>
      </vt:variant>
      <vt:variant>
        <vt:i4>5</vt:i4>
      </vt:variant>
      <vt:variant>
        <vt:lpwstr>https://accp1.onlinelibrary.wiley.com/authored-by/Kubitza/Dagmar</vt:lpwstr>
      </vt:variant>
      <vt:variant>
        <vt:lpwstr/>
      </vt:variant>
      <vt:variant>
        <vt:i4>7012424</vt:i4>
      </vt:variant>
      <vt:variant>
        <vt:i4>213</vt:i4>
      </vt:variant>
      <vt:variant>
        <vt:i4>0</vt:i4>
      </vt:variant>
      <vt:variant>
        <vt:i4>5</vt:i4>
      </vt:variant>
      <vt:variant>
        <vt:lpwstr>https://pubmed.ncbi.nlm.nih.gov/?term=Lip+GYH&amp;cauthor_id=33010157</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学校代号 10199                                         学    号 200501001</dc:title>
  <dc:subject/>
  <dc:creator>雨薇</dc:creator>
  <cp:keywords/>
  <dc:description/>
  <cp:lastModifiedBy>qiu'tian wan</cp:lastModifiedBy>
  <cp:revision>21</cp:revision>
  <cp:lastPrinted>2025-03-19T08:40:00Z</cp:lastPrinted>
  <dcterms:created xsi:type="dcterms:W3CDTF">2025-04-20T04:49:00Z</dcterms:created>
  <dcterms:modified xsi:type="dcterms:W3CDTF">2025-09-15T0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RubyTemplateID">
    <vt:lpwstr>6</vt:lpwstr>
  </property>
  <property fmtid="{D5CDD505-2E9C-101B-9397-08002B2CF9AE}" pid="3" name="KSOProductBuildVer">
    <vt:lpwstr>2052-11.1.0.10938</vt:lpwstr>
  </property>
  <property fmtid="{D5CDD505-2E9C-101B-9397-08002B2CF9AE}" pid="4" name="ICV">
    <vt:lpwstr>A7D4E7E6EE664954B28C44D5C39002DE</vt:lpwstr>
  </property>
  <property fmtid="{D5CDD505-2E9C-101B-9397-08002B2CF9AE}" pid="5" name="ZOTERO_PREF_1">
    <vt:lpwstr>&lt;data data-version="3" zotero-version="6.0.36"&gt;&lt;session id="CHloIT6N"/&gt;&lt;style id="http://www.zotero.org/styles/china-national-standard-gb-t-7714-2015-numeric-o" hasBibliography="1" bibliographyStyleHasBeenSet="1"/&gt;&lt;prefs&gt;&lt;pref name="fieldType" value="Fiel</vt:lpwstr>
  </property>
  <property fmtid="{D5CDD505-2E9C-101B-9397-08002B2CF9AE}" pid="6" name="ZOTERO_PREF_2">
    <vt:lpwstr>d"/&gt;&lt;/prefs&gt;&lt;/data&gt;</vt:lpwstr>
  </property>
</Properties>
</file>